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0C84" w:rsidRPr="00041776" w:rsidRDefault="008C0C84" w:rsidP="008C0C84">
      <w:pPr>
        <w:rPr>
          <w:rFonts w:ascii="Times New Roman" w:hAnsi="Times New Roman" w:cs="Times New Roman"/>
          <w:b/>
          <w:i/>
        </w:rPr>
      </w:pPr>
      <w:r w:rsidRPr="00041776">
        <w:rPr>
          <w:rFonts w:ascii="Times New Roman" w:hAnsi="Times New Roman" w:cs="Times New Roman"/>
          <w:b/>
          <w:i/>
        </w:rPr>
        <w:t xml:space="preserve">Supplementary File </w:t>
      </w:r>
    </w:p>
    <w:p w:rsidR="008C0C84" w:rsidRPr="00EC0944" w:rsidRDefault="008C0C84" w:rsidP="008C0C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 RAPON vs RAPOFF</w:t>
      </w:r>
    </w:p>
    <w:tbl>
      <w:tblPr>
        <w:tblStyle w:val="TableGrid"/>
        <w:tblW w:w="5111" w:type="pct"/>
        <w:tblLayout w:type="fixed"/>
        <w:tblLook w:val="04A0" w:firstRow="1" w:lastRow="0" w:firstColumn="1" w:lastColumn="0" w:noHBand="0" w:noVBand="1"/>
      </w:tblPr>
      <w:tblGrid>
        <w:gridCol w:w="2091"/>
        <w:gridCol w:w="1463"/>
        <w:gridCol w:w="2017"/>
        <w:gridCol w:w="2174"/>
        <w:gridCol w:w="2599"/>
        <w:gridCol w:w="2548"/>
        <w:gridCol w:w="853"/>
        <w:gridCol w:w="991"/>
        <w:gridCol w:w="994"/>
      </w:tblGrid>
      <w:tr w:rsidR="00C23A50" w:rsidRPr="004F50F2" w:rsidTr="004F2640">
        <w:tc>
          <w:tcPr>
            <w:tcW w:w="665" w:type="pct"/>
          </w:tcPr>
          <w:p w:rsidR="008C0C84" w:rsidRPr="004F50F2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465" w:type="pct"/>
          </w:tcPr>
          <w:p w:rsidR="008C0C84" w:rsidRPr="004F50F2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Population &amp; Rhythm</w:t>
            </w:r>
          </w:p>
        </w:tc>
        <w:tc>
          <w:tcPr>
            <w:tcW w:w="641" w:type="pct"/>
          </w:tcPr>
          <w:p w:rsidR="008C0C84" w:rsidRPr="004F50F2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Device</w:t>
            </w:r>
          </w:p>
        </w:tc>
        <w:tc>
          <w:tcPr>
            <w:tcW w:w="691" w:type="pct"/>
          </w:tcPr>
          <w:p w:rsidR="008C0C84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Mode</w:t>
            </w:r>
          </w:p>
          <w:p w:rsidR="008C0C84" w:rsidRPr="004F50F2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APON/RAPOFF)*</w:t>
            </w:r>
          </w:p>
        </w:tc>
        <w:tc>
          <w:tcPr>
            <w:tcW w:w="826" w:type="pct"/>
          </w:tcPr>
          <w:p w:rsidR="008C0C84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RAP ON</w:t>
            </w:r>
          </w:p>
          <w:p w:rsidR="008C0C84" w:rsidRPr="004F50F2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AE1A7C">
              <w:rPr>
                <w:rFonts w:ascii="Times New Roman" w:hAnsi="Times New Roman" w:cs="Times New Roman"/>
                <w:i/>
              </w:rPr>
              <w:t>Mean (SD)</w:t>
            </w:r>
          </w:p>
        </w:tc>
        <w:tc>
          <w:tcPr>
            <w:tcW w:w="810" w:type="pct"/>
          </w:tcPr>
          <w:p w:rsidR="008C0C84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RAP OFF</w:t>
            </w:r>
          </w:p>
          <w:p w:rsidR="008C0C84" w:rsidRPr="004F50F2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AE1A7C">
              <w:rPr>
                <w:rFonts w:ascii="Times New Roman" w:hAnsi="Times New Roman" w:cs="Times New Roman"/>
                <w:i/>
              </w:rPr>
              <w:t>Mean (SD)</w:t>
            </w:r>
          </w:p>
        </w:tc>
        <w:tc>
          <w:tcPr>
            <w:tcW w:w="271" w:type="pct"/>
          </w:tcPr>
          <w:p w:rsidR="008C0C84" w:rsidRPr="004F50F2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15" w:type="pct"/>
          </w:tcPr>
          <w:p w:rsidR="008C0C84" w:rsidRPr="004F50F2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95% Overlap</w:t>
            </w:r>
          </w:p>
        </w:tc>
        <w:tc>
          <w:tcPr>
            <w:tcW w:w="316" w:type="pct"/>
          </w:tcPr>
          <w:p w:rsidR="008C0C84" w:rsidRPr="004F50F2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84% Overlap</w:t>
            </w:r>
          </w:p>
        </w:tc>
      </w:tr>
      <w:tr w:rsidR="003F597B" w:rsidRPr="00E10DB9" w:rsidTr="00C23A50">
        <w:tc>
          <w:tcPr>
            <w:tcW w:w="5000" w:type="pct"/>
            <w:gridSpan w:val="9"/>
            <w:shd w:val="clear" w:color="auto" w:fill="BFBFBF" w:themeFill="background1" w:themeFillShade="BF"/>
          </w:tcPr>
          <w:p w:rsidR="003F597B" w:rsidRPr="00E10DB9" w:rsidRDefault="003F597B" w:rsidP="00563C6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ak HR (bpm)</w:t>
            </w:r>
          </w:p>
        </w:tc>
      </w:tr>
      <w:tr w:rsidR="00C23A50" w:rsidRPr="004F50F2" w:rsidTr="004F2640">
        <w:tc>
          <w:tcPr>
            <w:tcW w:w="665" w:type="pct"/>
          </w:tcPr>
          <w:p w:rsidR="003F597B" w:rsidRPr="004F50F2" w:rsidRDefault="003F597B" w:rsidP="004F2640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Jamil SR</w:t>
            </w:r>
          </w:p>
        </w:tc>
        <w:tc>
          <w:tcPr>
            <w:tcW w:w="465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HFrEF SR</w:t>
            </w:r>
          </w:p>
        </w:tc>
        <w:tc>
          <w:tcPr>
            <w:tcW w:w="641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CRT, PM, ICD</w:t>
            </w:r>
          </w:p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&gt;95% BiV pacing (CRT)</w:t>
            </w:r>
          </w:p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0% ventricular pacing (non CRT)</w:t>
            </w:r>
          </w:p>
        </w:tc>
        <w:tc>
          <w:tcPr>
            <w:tcW w:w="826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  <w:color w:val="000000"/>
              </w:rPr>
              <w:t>125.37</w:t>
            </w:r>
            <w:r w:rsidRPr="004F50F2">
              <w:rPr>
                <w:rFonts w:ascii="Times New Roman" w:hAnsi="Times New Roman" w:cs="Times New Roman"/>
              </w:rPr>
              <w:t xml:space="preserve"> </w:t>
            </w:r>
          </w:p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 xml:space="preserve">(95%CI: </w:t>
            </w:r>
            <w:r w:rsidRPr="004F50F2">
              <w:rPr>
                <w:rFonts w:ascii="Times New Roman" w:hAnsi="Times New Roman" w:cs="Times New Roman"/>
                <w:color w:val="000000"/>
              </w:rPr>
              <w:t>118.43-132.30</w:t>
            </w:r>
            <w:r w:rsidRPr="004F50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 xml:space="preserve">107.86 </w:t>
            </w:r>
          </w:p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 xml:space="preserve">(95%CI: </w:t>
            </w:r>
            <w:r w:rsidRPr="004F50F2">
              <w:rPr>
                <w:rFonts w:ascii="Times New Roman" w:hAnsi="Times New Roman" w:cs="Times New Roman"/>
                <w:color w:val="000000"/>
              </w:rPr>
              <w:t>100.93-114.79</w:t>
            </w:r>
            <w:r w:rsidRPr="004F50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315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6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N/A</w:t>
            </w:r>
          </w:p>
        </w:tc>
      </w:tr>
      <w:tr w:rsidR="00C23A50" w:rsidRPr="004F50F2" w:rsidTr="004F2640">
        <w:tc>
          <w:tcPr>
            <w:tcW w:w="665" w:type="pct"/>
          </w:tcPr>
          <w:p w:rsidR="003F597B" w:rsidRPr="004F50F2" w:rsidRDefault="003F597B" w:rsidP="004F2640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Jamil AF</w:t>
            </w:r>
          </w:p>
        </w:tc>
        <w:tc>
          <w:tcPr>
            <w:tcW w:w="465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  <w:color w:val="000000"/>
              </w:rPr>
              <w:t>HFREF AF</w:t>
            </w:r>
          </w:p>
        </w:tc>
        <w:tc>
          <w:tcPr>
            <w:tcW w:w="641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CRT, PM, ICD</w:t>
            </w:r>
          </w:p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&gt;95% BiV pacing (CRT)</w:t>
            </w:r>
          </w:p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0% ventricular pacing (non CRT)</w:t>
            </w:r>
          </w:p>
        </w:tc>
        <w:tc>
          <w:tcPr>
            <w:tcW w:w="826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  <w:color w:val="000000"/>
              </w:rPr>
              <w:t>120.69</w:t>
            </w:r>
            <w:r w:rsidRPr="004F50F2">
              <w:rPr>
                <w:rFonts w:ascii="Times New Roman" w:hAnsi="Times New Roman" w:cs="Times New Roman"/>
              </w:rPr>
              <w:t xml:space="preserve"> </w:t>
            </w:r>
          </w:p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 xml:space="preserve">(95%CI: </w:t>
            </w:r>
            <w:r w:rsidRPr="004F50F2">
              <w:rPr>
                <w:rFonts w:ascii="Times New Roman" w:hAnsi="Times New Roman" w:cs="Times New Roman"/>
                <w:color w:val="000000"/>
              </w:rPr>
              <w:t>111.38-130.00</w:t>
            </w:r>
            <w:r w:rsidRPr="004F50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  <w:color w:val="000000"/>
              </w:rPr>
              <w:t>100.54</w:t>
            </w:r>
            <w:r w:rsidRPr="004F50F2">
              <w:rPr>
                <w:rFonts w:ascii="Times New Roman" w:hAnsi="Times New Roman" w:cs="Times New Roman"/>
              </w:rPr>
              <w:t xml:space="preserve"> </w:t>
            </w:r>
          </w:p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 xml:space="preserve">(95%CI: </w:t>
            </w:r>
            <w:r w:rsidRPr="004F50F2">
              <w:rPr>
                <w:rFonts w:ascii="Times New Roman" w:hAnsi="Times New Roman" w:cs="Times New Roman"/>
                <w:color w:val="000000"/>
              </w:rPr>
              <w:t>91.23-109.85</w:t>
            </w:r>
            <w:r w:rsidRPr="004F50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315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6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N/A</w:t>
            </w:r>
          </w:p>
        </w:tc>
      </w:tr>
      <w:tr w:rsidR="00C23A50" w:rsidRPr="004F50F2" w:rsidTr="004F2640">
        <w:tc>
          <w:tcPr>
            <w:tcW w:w="665" w:type="pct"/>
          </w:tcPr>
          <w:p w:rsidR="003F597B" w:rsidRPr="004F50F2" w:rsidRDefault="003F597B" w:rsidP="004F2640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 xml:space="preserve">Passman </w:t>
            </w:r>
          </w:p>
        </w:tc>
        <w:tc>
          <w:tcPr>
            <w:tcW w:w="465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HFrEF SR</w:t>
            </w:r>
          </w:p>
        </w:tc>
        <w:tc>
          <w:tcPr>
            <w:tcW w:w="641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Dual chamber ICD</w:t>
            </w:r>
          </w:p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AAIR/VVI</w:t>
            </w:r>
          </w:p>
        </w:tc>
        <w:tc>
          <w:tcPr>
            <w:tcW w:w="826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142 (18)</w:t>
            </w:r>
          </w:p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95%CI: 106.72-177.28)</w:t>
            </w:r>
          </w:p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84%CI: 117.34- 166.66)</w:t>
            </w:r>
          </w:p>
        </w:tc>
        <w:tc>
          <w:tcPr>
            <w:tcW w:w="810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130 (23)</w:t>
            </w:r>
          </w:p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95%CI: 84.92-175.08)</w:t>
            </w:r>
          </w:p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84%CI: 98.49-161.51)</w:t>
            </w:r>
          </w:p>
        </w:tc>
        <w:tc>
          <w:tcPr>
            <w:tcW w:w="271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15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16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Y</w:t>
            </w:r>
          </w:p>
        </w:tc>
      </w:tr>
      <w:tr w:rsidR="00C23A50" w:rsidRPr="004F50F2" w:rsidTr="004F2640">
        <w:tc>
          <w:tcPr>
            <w:tcW w:w="665" w:type="pct"/>
          </w:tcPr>
          <w:p w:rsidR="003F597B" w:rsidRPr="004F50F2" w:rsidRDefault="004F2640" w:rsidP="004F26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hanmugam</w:t>
            </w:r>
            <w:proofErr w:type="spellEnd"/>
          </w:p>
        </w:tc>
        <w:tc>
          <w:tcPr>
            <w:tcW w:w="465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HF SR</w:t>
            </w:r>
          </w:p>
        </w:tc>
        <w:tc>
          <w:tcPr>
            <w:tcW w:w="641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CRT-PM/ICD</w:t>
            </w:r>
          </w:p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RAAVD</w:t>
            </w:r>
            <w:r>
              <w:rPr>
                <w:rFonts w:ascii="Times New Roman" w:hAnsi="Times New Roman" w:cs="Times New Roman"/>
              </w:rPr>
              <w:t>/BiV</w:t>
            </w:r>
          </w:p>
        </w:tc>
        <w:tc>
          <w:tcPr>
            <w:tcW w:w="826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125 (19)</w:t>
            </w:r>
          </w:p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95%CI: 87.76-162.24)</w:t>
            </w:r>
          </w:p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84%CI: 98.97-151.03)</w:t>
            </w:r>
          </w:p>
        </w:tc>
        <w:tc>
          <w:tcPr>
            <w:tcW w:w="810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123 (20)</w:t>
            </w:r>
          </w:p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95%CI: 83.8-162.2)</w:t>
            </w:r>
          </w:p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84%CI: 95.6-150.4)</w:t>
            </w:r>
          </w:p>
        </w:tc>
        <w:tc>
          <w:tcPr>
            <w:tcW w:w="271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315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16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Y</w:t>
            </w:r>
          </w:p>
        </w:tc>
      </w:tr>
      <w:tr w:rsidR="00C23A50" w:rsidRPr="004F50F2" w:rsidTr="004F2640">
        <w:tc>
          <w:tcPr>
            <w:tcW w:w="665" w:type="pct"/>
          </w:tcPr>
          <w:p w:rsidR="003F597B" w:rsidRPr="004F50F2" w:rsidRDefault="003F597B" w:rsidP="004F2640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 xml:space="preserve">Van Thielen </w:t>
            </w:r>
          </w:p>
        </w:tc>
        <w:tc>
          <w:tcPr>
            <w:tcW w:w="465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HFrEF SR</w:t>
            </w:r>
          </w:p>
        </w:tc>
        <w:tc>
          <w:tcPr>
            <w:tcW w:w="641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CRT</w:t>
            </w:r>
          </w:p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DDD</w:t>
            </w:r>
            <w:r>
              <w:rPr>
                <w:rFonts w:ascii="Times New Roman" w:hAnsi="Times New Roman" w:cs="Times New Roman"/>
              </w:rPr>
              <w:t>R/DDD</w:t>
            </w:r>
          </w:p>
        </w:tc>
        <w:tc>
          <w:tcPr>
            <w:tcW w:w="826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127 (3)</w:t>
            </w:r>
          </w:p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95%CI: 121.12-132.88)</w:t>
            </w:r>
          </w:p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84%CI: 122.89-131.11</w:t>
            </w:r>
          </w:p>
        </w:tc>
        <w:tc>
          <w:tcPr>
            <w:tcW w:w="810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106 (5)</w:t>
            </w:r>
          </w:p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95%CI: 96.2-115.8)</w:t>
            </w:r>
          </w:p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84%CI: 99.15-112.85)</w:t>
            </w:r>
          </w:p>
        </w:tc>
        <w:tc>
          <w:tcPr>
            <w:tcW w:w="271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15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6" w:type="pct"/>
          </w:tcPr>
          <w:p w:rsidR="003F597B" w:rsidRPr="004F50F2" w:rsidRDefault="003F597B" w:rsidP="00563C6F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8C0C84" w:rsidRPr="004F50F2" w:rsidTr="00C23A50">
        <w:tc>
          <w:tcPr>
            <w:tcW w:w="5000" w:type="pct"/>
            <w:gridSpan w:val="9"/>
            <w:shd w:val="clear" w:color="auto" w:fill="BFBFBF" w:themeFill="background1" w:themeFillShade="BF"/>
          </w:tcPr>
          <w:p w:rsidR="008C0C84" w:rsidRPr="003F597B" w:rsidRDefault="008C0C84" w:rsidP="00F80589">
            <w:pPr>
              <w:rPr>
                <w:rFonts w:ascii="Times New Roman" w:hAnsi="Times New Roman" w:cs="Times New Roman"/>
              </w:rPr>
            </w:pPr>
            <w:r w:rsidRPr="00BB2612">
              <w:rPr>
                <w:rFonts w:ascii="Times New Roman" w:hAnsi="Times New Roman" w:cs="Times New Roman"/>
                <w:b/>
              </w:rPr>
              <w:t>Peak VO</w:t>
            </w:r>
            <w:r w:rsidRPr="00BB2612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 w:rsidR="003F597B"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 w:rsidR="003F597B">
              <w:rPr>
                <w:rFonts w:ascii="Times New Roman" w:hAnsi="Times New Roman" w:cs="Times New Roman"/>
                <w:b/>
              </w:rPr>
              <w:t>(ml/kg/min)</w:t>
            </w:r>
          </w:p>
        </w:tc>
      </w:tr>
      <w:tr w:rsidR="00C23A50" w:rsidRPr="004F50F2" w:rsidTr="004F2640">
        <w:tc>
          <w:tcPr>
            <w:tcW w:w="665" w:type="pct"/>
          </w:tcPr>
          <w:p w:rsidR="008C0C84" w:rsidRPr="004F50F2" w:rsidRDefault="008C0C84" w:rsidP="004F2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mil</w:t>
            </w:r>
            <w:r w:rsidRPr="004F50F2">
              <w:rPr>
                <w:rFonts w:ascii="Times New Roman" w:hAnsi="Times New Roman" w:cs="Times New Roman"/>
              </w:rPr>
              <w:t xml:space="preserve"> SR</w:t>
            </w:r>
          </w:p>
        </w:tc>
        <w:tc>
          <w:tcPr>
            <w:tcW w:w="465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HFrEF SR</w:t>
            </w:r>
          </w:p>
        </w:tc>
        <w:tc>
          <w:tcPr>
            <w:tcW w:w="641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CRT, PM, ICD</w:t>
            </w:r>
          </w:p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&gt;95% BiV pacing (CRT)</w:t>
            </w:r>
          </w:p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0% ventricular pacing (non CRT)</w:t>
            </w:r>
          </w:p>
        </w:tc>
        <w:tc>
          <w:tcPr>
            <w:tcW w:w="826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 xml:space="preserve">17.02 </w:t>
            </w:r>
          </w:p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 xml:space="preserve">(95%CI: </w:t>
            </w:r>
            <w:r w:rsidRPr="004F50F2">
              <w:rPr>
                <w:rFonts w:ascii="Times New Roman" w:hAnsi="Times New Roman" w:cs="Times New Roman"/>
                <w:color w:val="000000"/>
              </w:rPr>
              <w:t>15.57-18.47</w:t>
            </w:r>
            <w:r w:rsidRPr="004F50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 xml:space="preserve">16.64 </w:t>
            </w:r>
          </w:p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 xml:space="preserve">(95%CI: </w:t>
            </w:r>
            <w:r w:rsidRPr="004F50F2">
              <w:rPr>
                <w:rFonts w:ascii="Times New Roman" w:hAnsi="Times New Roman" w:cs="Times New Roman"/>
                <w:color w:val="000000"/>
              </w:rPr>
              <w:t>15.19-18.09</w:t>
            </w:r>
            <w:r w:rsidRPr="004F50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0.350</w:t>
            </w:r>
          </w:p>
        </w:tc>
        <w:tc>
          <w:tcPr>
            <w:tcW w:w="315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16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N/A</w:t>
            </w:r>
          </w:p>
        </w:tc>
      </w:tr>
      <w:tr w:rsidR="00C23A50" w:rsidRPr="004F50F2" w:rsidTr="004F2640">
        <w:tc>
          <w:tcPr>
            <w:tcW w:w="665" w:type="pct"/>
          </w:tcPr>
          <w:p w:rsidR="008C0C84" w:rsidRPr="004F50F2" w:rsidRDefault="008C0C84" w:rsidP="004F2640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Jamil AF</w:t>
            </w:r>
          </w:p>
        </w:tc>
        <w:tc>
          <w:tcPr>
            <w:tcW w:w="465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  <w:color w:val="000000"/>
              </w:rPr>
            </w:pPr>
            <w:r w:rsidRPr="004F50F2">
              <w:rPr>
                <w:rFonts w:ascii="Times New Roman" w:hAnsi="Times New Roman" w:cs="Times New Roman"/>
                <w:color w:val="000000"/>
              </w:rPr>
              <w:t>HFREF AF</w:t>
            </w:r>
          </w:p>
        </w:tc>
        <w:tc>
          <w:tcPr>
            <w:tcW w:w="641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CRT, PM, ICD</w:t>
            </w:r>
          </w:p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&gt;95% BiV pacing (CRT)</w:t>
            </w:r>
          </w:p>
          <w:p w:rsidR="008C0C84" w:rsidRPr="004F50F2" w:rsidRDefault="008C0C84" w:rsidP="00F80589">
            <w:pPr>
              <w:rPr>
                <w:rFonts w:ascii="Times New Roman" w:hAnsi="Times New Roman" w:cs="Times New Roman"/>
                <w:color w:val="000000"/>
              </w:rPr>
            </w:pPr>
            <w:r w:rsidRPr="004F50F2">
              <w:rPr>
                <w:rFonts w:ascii="Times New Roman" w:hAnsi="Times New Roman" w:cs="Times New Roman"/>
              </w:rPr>
              <w:t>0% ventricular pacing (non CRT)</w:t>
            </w:r>
          </w:p>
        </w:tc>
        <w:tc>
          <w:tcPr>
            <w:tcW w:w="826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 xml:space="preserve">15.30 </w:t>
            </w:r>
          </w:p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 xml:space="preserve">(95%CI: </w:t>
            </w:r>
            <w:r w:rsidRPr="004F50F2">
              <w:rPr>
                <w:rFonts w:ascii="Times New Roman" w:hAnsi="Times New Roman" w:cs="Times New Roman"/>
                <w:color w:val="000000"/>
              </w:rPr>
              <w:t>13.75-16.86</w:t>
            </w:r>
            <w:r w:rsidRPr="004F50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  <w:color w:val="000000"/>
              </w:rPr>
              <w:t>14.22</w:t>
            </w:r>
            <w:r w:rsidRPr="004F50F2">
              <w:rPr>
                <w:rFonts w:ascii="Times New Roman" w:hAnsi="Times New Roman" w:cs="Times New Roman"/>
              </w:rPr>
              <w:t xml:space="preserve"> </w:t>
            </w:r>
          </w:p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 xml:space="preserve">(95%CI: </w:t>
            </w:r>
            <w:r w:rsidRPr="004F50F2">
              <w:rPr>
                <w:rFonts w:ascii="Times New Roman" w:hAnsi="Times New Roman" w:cs="Times New Roman"/>
                <w:color w:val="000000"/>
              </w:rPr>
              <w:t>12.66-15.78</w:t>
            </w:r>
            <w:r w:rsidRPr="004F50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315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16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N/A</w:t>
            </w:r>
          </w:p>
        </w:tc>
      </w:tr>
      <w:tr w:rsidR="00C23A50" w:rsidRPr="004F50F2" w:rsidTr="004F2640">
        <w:tc>
          <w:tcPr>
            <w:tcW w:w="665" w:type="pct"/>
          </w:tcPr>
          <w:p w:rsidR="008C0C84" w:rsidRDefault="008C0C84" w:rsidP="00F80589">
            <w:pPr>
              <w:rPr>
                <w:rFonts w:ascii="Times New Roman" w:hAnsi="Times New Roman" w:cs="Times New Roman"/>
              </w:rPr>
            </w:pPr>
            <w:proofErr w:type="spellStart"/>
            <w:r w:rsidRPr="004F50F2">
              <w:rPr>
                <w:rFonts w:ascii="Times New Roman" w:hAnsi="Times New Roman" w:cs="Times New Roman"/>
              </w:rPr>
              <w:t>Kass</w:t>
            </w:r>
            <w:proofErr w:type="spellEnd"/>
            <w:r w:rsidRPr="004F50F2">
              <w:rPr>
                <w:rFonts w:ascii="Times New Roman" w:hAnsi="Times New Roman" w:cs="Times New Roman"/>
              </w:rPr>
              <w:t xml:space="preserve"> GROUP 1</w:t>
            </w:r>
          </w:p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HFpEF SR</w:t>
            </w:r>
          </w:p>
        </w:tc>
        <w:tc>
          <w:tcPr>
            <w:tcW w:w="641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Implantable cardiac device</w:t>
            </w:r>
          </w:p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AAIR</w:t>
            </w:r>
            <w:r>
              <w:rPr>
                <w:rFonts w:ascii="Times New Roman" w:hAnsi="Times New Roman" w:cs="Times New Roman"/>
              </w:rPr>
              <w:t>/AAI</w:t>
            </w:r>
          </w:p>
        </w:tc>
        <w:tc>
          <w:tcPr>
            <w:tcW w:w="826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12.47 (2.02)</w:t>
            </w:r>
          </w:p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95%CI: 8.51-16.43)</w:t>
            </w:r>
          </w:p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84%CI: 9.70-15.24)</w:t>
            </w:r>
          </w:p>
        </w:tc>
        <w:tc>
          <w:tcPr>
            <w:tcW w:w="810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12.04 (1.74)</w:t>
            </w:r>
          </w:p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95%CI: 8.63-15.45)</w:t>
            </w:r>
          </w:p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84%CI: 9.66-14.42)</w:t>
            </w:r>
          </w:p>
        </w:tc>
        <w:tc>
          <w:tcPr>
            <w:tcW w:w="271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15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16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Y</w:t>
            </w:r>
          </w:p>
        </w:tc>
      </w:tr>
      <w:tr w:rsidR="00C23A50" w:rsidRPr="004F50F2" w:rsidTr="004F2640">
        <w:tc>
          <w:tcPr>
            <w:tcW w:w="665" w:type="pct"/>
          </w:tcPr>
          <w:p w:rsidR="008C0C84" w:rsidRDefault="008C0C84" w:rsidP="00F8058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ass</w:t>
            </w:r>
            <w:proofErr w:type="spellEnd"/>
            <w:r w:rsidRPr="004F50F2">
              <w:rPr>
                <w:rFonts w:ascii="Times New Roman" w:hAnsi="Times New Roman" w:cs="Times New Roman"/>
              </w:rPr>
              <w:t xml:space="preserve"> GROUP 2</w:t>
            </w:r>
          </w:p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HFpEF SR</w:t>
            </w:r>
          </w:p>
        </w:tc>
        <w:tc>
          <w:tcPr>
            <w:tcW w:w="641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Implantable cardiac device</w:t>
            </w:r>
          </w:p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AAIR</w:t>
            </w:r>
            <w:r>
              <w:rPr>
                <w:rFonts w:ascii="Times New Roman" w:hAnsi="Times New Roman" w:cs="Times New Roman"/>
              </w:rPr>
              <w:t>/AAI</w:t>
            </w:r>
          </w:p>
        </w:tc>
        <w:tc>
          <w:tcPr>
            <w:tcW w:w="826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13.09 (2.35)</w:t>
            </w:r>
          </w:p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95%CI: 8.48-17.70)</w:t>
            </w:r>
          </w:p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 xml:space="preserve">(84%CI: 9.87-16.31) </w:t>
            </w:r>
          </w:p>
        </w:tc>
        <w:tc>
          <w:tcPr>
            <w:tcW w:w="810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12.79 (2.14)</w:t>
            </w:r>
          </w:p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95%CI: 8.60-16.98)</w:t>
            </w:r>
          </w:p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84%CI: 9.86-15.72)</w:t>
            </w:r>
          </w:p>
        </w:tc>
        <w:tc>
          <w:tcPr>
            <w:tcW w:w="271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15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16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Y</w:t>
            </w:r>
          </w:p>
        </w:tc>
      </w:tr>
      <w:tr w:rsidR="00C23A50" w:rsidRPr="004F50F2" w:rsidTr="004F2640">
        <w:tc>
          <w:tcPr>
            <w:tcW w:w="665" w:type="pct"/>
          </w:tcPr>
          <w:p w:rsidR="008C0C84" w:rsidRPr="004F50F2" w:rsidRDefault="008C0C84" w:rsidP="004F2640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 xml:space="preserve">Passman </w:t>
            </w:r>
          </w:p>
        </w:tc>
        <w:tc>
          <w:tcPr>
            <w:tcW w:w="465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HFrEF SR</w:t>
            </w:r>
          </w:p>
        </w:tc>
        <w:tc>
          <w:tcPr>
            <w:tcW w:w="641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Dual chamber ICD</w:t>
            </w:r>
          </w:p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AAIR/VVI</w:t>
            </w:r>
          </w:p>
        </w:tc>
        <w:tc>
          <w:tcPr>
            <w:tcW w:w="826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23.7 (6.1)</w:t>
            </w:r>
          </w:p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95%CI: 11.74-35.66)</w:t>
            </w:r>
          </w:p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lastRenderedPageBreak/>
              <w:t>(84%CI: 15.34-32.06)</w:t>
            </w:r>
          </w:p>
        </w:tc>
        <w:tc>
          <w:tcPr>
            <w:tcW w:w="810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lastRenderedPageBreak/>
              <w:t>23.8 (6.3)</w:t>
            </w:r>
          </w:p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95%CI: 11.45-36.15)</w:t>
            </w:r>
          </w:p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lastRenderedPageBreak/>
              <w:t>(84%CI: 15.17-32.43)</w:t>
            </w:r>
          </w:p>
        </w:tc>
        <w:tc>
          <w:tcPr>
            <w:tcW w:w="271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lastRenderedPageBreak/>
              <w:t>0.8</w:t>
            </w:r>
          </w:p>
        </w:tc>
        <w:tc>
          <w:tcPr>
            <w:tcW w:w="315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16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Y</w:t>
            </w:r>
          </w:p>
        </w:tc>
      </w:tr>
      <w:tr w:rsidR="00C23A50" w:rsidRPr="004F50F2" w:rsidTr="004F2640">
        <w:tc>
          <w:tcPr>
            <w:tcW w:w="665" w:type="pct"/>
          </w:tcPr>
          <w:p w:rsidR="008C0C84" w:rsidRPr="004F50F2" w:rsidRDefault="008C0C84" w:rsidP="004F26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hanmugam</w:t>
            </w:r>
            <w:proofErr w:type="spellEnd"/>
            <w:r w:rsidRPr="004F50F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65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HF SR</w:t>
            </w:r>
          </w:p>
        </w:tc>
        <w:tc>
          <w:tcPr>
            <w:tcW w:w="641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CRT-PM/ICD</w:t>
            </w:r>
          </w:p>
        </w:tc>
        <w:tc>
          <w:tcPr>
            <w:tcW w:w="691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AVD/</w:t>
            </w:r>
            <w:r w:rsidRPr="004F50F2">
              <w:rPr>
                <w:rFonts w:ascii="Times New Roman" w:hAnsi="Times New Roman" w:cs="Times New Roman"/>
              </w:rPr>
              <w:t>BiV</w:t>
            </w:r>
          </w:p>
        </w:tc>
        <w:tc>
          <w:tcPr>
            <w:tcW w:w="826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16.1 (4.0)</w:t>
            </w:r>
          </w:p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95%CI: 8.26-23.94)</w:t>
            </w:r>
          </w:p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84%CI: 10.62-21.58)</w:t>
            </w:r>
          </w:p>
        </w:tc>
        <w:tc>
          <w:tcPr>
            <w:tcW w:w="810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14.9 (3.7)</w:t>
            </w:r>
          </w:p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95%CI: 7.65-22.15)</w:t>
            </w:r>
          </w:p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84%CI: 9.83-19.97)</w:t>
            </w:r>
          </w:p>
        </w:tc>
        <w:tc>
          <w:tcPr>
            <w:tcW w:w="271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315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16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Y</w:t>
            </w:r>
          </w:p>
        </w:tc>
      </w:tr>
      <w:tr w:rsidR="00C23A50" w:rsidRPr="004F50F2" w:rsidTr="004F2640">
        <w:tc>
          <w:tcPr>
            <w:tcW w:w="665" w:type="pct"/>
          </w:tcPr>
          <w:p w:rsidR="008C0C84" w:rsidRPr="004F50F2" w:rsidRDefault="008C0C84" w:rsidP="004F2640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 xml:space="preserve">Sims </w:t>
            </w:r>
          </w:p>
        </w:tc>
        <w:tc>
          <w:tcPr>
            <w:tcW w:w="465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HFrEF SR</w:t>
            </w:r>
          </w:p>
        </w:tc>
        <w:tc>
          <w:tcPr>
            <w:tcW w:w="641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CRT</w:t>
            </w:r>
          </w:p>
        </w:tc>
        <w:tc>
          <w:tcPr>
            <w:tcW w:w="691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DDDR</w:t>
            </w:r>
            <w:r>
              <w:rPr>
                <w:rFonts w:ascii="Times New Roman" w:hAnsi="Times New Roman" w:cs="Times New Roman"/>
              </w:rPr>
              <w:t>/DDD</w:t>
            </w:r>
          </w:p>
        </w:tc>
        <w:tc>
          <w:tcPr>
            <w:tcW w:w="826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14.0 (3.2)</w:t>
            </w:r>
          </w:p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95%CI: 7.73-20.28)</w:t>
            </w:r>
          </w:p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84%CI: 9.62-18.38)</w:t>
            </w:r>
          </w:p>
        </w:tc>
        <w:tc>
          <w:tcPr>
            <w:tcW w:w="810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13.9 (3.0)</w:t>
            </w:r>
          </w:p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95%CI: 8.02-19.78)</w:t>
            </w:r>
          </w:p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84%CI: 9.79-18.01)</w:t>
            </w:r>
          </w:p>
        </w:tc>
        <w:tc>
          <w:tcPr>
            <w:tcW w:w="271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315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16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Y</w:t>
            </w:r>
          </w:p>
        </w:tc>
      </w:tr>
      <w:tr w:rsidR="00C23A50" w:rsidRPr="004F50F2" w:rsidTr="004F2640">
        <w:tc>
          <w:tcPr>
            <w:tcW w:w="665" w:type="pct"/>
          </w:tcPr>
          <w:p w:rsidR="008C0C84" w:rsidRPr="004F50F2" w:rsidRDefault="008C0C84" w:rsidP="004F2640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 xml:space="preserve">Van Thielen </w:t>
            </w:r>
          </w:p>
        </w:tc>
        <w:tc>
          <w:tcPr>
            <w:tcW w:w="465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HFrEF SR</w:t>
            </w:r>
          </w:p>
        </w:tc>
        <w:tc>
          <w:tcPr>
            <w:tcW w:w="641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CRT</w:t>
            </w:r>
          </w:p>
        </w:tc>
        <w:tc>
          <w:tcPr>
            <w:tcW w:w="691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DDDR</w:t>
            </w:r>
            <w:r>
              <w:rPr>
                <w:rFonts w:ascii="Times New Roman" w:hAnsi="Times New Roman" w:cs="Times New Roman"/>
              </w:rPr>
              <w:t>/DDD</w:t>
            </w:r>
          </w:p>
        </w:tc>
        <w:tc>
          <w:tcPr>
            <w:tcW w:w="826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17.4 (0.7)</w:t>
            </w:r>
          </w:p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95%CI: 16.03-18.77)</w:t>
            </w:r>
          </w:p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84%CI: 16.44-18.36)</w:t>
            </w:r>
          </w:p>
        </w:tc>
        <w:tc>
          <w:tcPr>
            <w:tcW w:w="810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17.8 (0.9)</w:t>
            </w:r>
          </w:p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95%CI: 16.04-19.56)</w:t>
            </w:r>
          </w:p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84%CI: 16.57-19.03)</w:t>
            </w:r>
          </w:p>
        </w:tc>
        <w:tc>
          <w:tcPr>
            <w:tcW w:w="271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15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16" w:type="pct"/>
          </w:tcPr>
          <w:p w:rsidR="008C0C84" w:rsidRPr="004F50F2" w:rsidRDefault="008C0C84" w:rsidP="00F8058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Y</w:t>
            </w:r>
          </w:p>
        </w:tc>
      </w:tr>
      <w:tr w:rsidR="003F597B" w:rsidRPr="004F50F2" w:rsidTr="00C23A50">
        <w:tc>
          <w:tcPr>
            <w:tcW w:w="5000" w:type="pct"/>
            <w:gridSpan w:val="9"/>
            <w:shd w:val="clear" w:color="auto" w:fill="D0CECE" w:themeFill="background2" w:themeFillShade="E6"/>
          </w:tcPr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F80589">
              <w:rPr>
                <w:rFonts w:ascii="Times New Roman" w:hAnsi="Times New Roman" w:cs="Times New Roman"/>
                <w:b/>
              </w:rPr>
              <w:t>ET</w:t>
            </w:r>
            <w:r>
              <w:rPr>
                <w:rFonts w:ascii="Times New Roman" w:hAnsi="Times New Roman" w:cs="Times New Roman"/>
                <w:b/>
              </w:rPr>
              <w:t xml:space="preserve"> (secs)</w:t>
            </w:r>
          </w:p>
        </w:tc>
      </w:tr>
      <w:tr w:rsidR="00C23A50" w:rsidRPr="004F50F2" w:rsidTr="004F2640">
        <w:tc>
          <w:tcPr>
            <w:tcW w:w="665" w:type="pct"/>
          </w:tcPr>
          <w:p w:rsidR="003F597B" w:rsidRPr="004F50F2" w:rsidRDefault="003F597B" w:rsidP="004F2640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Jamil SR</w:t>
            </w:r>
          </w:p>
        </w:tc>
        <w:tc>
          <w:tcPr>
            <w:tcW w:w="465" w:type="pct"/>
          </w:tcPr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HFrEF SR</w:t>
            </w:r>
          </w:p>
        </w:tc>
        <w:tc>
          <w:tcPr>
            <w:tcW w:w="641" w:type="pct"/>
          </w:tcPr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CRT, PM, ICD</w:t>
            </w:r>
          </w:p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" w:type="pct"/>
          </w:tcPr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&gt;95% BiV pacing (CRT)</w:t>
            </w:r>
          </w:p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0% ventricular pacing (non CRT)</w:t>
            </w:r>
          </w:p>
        </w:tc>
        <w:tc>
          <w:tcPr>
            <w:tcW w:w="826" w:type="pct"/>
          </w:tcPr>
          <w:p w:rsidR="003F597B" w:rsidRDefault="003F597B" w:rsidP="003F5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58.11 </w:t>
            </w:r>
          </w:p>
          <w:p w:rsidR="003F597B" w:rsidRPr="00EC0944" w:rsidRDefault="003F597B" w:rsidP="003F5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CI: 390.33-525.89</w:t>
            </w:r>
            <w:r w:rsidRPr="00EC09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pct"/>
          </w:tcPr>
          <w:p w:rsidR="003F597B" w:rsidRDefault="003F597B" w:rsidP="003F5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5.10</w:t>
            </w:r>
          </w:p>
          <w:p w:rsidR="003F597B" w:rsidRPr="00EC0944" w:rsidRDefault="003F597B" w:rsidP="003F5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CI: 397.32-532.88</w:t>
            </w:r>
            <w:r w:rsidRPr="00EC09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" w:type="pct"/>
          </w:tcPr>
          <w:p w:rsidR="003F597B" w:rsidRPr="00EC0944" w:rsidRDefault="003F597B" w:rsidP="003F5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4</w:t>
            </w:r>
          </w:p>
        </w:tc>
        <w:tc>
          <w:tcPr>
            <w:tcW w:w="315" w:type="pct"/>
          </w:tcPr>
          <w:p w:rsidR="003F597B" w:rsidRPr="00EC0944" w:rsidRDefault="003F597B" w:rsidP="003F5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16" w:type="pct"/>
          </w:tcPr>
          <w:p w:rsidR="003F597B" w:rsidRPr="00EC0944" w:rsidRDefault="003F597B" w:rsidP="003F5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C23A50" w:rsidRPr="004F50F2" w:rsidTr="004F2640">
        <w:tc>
          <w:tcPr>
            <w:tcW w:w="665" w:type="pct"/>
          </w:tcPr>
          <w:p w:rsidR="003F597B" w:rsidRPr="004F50F2" w:rsidRDefault="003F597B" w:rsidP="004F2640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Jamil AF</w:t>
            </w:r>
          </w:p>
        </w:tc>
        <w:tc>
          <w:tcPr>
            <w:tcW w:w="465" w:type="pct"/>
          </w:tcPr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  <w:color w:val="000000"/>
              </w:rPr>
              <w:t>HFREF AF</w:t>
            </w:r>
          </w:p>
        </w:tc>
        <w:tc>
          <w:tcPr>
            <w:tcW w:w="641" w:type="pct"/>
          </w:tcPr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CRT, PM, ICD</w:t>
            </w:r>
          </w:p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" w:type="pct"/>
          </w:tcPr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&gt;95% BiV pacing (CRT)</w:t>
            </w:r>
          </w:p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0% ventricular pacing (non CRT)</w:t>
            </w:r>
          </w:p>
        </w:tc>
        <w:tc>
          <w:tcPr>
            <w:tcW w:w="826" w:type="pct"/>
          </w:tcPr>
          <w:p w:rsidR="003F597B" w:rsidRDefault="003F597B" w:rsidP="003F5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7.23</w:t>
            </w:r>
            <w:r w:rsidR="00BA13B9">
              <w:rPr>
                <w:rFonts w:ascii="Times New Roman" w:hAnsi="Times New Roman" w:cs="Times New Roman"/>
              </w:rPr>
              <w:t xml:space="preserve"> </w:t>
            </w:r>
          </w:p>
          <w:p w:rsidR="003F597B" w:rsidRDefault="003F597B" w:rsidP="003F5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CI: 323.47-510.99</w:t>
            </w:r>
            <w:r w:rsidRPr="00EC09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pct"/>
          </w:tcPr>
          <w:p w:rsidR="003F597B" w:rsidRDefault="003F597B" w:rsidP="003F5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1.19</w:t>
            </w:r>
            <w:r w:rsidR="00BA13B9">
              <w:rPr>
                <w:rFonts w:ascii="Times New Roman" w:hAnsi="Times New Roman" w:cs="Times New Roman"/>
              </w:rPr>
              <w:t xml:space="preserve"> </w:t>
            </w:r>
          </w:p>
          <w:p w:rsidR="003F597B" w:rsidRPr="003F597B" w:rsidRDefault="003F597B" w:rsidP="003F5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CI: 307.43-494.95</w:t>
            </w:r>
            <w:r w:rsidRPr="00EC09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" w:type="pct"/>
          </w:tcPr>
          <w:p w:rsidR="003F597B" w:rsidRDefault="003F597B" w:rsidP="003F5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315" w:type="pct"/>
          </w:tcPr>
          <w:p w:rsidR="003F597B" w:rsidRDefault="003F597B" w:rsidP="003F5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16" w:type="pct"/>
          </w:tcPr>
          <w:p w:rsidR="003F597B" w:rsidRDefault="003F597B" w:rsidP="003F5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C23A50" w:rsidRPr="004F50F2" w:rsidTr="004F2640">
        <w:tc>
          <w:tcPr>
            <w:tcW w:w="665" w:type="pct"/>
          </w:tcPr>
          <w:p w:rsidR="003F597B" w:rsidRPr="004F50F2" w:rsidRDefault="003F597B" w:rsidP="004F2640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 xml:space="preserve">Passman </w:t>
            </w:r>
          </w:p>
        </w:tc>
        <w:tc>
          <w:tcPr>
            <w:tcW w:w="465" w:type="pct"/>
          </w:tcPr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HFrEF SR</w:t>
            </w:r>
          </w:p>
        </w:tc>
        <w:tc>
          <w:tcPr>
            <w:tcW w:w="641" w:type="pct"/>
          </w:tcPr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Dual chamber ICD</w:t>
            </w:r>
          </w:p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" w:type="pct"/>
          </w:tcPr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AAIR/VVI</w:t>
            </w:r>
          </w:p>
        </w:tc>
        <w:tc>
          <w:tcPr>
            <w:tcW w:w="826" w:type="pct"/>
          </w:tcPr>
          <w:p w:rsidR="003F597B" w:rsidRDefault="003F597B" w:rsidP="003F5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6 (174)</w:t>
            </w:r>
          </w:p>
          <w:p w:rsidR="00BA13B9" w:rsidRPr="004F50F2" w:rsidRDefault="00C23A50" w:rsidP="00BA13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CI: 604.96</w:t>
            </w:r>
            <w:r w:rsidR="00F51B11">
              <w:rPr>
                <w:rFonts w:ascii="Times New Roman" w:hAnsi="Times New Roman" w:cs="Times New Roman"/>
              </w:rPr>
              <w:t>-1287</w:t>
            </w:r>
            <w:r>
              <w:rPr>
                <w:rFonts w:ascii="Times New Roman" w:hAnsi="Times New Roman" w:cs="Times New Roman"/>
              </w:rPr>
              <w:t>.04</w:t>
            </w:r>
            <w:r w:rsidR="00BA13B9" w:rsidRPr="004F50F2">
              <w:rPr>
                <w:rFonts w:ascii="Times New Roman" w:hAnsi="Times New Roman" w:cs="Times New Roman"/>
              </w:rPr>
              <w:t>)</w:t>
            </w:r>
          </w:p>
          <w:p w:rsidR="00BA13B9" w:rsidRPr="00EC0944" w:rsidRDefault="00BA13B9" w:rsidP="00BA13B9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 xml:space="preserve">(84%CI: </w:t>
            </w:r>
            <w:r w:rsidR="00C23A50">
              <w:rPr>
                <w:rFonts w:ascii="Times New Roman" w:hAnsi="Times New Roman" w:cs="Times New Roman"/>
              </w:rPr>
              <w:t>707.62</w:t>
            </w:r>
            <w:r w:rsidR="00F51B11">
              <w:rPr>
                <w:rFonts w:ascii="Times New Roman" w:hAnsi="Times New Roman" w:cs="Times New Roman"/>
              </w:rPr>
              <w:t>-1184</w:t>
            </w:r>
            <w:r w:rsidR="00C23A50">
              <w:rPr>
                <w:rFonts w:ascii="Times New Roman" w:hAnsi="Times New Roman" w:cs="Times New Roman"/>
              </w:rPr>
              <w:t>.38</w:t>
            </w:r>
            <w:r w:rsidRPr="004F50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pct"/>
          </w:tcPr>
          <w:p w:rsidR="003F597B" w:rsidRDefault="003F597B" w:rsidP="003F5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 (168)</w:t>
            </w:r>
          </w:p>
          <w:p w:rsidR="00F51B11" w:rsidRPr="004F50F2" w:rsidRDefault="00C23A50" w:rsidP="00F51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CI: 633.72</w:t>
            </w:r>
            <w:r w:rsidR="00F51B11">
              <w:rPr>
                <w:rFonts w:ascii="Times New Roman" w:hAnsi="Times New Roman" w:cs="Times New Roman"/>
              </w:rPr>
              <w:t>-1292</w:t>
            </w:r>
            <w:r>
              <w:rPr>
                <w:rFonts w:ascii="Times New Roman" w:hAnsi="Times New Roman" w:cs="Times New Roman"/>
              </w:rPr>
              <w:t>.28</w:t>
            </w:r>
            <w:r w:rsidR="00F51B11" w:rsidRPr="004F50F2">
              <w:rPr>
                <w:rFonts w:ascii="Times New Roman" w:hAnsi="Times New Roman" w:cs="Times New Roman"/>
              </w:rPr>
              <w:t>)</w:t>
            </w:r>
          </w:p>
          <w:p w:rsidR="00F51B11" w:rsidRPr="00EC0944" w:rsidRDefault="00F51B11" w:rsidP="00F51B11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 xml:space="preserve">(84%CI: </w:t>
            </w:r>
            <w:r w:rsidR="00C23A50">
              <w:rPr>
                <w:rFonts w:ascii="Times New Roman" w:hAnsi="Times New Roman" w:cs="Times New Roman"/>
              </w:rPr>
              <w:t>732.84</w:t>
            </w:r>
            <w:r>
              <w:rPr>
                <w:rFonts w:ascii="Times New Roman" w:hAnsi="Times New Roman" w:cs="Times New Roman"/>
              </w:rPr>
              <w:t>-1193</w:t>
            </w:r>
            <w:r w:rsidR="00C23A50">
              <w:rPr>
                <w:rFonts w:ascii="Times New Roman" w:hAnsi="Times New Roman" w:cs="Times New Roman"/>
              </w:rPr>
              <w:t>.16</w:t>
            </w:r>
            <w:r w:rsidRPr="004F50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" w:type="pct"/>
          </w:tcPr>
          <w:p w:rsidR="003F597B" w:rsidRPr="00EC0944" w:rsidRDefault="003F597B" w:rsidP="003F5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315" w:type="pct"/>
          </w:tcPr>
          <w:p w:rsidR="003F597B" w:rsidRPr="00EC0944" w:rsidRDefault="00F51B11" w:rsidP="003F5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16" w:type="pct"/>
          </w:tcPr>
          <w:p w:rsidR="003F597B" w:rsidRPr="00EC0944" w:rsidRDefault="00F51B11" w:rsidP="003F5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C23A50" w:rsidRPr="004F50F2" w:rsidTr="004F2640">
        <w:tc>
          <w:tcPr>
            <w:tcW w:w="665" w:type="pct"/>
          </w:tcPr>
          <w:p w:rsidR="003F597B" w:rsidRPr="004F50F2" w:rsidRDefault="003F597B" w:rsidP="004F264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hanmugam</w:t>
            </w:r>
            <w:proofErr w:type="spellEnd"/>
            <w:r w:rsidRPr="004F50F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65" w:type="pct"/>
          </w:tcPr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HF SR</w:t>
            </w:r>
          </w:p>
        </w:tc>
        <w:tc>
          <w:tcPr>
            <w:tcW w:w="641" w:type="pct"/>
          </w:tcPr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CRT-PM/ICD</w:t>
            </w:r>
          </w:p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" w:type="pct"/>
          </w:tcPr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RAAVD</w:t>
            </w:r>
            <w:r>
              <w:rPr>
                <w:rFonts w:ascii="Times New Roman" w:hAnsi="Times New Roman" w:cs="Times New Roman"/>
              </w:rPr>
              <w:t>/BiV</w:t>
            </w:r>
          </w:p>
        </w:tc>
        <w:tc>
          <w:tcPr>
            <w:tcW w:w="826" w:type="pct"/>
          </w:tcPr>
          <w:p w:rsidR="003F597B" w:rsidRDefault="003F597B" w:rsidP="003F5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2 (192)</w:t>
            </w:r>
          </w:p>
          <w:p w:rsidR="00F51B11" w:rsidRPr="004F50F2" w:rsidRDefault="00C23A50" w:rsidP="00F51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CI: 145.68</w:t>
            </w:r>
            <w:r w:rsidR="00F51B11">
              <w:rPr>
                <w:rFonts w:ascii="Times New Roman" w:hAnsi="Times New Roman" w:cs="Times New Roman"/>
              </w:rPr>
              <w:t>-898</w:t>
            </w:r>
            <w:r>
              <w:rPr>
                <w:rFonts w:ascii="Times New Roman" w:hAnsi="Times New Roman" w:cs="Times New Roman"/>
              </w:rPr>
              <w:t>.32</w:t>
            </w:r>
            <w:r w:rsidR="00F51B11" w:rsidRPr="004F50F2">
              <w:rPr>
                <w:rFonts w:ascii="Times New Roman" w:hAnsi="Times New Roman" w:cs="Times New Roman"/>
              </w:rPr>
              <w:t>)</w:t>
            </w:r>
          </w:p>
          <w:p w:rsidR="003F597B" w:rsidRPr="00EC0944" w:rsidRDefault="00F51B11" w:rsidP="00F51B11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 xml:space="preserve">(84%CI: </w:t>
            </w:r>
            <w:r w:rsidR="00C23A50">
              <w:rPr>
                <w:rFonts w:ascii="Times New Roman" w:hAnsi="Times New Roman" w:cs="Times New Roman"/>
              </w:rPr>
              <w:t>258.96</w:t>
            </w:r>
            <w:r>
              <w:rPr>
                <w:rFonts w:ascii="Times New Roman" w:hAnsi="Times New Roman" w:cs="Times New Roman"/>
              </w:rPr>
              <w:t>-785</w:t>
            </w:r>
            <w:r w:rsidR="00C23A50">
              <w:rPr>
                <w:rFonts w:ascii="Times New Roman" w:hAnsi="Times New Roman" w:cs="Times New Roman"/>
              </w:rPr>
              <w:t>.04</w:t>
            </w:r>
            <w:r w:rsidRPr="004F50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pct"/>
          </w:tcPr>
          <w:p w:rsidR="003F597B" w:rsidRDefault="003F597B" w:rsidP="003F5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 (192)</w:t>
            </w:r>
          </w:p>
          <w:p w:rsidR="00F51B11" w:rsidRPr="004F50F2" w:rsidRDefault="00F51B11" w:rsidP="00F51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CI: 98</w:t>
            </w:r>
            <w:r w:rsidR="00C23A50">
              <w:rPr>
                <w:rFonts w:ascii="Times New Roman" w:hAnsi="Times New Roman" w:cs="Times New Roman"/>
              </w:rPr>
              <w:t>.68</w:t>
            </w:r>
            <w:r>
              <w:rPr>
                <w:rFonts w:ascii="Times New Roman" w:hAnsi="Times New Roman" w:cs="Times New Roman"/>
              </w:rPr>
              <w:t>-850</w:t>
            </w:r>
            <w:r w:rsidR="00C23A50">
              <w:rPr>
                <w:rFonts w:ascii="Times New Roman" w:hAnsi="Times New Roman" w:cs="Times New Roman"/>
              </w:rPr>
              <w:t>.32</w:t>
            </w:r>
            <w:r w:rsidRPr="004F50F2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3F597B" w:rsidRPr="00EC0944" w:rsidRDefault="00F51B11" w:rsidP="003F597B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 xml:space="preserve">(84%CI: </w:t>
            </w:r>
            <w:r w:rsidR="00C23A50">
              <w:rPr>
                <w:rFonts w:ascii="Times New Roman" w:hAnsi="Times New Roman" w:cs="Times New Roman"/>
              </w:rPr>
              <w:t>210.96</w:t>
            </w:r>
            <w:r>
              <w:rPr>
                <w:rFonts w:ascii="Times New Roman" w:hAnsi="Times New Roman" w:cs="Times New Roman"/>
              </w:rPr>
              <w:t>-737</w:t>
            </w:r>
            <w:r w:rsidR="00C23A50">
              <w:rPr>
                <w:rFonts w:ascii="Times New Roman" w:hAnsi="Times New Roman" w:cs="Times New Roman"/>
              </w:rPr>
              <w:t>.04</w:t>
            </w:r>
            <w:r w:rsidRPr="004F50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" w:type="pct"/>
          </w:tcPr>
          <w:p w:rsidR="003F597B" w:rsidRPr="00EC0944" w:rsidRDefault="003F597B" w:rsidP="003F5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315" w:type="pct"/>
          </w:tcPr>
          <w:p w:rsidR="003F597B" w:rsidRPr="00EC0944" w:rsidRDefault="00F51B11" w:rsidP="003F5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16" w:type="pct"/>
          </w:tcPr>
          <w:p w:rsidR="003F597B" w:rsidRPr="00EC0944" w:rsidRDefault="00F51B11" w:rsidP="003F5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3F597B" w:rsidRPr="004F50F2" w:rsidTr="00C23A50">
        <w:tc>
          <w:tcPr>
            <w:tcW w:w="5000" w:type="pct"/>
            <w:gridSpan w:val="9"/>
            <w:shd w:val="clear" w:color="auto" w:fill="BFBFBF" w:themeFill="background1" w:themeFillShade="BF"/>
          </w:tcPr>
          <w:p w:rsidR="003F597B" w:rsidRPr="00E10DB9" w:rsidRDefault="003F597B" w:rsidP="003F597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MWT (m)</w:t>
            </w:r>
          </w:p>
        </w:tc>
      </w:tr>
      <w:tr w:rsidR="00C23A50" w:rsidRPr="004F50F2" w:rsidTr="004F2640">
        <w:tc>
          <w:tcPr>
            <w:tcW w:w="665" w:type="pct"/>
          </w:tcPr>
          <w:p w:rsidR="003F597B" w:rsidRPr="004F50F2" w:rsidRDefault="003F597B" w:rsidP="004F2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lmisano </w:t>
            </w:r>
          </w:p>
        </w:tc>
        <w:tc>
          <w:tcPr>
            <w:tcW w:w="465" w:type="pct"/>
          </w:tcPr>
          <w:p w:rsidR="003F597B" w:rsidRPr="00EC0944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HFrEF with drug refractor</w:t>
            </w:r>
            <w:r>
              <w:rPr>
                <w:rFonts w:ascii="Times New Roman" w:hAnsi="Times New Roman" w:cs="Times New Roman"/>
              </w:rPr>
              <w:t>y</w:t>
            </w:r>
            <w:r w:rsidRPr="00EC0944">
              <w:rPr>
                <w:rFonts w:ascii="Times New Roman" w:hAnsi="Times New Roman" w:cs="Times New Roman"/>
              </w:rPr>
              <w:t xml:space="preserve"> AF</w:t>
            </w:r>
          </w:p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AVJ Ablation and BiV pacing</w:t>
            </w:r>
          </w:p>
        </w:tc>
        <w:tc>
          <w:tcPr>
            <w:tcW w:w="641" w:type="pct"/>
          </w:tcPr>
          <w:p w:rsidR="003F597B" w:rsidRPr="00EC0944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CRT</w:t>
            </w:r>
          </w:p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" w:type="pct"/>
          </w:tcPr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VVI</w:t>
            </w:r>
            <w:r>
              <w:rPr>
                <w:rFonts w:ascii="Times New Roman" w:hAnsi="Times New Roman" w:cs="Times New Roman"/>
              </w:rPr>
              <w:t>R/VVI</w:t>
            </w:r>
          </w:p>
        </w:tc>
        <w:tc>
          <w:tcPr>
            <w:tcW w:w="826" w:type="pct"/>
          </w:tcPr>
          <w:p w:rsidR="003F597B" w:rsidRPr="00EC0944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267.2 (129.8)</w:t>
            </w:r>
          </w:p>
          <w:p w:rsidR="003F597B" w:rsidRPr="00EC0944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(95%CI: 12.59-521.61)</w:t>
            </w:r>
          </w:p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(84%CI: 89.37-445.03)</w:t>
            </w:r>
          </w:p>
        </w:tc>
        <w:tc>
          <w:tcPr>
            <w:tcW w:w="810" w:type="pct"/>
          </w:tcPr>
          <w:p w:rsidR="003F597B" w:rsidRPr="00EC0944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248.4 (127.9)</w:t>
            </w:r>
          </w:p>
          <w:p w:rsidR="003F597B" w:rsidRPr="00EC0944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(95%CI: -2.28-499.08)</w:t>
            </w:r>
          </w:p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(84%CI: 73.18-423.63)</w:t>
            </w:r>
          </w:p>
        </w:tc>
        <w:tc>
          <w:tcPr>
            <w:tcW w:w="271" w:type="pct"/>
          </w:tcPr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15" w:type="pct"/>
          </w:tcPr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16" w:type="pct"/>
          </w:tcPr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Y</w:t>
            </w:r>
          </w:p>
        </w:tc>
      </w:tr>
      <w:tr w:rsidR="00C23A50" w:rsidRPr="004F50F2" w:rsidTr="004F2640">
        <w:tc>
          <w:tcPr>
            <w:tcW w:w="665" w:type="pct"/>
          </w:tcPr>
          <w:p w:rsidR="003F597B" w:rsidRPr="004F50F2" w:rsidRDefault="003F597B" w:rsidP="004F2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u </w:t>
            </w:r>
          </w:p>
        </w:tc>
        <w:tc>
          <w:tcPr>
            <w:tcW w:w="465" w:type="pct"/>
          </w:tcPr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HFrEF SR</w:t>
            </w:r>
          </w:p>
        </w:tc>
        <w:tc>
          <w:tcPr>
            <w:tcW w:w="641" w:type="pct"/>
          </w:tcPr>
          <w:p w:rsidR="003F597B" w:rsidRPr="00EC0944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Three chamber CRT-PM/DF</w:t>
            </w:r>
          </w:p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Dual c</w:t>
            </w:r>
            <w:r>
              <w:rPr>
                <w:rFonts w:ascii="Times New Roman" w:hAnsi="Times New Roman" w:cs="Times New Roman"/>
              </w:rPr>
              <w:t>h</w:t>
            </w:r>
            <w:r w:rsidRPr="00EC0944">
              <w:rPr>
                <w:rFonts w:ascii="Times New Roman" w:hAnsi="Times New Roman" w:cs="Times New Roman"/>
              </w:rPr>
              <w:t>amber PM</w:t>
            </w:r>
          </w:p>
        </w:tc>
        <w:tc>
          <w:tcPr>
            <w:tcW w:w="691" w:type="pct"/>
          </w:tcPr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RAAVD LUV</w:t>
            </w:r>
            <w:r>
              <w:rPr>
                <w:rFonts w:ascii="Times New Roman" w:hAnsi="Times New Roman" w:cs="Times New Roman"/>
              </w:rPr>
              <w:t>/BiV</w:t>
            </w:r>
          </w:p>
        </w:tc>
        <w:tc>
          <w:tcPr>
            <w:tcW w:w="826" w:type="pct"/>
          </w:tcPr>
          <w:p w:rsidR="003F597B" w:rsidRPr="00EC0944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597 (85)</w:t>
            </w:r>
          </w:p>
          <w:p w:rsidR="003F597B" w:rsidRPr="00EC0944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(95%CI: 430.4-763.6)</w:t>
            </w:r>
          </w:p>
          <w:p w:rsidR="003F597B" w:rsidRPr="004F50F2" w:rsidRDefault="00C23A50" w:rsidP="003F5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4%CI: 480.55-713.45)</w:t>
            </w:r>
          </w:p>
        </w:tc>
        <w:tc>
          <w:tcPr>
            <w:tcW w:w="810" w:type="pct"/>
          </w:tcPr>
          <w:p w:rsidR="003F597B" w:rsidRPr="00EC0944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563 (81)</w:t>
            </w:r>
          </w:p>
          <w:p w:rsidR="003F597B" w:rsidRPr="00EC0944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(95%CI: 404.24-721.76)</w:t>
            </w:r>
          </w:p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(84%CI: 452.03-673.97)</w:t>
            </w:r>
          </w:p>
        </w:tc>
        <w:tc>
          <w:tcPr>
            <w:tcW w:w="271" w:type="pct"/>
          </w:tcPr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315" w:type="pct"/>
          </w:tcPr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16" w:type="pct"/>
          </w:tcPr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Y</w:t>
            </w:r>
          </w:p>
        </w:tc>
      </w:tr>
      <w:tr w:rsidR="00C23A50" w:rsidRPr="004F50F2" w:rsidTr="004F2640">
        <w:tc>
          <w:tcPr>
            <w:tcW w:w="665" w:type="pct"/>
          </w:tcPr>
          <w:p w:rsidR="003F597B" w:rsidRPr="004F50F2" w:rsidRDefault="003F597B" w:rsidP="004F2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s</w:t>
            </w:r>
          </w:p>
        </w:tc>
        <w:tc>
          <w:tcPr>
            <w:tcW w:w="465" w:type="pct"/>
          </w:tcPr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HFrEF SR</w:t>
            </w:r>
          </w:p>
        </w:tc>
        <w:tc>
          <w:tcPr>
            <w:tcW w:w="641" w:type="pct"/>
          </w:tcPr>
          <w:p w:rsidR="003F597B" w:rsidRPr="00EC0944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CRT</w:t>
            </w:r>
          </w:p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" w:type="pct"/>
          </w:tcPr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DDD</w:t>
            </w:r>
            <w:r>
              <w:rPr>
                <w:rFonts w:ascii="Times New Roman" w:hAnsi="Times New Roman" w:cs="Times New Roman"/>
              </w:rPr>
              <w:t>R/DDD</w:t>
            </w:r>
          </w:p>
        </w:tc>
        <w:tc>
          <w:tcPr>
            <w:tcW w:w="826" w:type="pct"/>
          </w:tcPr>
          <w:p w:rsidR="003F597B" w:rsidRPr="00EC0944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376.8 (24.5)</w:t>
            </w:r>
          </w:p>
          <w:p w:rsidR="003F597B" w:rsidRPr="00EC0944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(95%CI: 328.78-424.82)</w:t>
            </w:r>
          </w:p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(84%CI: 343.24-410.37)</w:t>
            </w:r>
          </w:p>
        </w:tc>
        <w:tc>
          <w:tcPr>
            <w:tcW w:w="810" w:type="pct"/>
          </w:tcPr>
          <w:p w:rsidR="003F597B" w:rsidRPr="00EC0944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358.5 (40.7)</w:t>
            </w:r>
          </w:p>
          <w:p w:rsidR="003F597B" w:rsidRPr="00EC0944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(95%CI: 278.73-438.27)</w:t>
            </w:r>
          </w:p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(84%CI: 302.74-414.26)</w:t>
            </w:r>
          </w:p>
        </w:tc>
        <w:tc>
          <w:tcPr>
            <w:tcW w:w="271" w:type="pct"/>
          </w:tcPr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315" w:type="pct"/>
          </w:tcPr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16" w:type="pct"/>
          </w:tcPr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Y</w:t>
            </w:r>
          </w:p>
        </w:tc>
      </w:tr>
      <w:tr w:rsidR="00C23A50" w:rsidRPr="004F50F2" w:rsidTr="004F2640">
        <w:tc>
          <w:tcPr>
            <w:tcW w:w="665" w:type="pct"/>
          </w:tcPr>
          <w:p w:rsidR="003F597B" w:rsidRPr="004F50F2" w:rsidRDefault="003F597B" w:rsidP="004F2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ao</w:t>
            </w:r>
          </w:p>
        </w:tc>
        <w:tc>
          <w:tcPr>
            <w:tcW w:w="465" w:type="pct"/>
          </w:tcPr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HFrEF SR</w:t>
            </w:r>
          </w:p>
        </w:tc>
        <w:tc>
          <w:tcPr>
            <w:tcW w:w="641" w:type="pct"/>
          </w:tcPr>
          <w:p w:rsidR="003F597B" w:rsidRPr="00EC0944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Three-chamber PM</w:t>
            </w:r>
          </w:p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Dual chamber PM</w:t>
            </w:r>
          </w:p>
        </w:tc>
        <w:tc>
          <w:tcPr>
            <w:tcW w:w="691" w:type="pct"/>
          </w:tcPr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RAAVD LUV</w:t>
            </w:r>
            <w:r>
              <w:rPr>
                <w:rFonts w:ascii="Times New Roman" w:hAnsi="Times New Roman" w:cs="Times New Roman"/>
              </w:rPr>
              <w:t>/BiV</w:t>
            </w:r>
          </w:p>
        </w:tc>
        <w:tc>
          <w:tcPr>
            <w:tcW w:w="826" w:type="pct"/>
          </w:tcPr>
          <w:p w:rsidR="003F597B" w:rsidRPr="00EC0944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502 (62)</w:t>
            </w:r>
          </w:p>
          <w:p w:rsidR="003F597B" w:rsidRPr="00EC0944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(95%CI: 380.48-623.52)</w:t>
            </w:r>
          </w:p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lastRenderedPageBreak/>
              <w:t>(84%CI: 417.06-586.94)</w:t>
            </w:r>
          </w:p>
        </w:tc>
        <w:tc>
          <w:tcPr>
            <w:tcW w:w="810" w:type="pct"/>
          </w:tcPr>
          <w:p w:rsidR="003F597B" w:rsidRPr="00EC0944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lastRenderedPageBreak/>
              <w:t>495 (63)</w:t>
            </w:r>
          </w:p>
          <w:p w:rsidR="003F597B" w:rsidRPr="00EC0944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(95%CI: 371.52-618.48)</w:t>
            </w:r>
          </w:p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lastRenderedPageBreak/>
              <w:t>(84%CI: 408.69-581.31)</w:t>
            </w:r>
          </w:p>
        </w:tc>
        <w:tc>
          <w:tcPr>
            <w:tcW w:w="271" w:type="pct"/>
          </w:tcPr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lastRenderedPageBreak/>
              <w:t>NS</w:t>
            </w:r>
          </w:p>
        </w:tc>
        <w:tc>
          <w:tcPr>
            <w:tcW w:w="315" w:type="pct"/>
          </w:tcPr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16" w:type="pct"/>
          </w:tcPr>
          <w:p w:rsidR="003F597B" w:rsidRPr="004F50F2" w:rsidRDefault="003F597B" w:rsidP="003F597B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Y</w:t>
            </w:r>
          </w:p>
        </w:tc>
      </w:tr>
    </w:tbl>
    <w:p w:rsidR="008C0C84" w:rsidRPr="0040639F" w:rsidRDefault="008C0C84" w:rsidP="008C0C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rial Fibrillation (AF); Biventricular (BiV); Cardiac Resynchronisation Therapy (CRT);</w:t>
      </w:r>
      <w:r w:rsidR="00146A04">
        <w:rPr>
          <w:rFonts w:ascii="Times New Roman" w:hAnsi="Times New Roman" w:cs="Times New Roman"/>
        </w:rPr>
        <w:t xml:space="preserve"> Exercise Time (ET);</w:t>
      </w:r>
      <w:r>
        <w:rPr>
          <w:rFonts w:ascii="Times New Roman" w:hAnsi="Times New Roman" w:cs="Times New Roman"/>
        </w:rPr>
        <w:t xml:space="preserve"> Heart Failure (HF); Heart Failure preserved Ejection Fraction (HFpEF); Heart Failure reduced Ejection Fraction (HFrEF); Heart Rate (HR); Implantable Cardio-Defibrillator (ICD); Left Univentricular (LUV); Pace Maker (PM); Rate Adaptive Atrio-Ventricular Delay (RAAVD); Fixed Rate Pacing (RAPOFF); Standard Rate Adaptive Pacing (RAPON); Sinus Rhythm (SR); Oxygen Consumption/uptake (V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); Six Minute Walk Test (6MWT)</w:t>
      </w: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Pr="004F50F2" w:rsidRDefault="008C0C84" w:rsidP="008C0C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2 TLD RAP</w:t>
      </w:r>
      <w:r w:rsidRPr="004F50F2">
        <w:rPr>
          <w:rFonts w:ascii="Times New Roman" w:hAnsi="Times New Roman" w:cs="Times New Roman"/>
        </w:rPr>
        <w:t>ON vs RAP ON</w:t>
      </w:r>
    </w:p>
    <w:tbl>
      <w:tblPr>
        <w:tblStyle w:val="TableGrid"/>
        <w:tblW w:w="13346" w:type="dxa"/>
        <w:tblLook w:val="04A0" w:firstRow="1" w:lastRow="0" w:firstColumn="1" w:lastColumn="0" w:noHBand="0" w:noVBand="1"/>
      </w:tblPr>
      <w:tblGrid>
        <w:gridCol w:w="1529"/>
        <w:gridCol w:w="1216"/>
        <w:gridCol w:w="1022"/>
        <w:gridCol w:w="1819"/>
        <w:gridCol w:w="2371"/>
        <w:gridCol w:w="2323"/>
        <w:gridCol w:w="946"/>
        <w:gridCol w:w="1013"/>
        <w:gridCol w:w="1107"/>
      </w:tblGrid>
      <w:tr w:rsidR="008C0C84" w:rsidTr="00146A04">
        <w:tc>
          <w:tcPr>
            <w:tcW w:w="1529" w:type="dxa"/>
          </w:tcPr>
          <w:p w:rsidR="008C0C84" w:rsidRPr="004F50F2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216" w:type="dxa"/>
          </w:tcPr>
          <w:p w:rsidR="008C0C84" w:rsidRPr="004F50F2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Population &amp; Rhythm</w:t>
            </w:r>
          </w:p>
        </w:tc>
        <w:tc>
          <w:tcPr>
            <w:tcW w:w="1022" w:type="dxa"/>
          </w:tcPr>
          <w:p w:rsidR="008C0C84" w:rsidRPr="004F50F2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Device</w:t>
            </w:r>
          </w:p>
        </w:tc>
        <w:tc>
          <w:tcPr>
            <w:tcW w:w="1819" w:type="dxa"/>
          </w:tcPr>
          <w:p w:rsidR="008C0C84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Mode</w:t>
            </w:r>
          </w:p>
          <w:p w:rsidR="008C0C84" w:rsidRPr="004F50F2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APON Tailored/ RAPON Standard) *</w:t>
            </w:r>
          </w:p>
        </w:tc>
        <w:tc>
          <w:tcPr>
            <w:tcW w:w="2371" w:type="dxa"/>
          </w:tcPr>
          <w:p w:rsidR="008C0C84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D RAPON</w:t>
            </w:r>
          </w:p>
          <w:p w:rsidR="008C0C84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AE1A7C">
              <w:rPr>
                <w:rFonts w:ascii="Times New Roman" w:hAnsi="Times New Roman" w:cs="Times New Roman"/>
                <w:i/>
              </w:rPr>
              <w:t>Mean (SD)</w:t>
            </w:r>
          </w:p>
        </w:tc>
        <w:tc>
          <w:tcPr>
            <w:tcW w:w="2323" w:type="dxa"/>
          </w:tcPr>
          <w:p w:rsidR="008C0C84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PON</w:t>
            </w:r>
          </w:p>
          <w:p w:rsidR="008C0C84" w:rsidRPr="004F50F2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AE1A7C">
              <w:rPr>
                <w:rFonts w:ascii="Times New Roman" w:hAnsi="Times New Roman" w:cs="Times New Roman"/>
                <w:i/>
              </w:rPr>
              <w:t>Mean (SD)</w:t>
            </w:r>
          </w:p>
        </w:tc>
        <w:tc>
          <w:tcPr>
            <w:tcW w:w="946" w:type="dxa"/>
          </w:tcPr>
          <w:p w:rsidR="008C0C84" w:rsidRPr="004F50F2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13" w:type="dxa"/>
          </w:tcPr>
          <w:p w:rsidR="008C0C84" w:rsidRPr="004F50F2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95% Overlap</w:t>
            </w:r>
          </w:p>
        </w:tc>
        <w:tc>
          <w:tcPr>
            <w:tcW w:w="1107" w:type="dxa"/>
          </w:tcPr>
          <w:p w:rsidR="008C0C84" w:rsidRPr="004F50F2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84% Overlap</w:t>
            </w:r>
          </w:p>
        </w:tc>
      </w:tr>
      <w:tr w:rsidR="00915C76" w:rsidTr="00915C76">
        <w:tc>
          <w:tcPr>
            <w:tcW w:w="13346" w:type="dxa"/>
            <w:gridSpan w:val="9"/>
            <w:shd w:val="clear" w:color="auto" w:fill="D0CECE" w:themeFill="background2" w:themeFillShade="E6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5950A0">
              <w:rPr>
                <w:rFonts w:ascii="Times New Roman" w:hAnsi="Times New Roman" w:cs="Times New Roman"/>
                <w:b/>
                <w:bCs/>
              </w:rPr>
              <w:t>Peak H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146A04">
              <w:rPr>
                <w:rFonts w:ascii="Times New Roman" w:hAnsi="Times New Roman" w:cs="Times New Roman"/>
                <w:b/>
                <w:bCs/>
              </w:rPr>
              <w:t>bpm)</w:t>
            </w:r>
          </w:p>
        </w:tc>
      </w:tr>
      <w:tr w:rsidR="00915C76" w:rsidTr="00146A04">
        <w:tc>
          <w:tcPr>
            <w:tcW w:w="1529" w:type="dxa"/>
          </w:tcPr>
          <w:p w:rsidR="00915C76" w:rsidRPr="004F50F2" w:rsidRDefault="00915C76" w:rsidP="004F2640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 xml:space="preserve">Gierula </w:t>
            </w:r>
          </w:p>
        </w:tc>
        <w:tc>
          <w:tcPr>
            <w:tcW w:w="1216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 xml:space="preserve">HFrEF </w:t>
            </w:r>
          </w:p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+AF</w:t>
            </w:r>
          </w:p>
        </w:tc>
        <w:tc>
          <w:tcPr>
            <w:tcW w:w="1022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CRT</w:t>
            </w:r>
          </w:p>
        </w:tc>
        <w:tc>
          <w:tcPr>
            <w:tcW w:w="1819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VVIR (AF)</w:t>
            </w:r>
          </w:p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DDDR (CRT)</w:t>
            </w:r>
          </w:p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AAIR (no CRT)</w:t>
            </w:r>
          </w:p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DDDR (no CRT + long AVD)</w:t>
            </w:r>
          </w:p>
        </w:tc>
        <w:tc>
          <w:tcPr>
            <w:tcW w:w="2371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98.6 (19.4)</w:t>
            </w:r>
          </w:p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95%CI: 60.58-136.62)</w:t>
            </w:r>
          </w:p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84%CI: 72.02-125.18)</w:t>
            </w:r>
          </w:p>
        </w:tc>
        <w:tc>
          <w:tcPr>
            <w:tcW w:w="2323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112.0 (20.3)</w:t>
            </w:r>
          </w:p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95%CI: 72.21-151.79)</w:t>
            </w:r>
          </w:p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84%CI: 84.19-139.81)</w:t>
            </w:r>
          </w:p>
        </w:tc>
        <w:tc>
          <w:tcPr>
            <w:tcW w:w="946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13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7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Y</w:t>
            </w:r>
          </w:p>
        </w:tc>
      </w:tr>
      <w:tr w:rsidR="00915C76" w:rsidTr="00146A04">
        <w:tc>
          <w:tcPr>
            <w:tcW w:w="1529" w:type="dxa"/>
          </w:tcPr>
          <w:p w:rsidR="00915C76" w:rsidRPr="004F50F2" w:rsidRDefault="00915C76" w:rsidP="004F2640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Hsu</w:t>
            </w:r>
          </w:p>
        </w:tc>
        <w:tc>
          <w:tcPr>
            <w:tcW w:w="1216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  <w:color w:val="000000"/>
              </w:rPr>
              <w:t>HFREF SR</w:t>
            </w:r>
          </w:p>
        </w:tc>
        <w:tc>
          <w:tcPr>
            <w:tcW w:w="1022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CRT</w:t>
            </w:r>
          </w:p>
        </w:tc>
        <w:tc>
          <w:tcPr>
            <w:tcW w:w="1819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S/DDDR</w:t>
            </w:r>
          </w:p>
        </w:tc>
        <w:tc>
          <w:tcPr>
            <w:tcW w:w="2371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110.7 (14.7)</w:t>
            </w:r>
          </w:p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95%CI: 81.89-139.51)</w:t>
            </w:r>
          </w:p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84%CI: 90.56-130.84)</w:t>
            </w:r>
          </w:p>
        </w:tc>
        <w:tc>
          <w:tcPr>
            <w:tcW w:w="2323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  <w:color w:val="000000"/>
              </w:rPr>
            </w:pPr>
            <w:r w:rsidRPr="004F50F2">
              <w:rPr>
                <w:rFonts w:ascii="Times New Roman" w:hAnsi="Times New Roman" w:cs="Times New Roman"/>
                <w:color w:val="000000"/>
              </w:rPr>
              <w:t>109.7 (14.1)</w:t>
            </w:r>
          </w:p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95%CI: 82.06-137.34)</w:t>
            </w:r>
          </w:p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84%CI: 90.38-129.02)</w:t>
            </w:r>
          </w:p>
        </w:tc>
        <w:tc>
          <w:tcPr>
            <w:tcW w:w="946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13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7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Y</w:t>
            </w:r>
          </w:p>
        </w:tc>
      </w:tr>
      <w:tr w:rsidR="00915C76" w:rsidTr="00F80589">
        <w:tc>
          <w:tcPr>
            <w:tcW w:w="13346" w:type="dxa"/>
            <w:gridSpan w:val="9"/>
            <w:shd w:val="clear" w:color="auto" w:fill="D0CECE" w:themeFill="background2" w:themeFillShade="E6"/>
          </w:tcPr>
          <w:p w:rsidR="00915C76" w:rsidRPr="00915C76" w:rsidRDefault="00915C76" w:rsidP="00915C76">
            <w:pPr>
              <w:rPr>
                <w:rFonts w:ascii="Times New Roman" w:hAnsi="Times New Roman" w:cs="Times New Roman"/>
                <w:b/>
                <w:bCs/>
              </w:rPr>
            </w:pPr>
            <w:r w:rsidRPr="005950A0">
              <w:rPr>
                <w:rFonts w:ascii="Times New Roman" w:hAnsi="Times New Roman" w:cs="Times New Roman"/>
                <w:b/>
                <w:bCs/>
              </w:rPr>
              <w:t>Peak VO</w:t>
            </w:r>
            <w:r w:rsidRPr="005950A0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ml/kg/min)</w:t>
            </w:r>
          </w:p>
        </w:tc>
      </w:tr>
      <w:tr w:rsidR="00915C76" w:rsidTr="00146A04">
        <w:tc>
          <w:tcPr>
            <w:tcW w:w="1529" w:type="dxa"/>
          </w:tcPr>
          <w:p w:rsidR="00915C76" w:rsidRPr="004F50F2" w:rsidRDefault="00915C76" w:rsidP="004F2640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Gierula</w:t>
            </w:r>
          </w:p>
        </w:tc>
        <w:tc>
          <w:tcPr>
            <w:tcW w:w="1216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 xml:space="preserve">HFrEF </w:t>
            </w:r>
          </w:p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+AF</w:t>
            </w:r>
          </w:p>
        </w:tc>
        <w:tc>
          <w:tcPr>
            <w:tcW w:w="1022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CRT</w:t>
            </w:r>
          </w:p>
        </w:tc>
        <w:tc>
          <w:tcPr>
            <w:tcW w:w="1819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VVIR (AF)</w:t>
            </w:r>
          </w:p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DDDR (CRT)</w:t>
            </w:r>
          </w:p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AAIR (no CRT)</w:t>
            </w:r>
          </w:p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DDDR (no CRT + long AVD)</w:t>
            </w:r>
          </w:p>
        </w:tc>
        <w:tc>
          <w:tcPr>
            <w:tcW w:w="2371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 xml:space="preserve">16.72 </w:t>
            </w:r>
          </w:p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95%CI: 15.81-17.64)</w:t>
            </w:r>
          </w:p>
        </w:tc>
        <w:tc>
          <w:tcPr>
            <w:tcW w:w="2323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 xml:space="preserve">15.59 </w:t>
            </w:r>
          </w:p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95%CI: 14.47-16.43)</w:t>
            </w:r>
          </w:p>
        </w:tc>
        <w:tc>
          <w:tcPr>
            <w:tcW w:w="946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13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7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N/A</w:t>
            </w:r>
          </w:p>
        </w:tc>
      </w:tr>
      <w:tr w:rsidR="00915C76" w:rsidTr="00146A04">
        <w:tc>
          <w:tcPr>
            <w:tcW w:w="1529" w:type="dxa"/>
          </w:tcPr>
          <w:p w:rsidR="00915C76" w:rsidRPr="004F50F2" w:rsidRDefault="00915C76" w:rsidP="004F2640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 xml:space="preserve">Hsu </w:t>
            </w:r>
          </w:p>
        </w:tc>
        <w:tc>
          <w:tcPr>
            <w:tcW w:w="1216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  <w:color w:val="000000"/>
              </w:rPr>
              <w:t>HFREF SR</w:t>
            </w:r>
          </w:p>
        </w:tc>
        <w:tc>
          <w:tcPr>
            <w:tcW w:w="1022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CRT</w:t>
            </w:r>
          </w:p>
        </w:tc>
        <w:tc>
          <w:tcPr>
            <w:tcW w:w="1819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S/DDDR</w:t>
            </w:r>
          </w:p>
        </w:tc>
        <w:tc>
          <w:tcPr>
            <w:tcW w:w="2371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12.3 (4.9)</w:t>
            </w:r>
          </w:p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95%CI: 2.70-21.90)</w:t>
            </w:r>
          </w:p>
          <w:p w:rsidR="00915C76" w:rsidRPr="004F50F2" w:rsidRDefault="00915C76" w:rsidP="00915C76">
            <w:pPr>
              <w:rPr>
                <w:rFonts w:ascii="Times New Roman" w:hAnsi="Times New Roman" w:cs="Times New Roman"/>
                <w:color w:val="000000"/>
              </w:rPr>
            </w:pPr>
            <w:r w:rsidRPr="004F50F2">
              <w:rPr>
                <w:rFonts w:ascii="Times New Roman" w:hAnsi="Times New Roman" w:cs="Times New Roman"/>
              </w:rPr>
              <w:t>(84%CI: 5.59-19.01)</w:t>
            </w:r>
          </w:p>
        </w:tc>
        <w:tc>
          <w:tcPr>
            <w:tcW w:w="2323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  <w:color w:val="000000"/>
              </w:rPr>
            </w:pPr>
            <w:r w:rsidRPr="004F50F2">
              <w:rPr>
                <w:rFonts w:ascii="Times New Roman" w:hAnsi="Times New Roman" w:cs="Times New Roman"/>
                <w:color w:val="000000"/>
              </w:rPr>
              <w:t>12.9 (5.9)</w:t>
            </w:r>
          </w:p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95%CI: 1.34-24.46)</w:t>
            </w:r>
          </w:p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84%CI: 4.82-20.98)</w:t>
            </w:r>
          </w:p>
        </w:tc>
        <w:tc>
          <w:tcPr>
            <w:tcW w:w="946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013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7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Y</w:t>
            </w:r>
          </w:p>
        </w:tc>
      </w:tr>
      <w:tr w:rsidR="00915C76" w:rsidTr="00146A04">
        <w:tc>
          <w:tcPr>
            <w:tcW w:w="1529" w:type="dxa"/>
          </w:tcPr>
          <w:p w:rsidR="00915C76" w:rsidRPr="004F50F2" w:rsidRDefault="00915C76" w:rsidP="004F2640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 xml:space="preserve">Serova </w:t>
            </w:r>
          </w:p>
        </w:tc>
        <w:tc>
          <w:tcPr>
            <w:tcW w:w="1216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HFpEF AF</w:t>
            </w:r>
          </w:p>
        </w:tc>
        <w:tc>
          <w:tcPr>
            <w:tcW w:w="1022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Single chamber PM</w:t>
            </w:r>
          </w:p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VVI</w:t>
            </w:r>
            <w:r>
              <w:rPr>
                <w:rFonts w:ascii="Times New Roman" w:hAnsi="Times New Roman" w:cs="Times New Roman"/>
              </w:rPr>
              <w:t>R/VVI</w:t>
            </w:r>
          </w:p>
        </w:tc>
        <w:tc>
          <w:tcPr>
            <w:tcW w:w="2371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14.3 (2.8)</w:t>
            </w:r>
          </w:p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95%CI: 8.81-19.79)</w:t>
            </w:r>
          </w:p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84%CI: 10.46-18.14)</w:t>
            </w:r>
          </w:p>
        </w:tc>
        <w:tc>
          <w:tcPr>
            <w:tcW w:w="2323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13.7 (3.2)</w:t>
            </w:r>
          </w:p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95%CI: 7.43-19.97)</w:t>
            </w:r>
          </w:p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(84%CI: 9.31-18.09)</w:t>
            </w:r>
          </w:p>
        </w:tc>
        <w:tc>
          <w:tcPr>
            <w:tcW w:w="946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13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7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Y</w:t>
            </w:r>
          </w:p>
        </w:tc>
      </w:tr>
      <w:tr w:rsidR="00915C76" w:rsidTr="00915C76">
        <w:tc>
          <w:tcPr>
            <w:tcW w:w="13346" w:type="dxa"/>
            <w:gridSpan w:val="9"/>
            <w:shd w:val="clear" w:color="auto" w:fill="D0CECE" w:themeFill="background2" w:themeFillShade="E6"/>
          </w:tcPr>
          <w:p w:rsidR="00915C76" w:rsidRPr="00915C76" w:rsidRDefault="00915C76" w:rsidP="00915C7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T (secs)</w:t>
            </w:r>
          </w:p>
        </w:tc>
      </w:tr>
      <w:tr w:rsidR="00915C76" w:rsidTr="00146A04">
        <w:tc>
          <w:tcPr>
            <w:tcW w:w="1529" w:type="dxa"/>
          </w:tcPr>
          <w:p w:rsidR="00915C76" w:rsidRPr="004F50F2" w:rsidRDefault="00915C76" w:rsidP="004F2640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 xml:space="preserve">Gierula </w:t>
            </w:r>
          </w:p>
        </w:tc>
        <w:tc>
          <w:tcPr>
            <w:tcW w:w="1216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 xml:space="preserve">HFrEF </w:t>
            </w:r>
          </w:p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+AF</w:t>
            </w:r>
          </w:p>
        </w:tc>
        <w:tc>
          <w:tcPr>
            <w:tcW w:w="1022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CRT</w:t>
            </w:r>
          </w:p>
        </w:tc>
        <w:tc>
          <w:tcPr>
            <w:tcW w:w="1819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VVIR (AF)</w:t>
            </w:r>
          </w:p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DDDR (CRT)</w:t>
            </w:r>
          </w:p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AAIR (no CRT)</w:t>
            </w:r>
          </w:p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>DDDR (no CRT + long AVD)</w:t>
            </w:r>
          </w:p>
        </w:tc>
        <w:tc>
          <w:tcPr>
            <w:tcW w:w="2371" w:type="dxa"/>
          </w:tcPr>
          <w:p w:rsidR="00915C76" w:rsidRDefault="00146A04" w:rsidP="00915C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3.15</w:t>
            </w:r>
          </w:p>
          <w:p w:rsidR="00146A04" w:rsidRPr="004F50F2" w:rsidRDefault="00146A04" w:rsidP="00915C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CI: 431.10-535.20)</w:t>
            </w:r>
          </w:p>
        </w:tc>
        <w:tc>
          <w:tcPr>
            <w:tcW w:w="2323" w:type="dxa"/>
          </w:tcPr>
          <w:p w:rsidR="00915C76" w:rsidRDefault="00146A04" w:rsidP="00915C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1.84</w:t>
            </w:r>
          </w:p>
          <w:p w:rsidR="00146A04" w:rsidRPr="004F50F2" w:rsidRDefault="00146A04" w:rsidP="00915C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CI: 363.62-458.07)</w:t>
            </w:r>
          </w:p>
        </w:tc>
        <w:tc>
          <w:tcPr>
            <w:tcW w:w="946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013" w:type="dxa"/>
          </w:tcPr>
          <w:p w:rsidR="00915C76" w:rsidRPr="004F50F2" w:rsidRDefault="00146A04" w:rsidP="00915C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7" w:type="dxa"/>
          </w:tcPr>
          <w:p w:rsidR="00915C76" w:rsidRPr="004F50F2" w:rsidRDefault="00146A04" w:rsidP="00915C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915C76" w:rsidTr="00146A04">
        <w:tc>
          <w:tcPr>
            <w:tcW w:w="1529" w:type="dxa"/>
          </w:tcPr>
          <w:p w:rsidR="00915C76" w:rsidRPr="00EC0944" w:rsidRDefault="00915C76" w:rsidP="004F2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rova </w:t>
            </w:r>
          </w:p>
        </w:tc>
        <w:tc>
          <w:tcPr>
            <w:tcW w:w="1216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  <w:color w:val="000000"/>
              </w:rPr>
            </w:pPr>
            <w:r w:rsidRPr="00EC0944">
              <w:rPr>
                <w:rFonts w:ascii="Times New Roman" w:hAnsi="Times New Roman" w:cs="Times New Roman"/>
              </w:rPr>
              <w:t>HFpEF AF</w:t>
            </w:r>
          </w:p>
        </w:tc>
        <w:tc>
          <w:tcPr>
            <w:tcW w:w="1022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Single chamber PM</w:t>
            </w:r>
          </w:p>
        </w:tc>
        <w:tc>
          <w:tcPr>
            <w:tcW w:w="1819" w:type="dxa"/>
          </w:tcPr>
          <w:p w:rsidR="00915C76" w:rsidRDefault="00915C76" w:rsidP="00915C76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VVI</w:t>
            </w:r>
            <w:r>
              <w:rPr>
                <w:rFonts w:ascii="Times New Roman" w:hAnsi="Times New Roman" w:cs="Times New Roman"/>
              </w:rPr>
              <w:t>R/VVI</w:t>
            </w:r>
          </w:p>
        </w:tc>
        <w:tc>
          <w:tcPr>
            <w:tcW w:w="2371" w:type="dxa"/>
          </w:tcPr>
          <w:p w:rsidR="00915C76" w:rsidRDefault="00915C76" w:rsidP="00915C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7 (140)</w:t>
            </w:r>
          </w:p>
          <w:p w:rsidR="00F51B11" w:rsidRPr="004F50F2" w:rsidRDefault="00F51B11" w:rsidP="00F51B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CI: 293</w:t>
            </w:r>
            <w:r w:rsidR="00C23A50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>-841</w:t>
            </w:r>
            <w:r w:rsidR="00C23A50">
              <w:rPr>
                <w:rFonts w:ascii="Times New Roman" w:hAnsi="Times New Roman" w:cs="Times New Roman"/>
              </w:rPr>
              <w:t>.4</w:t>
            </w:r>
            <w:r w:rsidRPr="004F50F2">
              <w:rPr>
                <w:rFonts w:ascii="Times New Roman" w:hAnsi="Times New Roman" w:cs="Times New Roman"/>
              </w:rPr>
              <w:t>)</w:t>
            </w:r>
          </w:p>
          <w:p w:rsidR="00F51B11" w:rsidRPr="004F50F2" w:rsidRDefault="00F51B11" w:rsidP="00F51B11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 xml:space="preserve">(84%CI: </w:t>
            </w:r>
            <w:r w:rsidR="00C23A50">
              <w:rPr>
                <w:rFonts w:ascii="Times New Roman" w:hAnsi="Times New Roman" w:cs="Times New Roman"/>
              </w:rPr>
              <w:t>375.2</w:t>
            </w:r>
            <w:r>
              <w:rPr>
                <w:rFonts w:ascii="Times New Roman" w:hAnsi="Times New Roman" w:cs="Times New Roman"/>
              </w:rPr>
              <w:t>-</w:t>
            </w:r>
            <w:r w:rsidR="00C23A50">
              <w:rPr>
                <w:rFonts w:ascii="Times New Roman" w:hAnsi="Times New Roman" w:cs="Times New Roman"/>
              </w:rPr>
              <w:t>758.8</w:t>
            </w:r>
            <w:r w:rsidRPr="004F50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3" w:type="dxa"/>
          </w:tcPr>
          <w:p w:rsidR="00915C76" w:rsidRDefault="00915C76" w:rsidP="00915C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0 (175)</w:t>
            </w:r>
          </w:p>
          <w:p w:rsidR="00C23A50" w:rsidRPr="004F50F2" w:rsidRDefault="00C23A50" w:rsidP="00C23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CI: 77.0-763.0</w:t>
            </w:r>
            <w:r w:rsidRPr="004F50F2">
              <w:rPr>
                <w:rFonts w:ascii="Times New Roman" w:hAnsi="Times New Roman" w:cs="Times New Roman"/>
              </w:rPr>
              <w:t>)</w:t>
            </w:r>
          </w:p>
          <w:p w:rsidR="00C23A50" w:rsidRPr="004F50F2" w:rsidRDefault="00C23A50" w:rsidP="00C23A50">
            <w:pPr>
              <w:rPr>
                <w:rFonts w:ascii="Times New Roman" w:hAnsi="Times New Roman" w:cs="Times New Roman"/>
              </w:rPr>
            </w:pPr>
            <w:r w:rsidRPr="004F50F2">
              <w:rPr>
                <w:rFonts w:ascii="Times New Roman" w:hAnsi="Times New Roman" w:cs="Times New Roman"/>
              </w:rPr>
              <w:t xml:space="preserve">(84%CI: </w:t>
            </w:r>
            <w:r>
              <w:rPr>
                <w:rFonts w:ascii="Times New Roman" w:hAnsi="Times New Roman" w:cs="Times New Roman"/>
              </w:rPr>
              <w:t>180.25-659.75</w:t>
            </w:r>
            <w:r w:rsidRPr="004F50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6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13" w:type="dxa"/>
          </w:tcPr>
          <w:p w:rsidR="00915C76" w:rsidRPr="004F50F2" w:rsidRDefault="00C23A50" w:rsidP="00915C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7" w:type="dxa"/>
          </w:tcPr>
          <w:p w:rsidR="00915C76" w:rsidRPr="004F50F2" w:rsidRDefault="00C23A50" w:rsidP="00915C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915C76" w:rsidTr="00F80589">
        <w:tc>
          <w:tcPr>
            <w:tcW w:w="13346" w:type="dxa"/>
            <w:gridSpan w:val="9"/>
            <w:shd w:val="clear" w:color="auto" w:fill="D0CECE" w:themeFill="background2" w:themeFillShade="E6"/>
          </w:tcPr>
          <w:p w:rsidR="00915C76" w:rsidRPr="005950A0" w:rsidRDefault="00915C76" w:rsidP="00915C76">
            <w:pPr>
              <w:rPr>
                <w:rFonts w:ascii="Times New Roman" w:hAnsi="Times New Roman" w:cs="Times New Roman"/>
                <w:b/>
                <w:bCs/>
              </w:rPr>
            </w:pPr>
            <w:r w:rsidRPr="005950A0">
              <w:rPr>
                <w:rFonts w:ascii="Times New Roman" w:hAnsi="Times New Roman" w:cs="Times New Roman"/>
                <w:b/>
                <w:bCs/>
              </w:rPr>
              <w:t>6MWT</w:t>
            </w:r>
            <w:r w:rsidR="00146A04">
              <w:rPr>
                <w:rFonts w:ascii="Times New Roman" w:hAnsi="Times New Roman" w:cs="Times New Roman"/>
                <w:b/>
                <w:bCs/>
              </w:rPr>
              <w:t xml:space="preserve"> (m)</w:t>
            </w:r>
          </w:p>
        </w:tc>
      </w:tr>
      <w:tr w:rsidR="00915C76" w:rsidTr="00146A04">
        <w:tc>
          <w:tcPr>
            <w:tcW w:w="1529" w:type="dxa"/>
          </w:tcPr>
          <w:p w:rsidR="00915C76" w:rsidRPr="00EC0944" w:rsidRDefault="00915C76" w:rsidP="004F2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Serova </w:t>
            </w:r>
          </w:p>
        </w:tc>
        <w:tc>
          <w:tcPr>
            <w:tcW w:w="1216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  <w:color w:val="000000"/>
              </w:rPr>
            </w:pPr>
            <w:r w:rsidRPr="00EC0944">
              <w:rPr>
                <w:rFonts w:ascii="Times New Roman" w:hAnsi="Times New Roman" w:cs="Times New Roman"/>
              </w:rPr>
              <w:t>HFpEF AF</w:t>
            </w:r>
          </w:p>
        </w:tc>
        <w:tc>
          <w:tcPr>
            <w:tcW w:w="1022" w:type="dxa"/>
          </w:tcPr>
          <w:p w:rsidR="00915C76" w:rsidRPr="00EC0944" w:rsidRDefault="00915C76" w:rsidP="00915C76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Single chamber PM</w:t>
            </w:r>
          </w:p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:rsidR="00915C76" w:rsidRDefault="00915C76" w:rsidP="00915C76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VVI</w:t>
            </w:r>
            <w:r>
              <w:rPr>
                <w:rFonts w:ascii="Times New Roman" w:hAnsi="Times New Roman" w:cs="Times New Roman"/>
              </w:rPr>
              <w:t>R/VVI</w:t>
            </w:r>
          </w:p>
        </w:tc>
        <w:tc>
          <w:tcPr>
            <w:tcW w:w="2371" w:type="dxa"/>
          </w:tcPr>
          <w:p w:rsidR="00915C76" w:rsidRPr="00EC0944" w:rsidRDefault="00915C76" w:rsidP="00915C76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423 (53)</w:t>
            </w:r>
          </w:p>
          <w:p w:rsidR="00915C76" w:rsidRPr="00EC0944" w:rsidRDefault="00915C76" w:rsidP="00915C76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(95%CI: 319.19-526.88)</w:t>
            </w:r>
          </w:p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4%CI: 350.39-495.61)</w:t>
            </w:r>
          </w:p>
        </w:tc>
        <w:tc>
          <w:tcPr>
            <w:tcW w:w="2323" w:type="dxa"/>
          </w:tcPr>
          <w:p w:rsidR="00915C76" w:rsidRPr="00EC0944" w:rsidRDefault="00915C76" w:rsidP="00915C76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374 (97)</w:t>
            </w:r>
          </w:p>
          <w:p w:rsidR="00915C76" w:rsidRPr="00EC0944" w:rsidRDefault="00915C76" w:rsidP="00915C76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(95%CI: 183.88-564.12)</w:t>
            </w:r>
          </w:p>
          <w:p w:rsidR="00915C76" w:rsidRPr="004F50F2" w:rsidRDefault="00915C76" w:rsidP="00915C76">
            <w:pPr>
              <w:rPr>
                <w:rFonts w:ascii="Times New Roman" w:hAnsi="Times New Roman" w:cs="Times New Roman"/>
                <w:color w:val="000000"/>
              </w:rPr>
            </w:pPr>
            <w:r w:rsidRPr="00EC0944">
              <w:rPr>
                <w:rFonts w:ascii="Times New Roman" w:hAnsi="Times New Roman" w:cs="Times New Roman"/>
              </w:rPr>
              <w:t>(84%CI: 241.11-506.89)</w:t>
            </w:r>
          </w:p>
        </w:tc>
        <w:tc>
          <w:tcPr>
            <w:tcW w:w="946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13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7" w:type="dxa"/>
          </w:tcPr>
          <w:p w:rsidR="00915C76" w:rsidRPr="004F50F2" w:rsidRDefault="00915C76" w:rsidP="00915C76">
            <w:pPr>
              <w:rPr>
                <w:rFonts w:ascii="Times New Roman" w:hAnsi="Times New Roman" w:cs="Times New Roman"/>
              </w:rPr>
            </w:pPr>
            <w:r w:rsidRPr="00EC0944">
              <w:rPr>
                <w:rFonts w:ascii="Times New Roman" w:hAnsi="Times New Roman" w:cs="Times New Roman"/>
              </w:rPr>
              <w:t>Y</w:t>
            </w:r>
          </w:p>
        </w:tc>
      </w:tr>
    </w:tbl>
    <w:p w:rsidR="008C0C84" w:rsidRPr="0068283A" w:rsidRDefault="008C0C84" w:rsidP="008C0C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rial Fibrillation (AF); Atrio-Ventricular Delay (AVD); Closed Loop Stimulation (CLS); Cardiac Resynchronisation Therapy</w:t>
      </w:r>
      <w:r w:rsidR="00146A04">
        <w:rPr>
          <w:rFonts w:ascii="Times New Roman" w:hAnsi="Times New Roman" w:cs="Times New Roman"/>
        </w:rPr>
        <w:t xml:space="preserve"> (CRT)</w:t>
      </w:r>
      <w:r>
        <w:rPr>
          <w:rFonts w:ascii="Times New Roman" w:hAnsi="Times New Roman" w:cs="Times New Roman"/>
        </w:rPr>
        <w:t>;</w:t>
      </w:r>
      <w:r w:rsidR="00146A04">
        <w:rPr>
          <w:rFonts w:ascii="Times New Roman" w:hAnsi="Times New Roman" w:cs="Times New Roman"/>
        </w:rPr>
        <w:t xml:space="preserve"> Exercise Time (ET);</w:t>
      </w:r>
      <w:r>
        <w:rPr>
          <w:rFonts w:ascii="Times New Roman" w:hAnsi="Times New Roman" w:cs="Times New Roman"/>
        </w:rPr>
        <w:t xml:space="preserve"> Heart Failure preserved Ejection Fraction (HFpEF); Heart Failure reduced Ejection Fraction (HFrEF); Heart Rate (HR); Pace Maker (PM); Standard Rate Adaptive Pacing (RAPON); Sinus Rhythm (SR); Tailored Rate Adaptive Pacing (TLD RAPON); Oxygen consumption/uptake (V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); Six Minute Walk Test (6MWT)</w:t>
      </w: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8C0C84" w:rsidRPr="00691D99" w:rsidRDefault="008C0C84" w:rsidP="008C0C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3. Risk of Bias in Randomised Control Tria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49"/>
        <w:gridCol w:w="2120"/>
        <w:gridCol w:w="2120"/>
        <w:gridCol w:w="2120"/>
        <w:gridCol w:w="2379"/>
      </w:tblGrid>
      <w:tr w:rsidR="008C0C84" w:rsidRPr="00C63081" w:rsidTr="00F80589">
        <w:tc>
          <w:tcPr>
            <w:tcW w:w="2160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3081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689" w:type="pct"/>
          </w:tcPr>
          <w:p w:rsidR="008C0C84" w:rsidRPr="008219E7" w:rsidRDefault="008C0C84" w:rsidP="004F264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ierula</w:t>
            </w:r>
          </w:p>
        </w:tc>
        <w:tc>
          <w:tcPr>
            <w:tcW w:w="689" w:type="pct"/>
          </w:tcPr>
          <w:p w:rsidR="008C0C84" w:rsidRPr="008219E7" w:rsidRDefault="008C0C84" w:rsidP="004F264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u </w:t>
            </w:r>
          </w:p>
        </w:tc>
        <w:tc>
          <w:tcPr>
            <w:tcW w:w="689" w:type="pct"/>
          </w:tcPr>
          <w:p w:rsidR="008C0C84" w:rsidRPr="008219E7" w:rsidRDefault="008C0C84" w:rsidP="004F264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rova</w:t>
            </w:r>
          </w:p>
        </w:tc>
        <w:tc>
          <w:tcPr>
            <w:tcW w:w="773" w:type="pct"/>
          </w:tcPr>
          <w:p w:rsidR="008C0C84" w:rsidRPr="008219E7" w:rsidRDefault="008C0C84" w:rsidP="004F264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Zhao</w:t>
            </w:r>
          </w:p>
        </w:tc>
      </w:tr>
      <w:tr w:rsidR="008C0C84" w:rsidRPr="00C63081" w:rsidTr="00F80589">
        <w:tc>
          <w:tcPr>
            <w:tcW w:w="5000" w:type="pct"/>
            <w:gridSpan w:val="5"/>
          </w:tcPr>
          <w:p w:rsidR="008C0C84" w:rsidRDefault="008C0C84" w:rsidP="00F805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1: </w:t>
            </w:r>
          </w:p>
          <w:p w:rsidR="008C0C84" w:rsidRPr="00D94473" w:rsidRDefault="008C0C84" w:rsidP="00F8058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isk of b</w:t>
            </w:r>
            <w:r w:rsidRPr="009C4C1F">
              <w:rPr>
                <w:rFonts w:ascii="Times New Roman" w:hAnsi="Times New Roman" w:cs="Times New Roman"/>
                <w:b/>
                <w:sz w:val="24"/>
                <w:szCs w:val="24"/>
              </w:rPr>
              <w:t>ias arising from the randomisation process</w:t>
            </w:r>
          </w:p>
        </w:tc>
      </w:tr>
      <w:tr w:rsidR="008C0C84" w:rsidRPr="00C63081" w:rsidTr="00F80589">
        <w:tc>
          <w:tcPr>
            <w:tcW w:w="2160" w:type="pct"/>
          </w:tcPr>
          <w:p w:rsidR="008C0C84" w:rsidRPr="00C63081" w:rsidRDefault="008C0C8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1.1 Was the allocation sequence random?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73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</w:p>
        </w:tc>
      </w:tr>
      <w:tr w:rsidR="008C0C84" w:rsidRPr="00C63081" w:rsidTr="00F80589">
        <w:tc>
          <w:tcPr>
            <w:tcW w:w="2160" w:type="pct"/>
          </w:tcPr>
          <w:p w:rsidR="008C0C84" w:rsidRPr="00C63081" w:rsidRDefault="008C0C8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1.2 Was the allocation sequence concealed until participants were enrolled and assigned to interventions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73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</w:p>
        </w:tc>
      </w:tr>
      <w:tr w:rsidR="008C0C84" w:rsidRPr="00C63081" w:rsidTr="00F80589">
        <w:tc>
          <w:tcPr>
            <w:tcW w:w="2160" w:type="pct"/>
          </w:tcPr>
          <w:p w:rsidR="008C0C84" w:rsidRPr="00C63081" w:rsidRDefault="008C0C8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1.3 Did baseline differences between intervention group</w:t>
            </w:r>
            <w:r>
              <w:rPr>
                <w:rFonts w:ascii="Times New Roman" w:hAnsi="Times New Roman" w:cs="Times New Roman"/>
              </w:rPr>
              <w:t>s</w:t>
            </w:r>
            <w:r w:rsidRPr="00C63081">
              <w:rPr>
                <w:rFonts w:ascii="Times New Roman" w:hAnsi="Times New Roman" w:cs="Times New Roman"/>
              </w:rPr>
              <w:t xml:space="preserve"> suggest a problem with the randomisation process?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73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8C0C84" w:rsidRPr="00556992" w:rsidTr="00F80589">
        <w:tc>
          <w:tcPr>
            <w:tcW w:w="2160" w:type="pct"/>
          </w:tcPr>
          <w:p w:rsidR="008C0C84" w:rsidRPr="00556992" w:rsidRDefault="008C0C84" w:rsidP="00F80589">
            <w:pPr>
              <w:rPr>
                <w:rFonts w:ascii="Times New Roman" w:hAnsi="Times New Roman" w:cs="Times New Roman"/>
                <w:i/>
              </w:rPr>
            </w:pPr>
            <w:r w:rsidRPr="00556992">
              <w:rPr>
                <w:rFonts w:ascii="Times New Roman" w:hAnsi="Times New Roman" w:cs="Times New Roman"/>
                <w:i/>
              </w:rPr>
              <w:t>Level of bias according to algorithm</w:t>
            </w:r>
          </w:p>
        </w:tc>
        <w:tc>
          <w:tcPr>
            <w:tcW w:w="689" w:type="pct"/>
          </w:tcPr>
          <w:p w:rsidR="008C0C84" w:rsidRPr="00556992" w:rsidRDefault="008C0C8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56992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689" w:type="pct"/>
          </w:tcPr>
          <w:p w:rsidR="008C0C84" w:rsidRPr="00556992" w:rsidRDefault="008C0C8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56992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689" w:type="pct"/>
          </w:tcPr>
          <w:p w:rsidR="008C0C84" w:rsidRPr="00556992" w:rsidRDefault="008C0C8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56992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773" w:type="pct"/>
          </w:tcPr>
          <w:p w:rsidR="008C0C84" w:rsidRPr="00556992" w:rsidRDefault="008C0C8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56992">
              <w:rPr>
                <w:rFonts w:ascii="Times New Roman" w:hAnsi="Times New Roman" w:cs="Times New Roman"/>
                <w:i/>
              </w:rPr>
              <w:t>Low Risk</w:t>
            </w:r>
          </w:p>
        </w:tc>
      </w:tr>
      <w:tr w:rsidR="008C0C84" w:rsidRPr="00C63081" w:rsidTr="00F80589">
        <w:tc>
          <w:tcPr>
            <w:tcW w:w="5000" w:type="pct"/>
            <w:gridSpan w:val="5"/>
          </w:tcPr>
          <w:p w:rsidR="008C0C84" w:rsidRDefault="008C0C84" w:rsidP="00F805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2: </w:t>
            </w:r>
          </w:p>
          <w:p w:rsidR="008C0C84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isk of bias due</w:t>
            </w:r>
            <w:r w:rsidRPr="009C4C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deviations from intended intervention</w:t>
            </w:r>
          </w:p>
        </w:tc>
      </w:tr>
      <w:tr w:rsidR="008C0C84" w:rsidRPr="00C63081" w:rsidTr="00F80589">
        <w:tc>
          <w:tcPr>
            <w:tcW w:w="5000" w:type="pct"/>
            <w:gridSpan w:val="5"/>
          </w:tcPr>
          <w:p w:rsidR="008C0C84" w:rsidRDefault="008C0C84" w:rsidP="00F805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4C1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or effect of assignment to intervention</w:t>
            </w:r>
          </w:p>
        </w:tc>
      </w:tr>
      <w:tr w:rsidR="008C0C84" w:rsidRPr="00C63081" w:rsidTr="00F80589">
        <w:tc>
          <w:tcPr>
            <w:tcW w:w="2160" w:type="pct"/>
          </w:tcPr>
          <w:p w:rsidR="008C0C84" w:rsidRPr="00C63081" w:rsidRDefault="008C0C8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2.1 Were participants aware of their assigned intervention during the trial?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73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</w:t>
            </w:r>
          </w:p>
        </w:tc>
      </w:tr>
      <w:tr w:rsidR="008C0C84" w:rsidRPr="00C63081" w:rsidTr="00F80589">
        <w:tc>
          <w:tcPr>
            <w:tcW w:w="2160" w:type="pct"/>
          </w:tcPr>
          <w:p w:rsidR="008C0C84" w:rsidRPr="00C63081" w:rsidRDefault="008C0C8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2.2 Were carers and people delivering the interventions aware of participants’ assigned intervention during the trial?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</w:t>
            </w:r>
          </w:p>
        </w:tc>
        <w:tc>
          <w:tcPr>
            <w:tcW w:w="773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</w:t>
            </w:r>
          </w:p>
        </w:tc>
      </w:tr>
      <w:tr w:rsidR="008C0C84" w:rsidRPr="00C63081" w:rsidTr="00F80589">
        <w:tc>
          <w:tcPr>
            <w:tcW w:w="2160" w:type="pct"/>
          </w:tcPr>
          <w:p w:rsidR="008C0C84" w:rsidRPr="00C63081" w:rsidRDefault="008C0C8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 xml:space="preserve">2.3 If Y/PY/NI to 2.1 or 2.2: Were there deviations from </w:t>
            </w:r>
            <w:r>
              <w:rPr>
                <w:rFonts w:ascii="Times New Roman" w:hAnsi="Times New Roman" w:cs="Times New Roman"/>
              </w:rPr>
              <w:t>the intended intervention</w:t>
            </w:r>
            <w:r w:rsidRPr="00C63081">
              <w:rPr>
                <w:rFonts w:ascii="Times New Roman" w:hAnsi="Times New Roman" w:cs="Times New Roman"/>
              </w:rPr>
              <w:t xml:space="preserve"> that arose because of the trial context?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73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8C0C84" w:rsidRPr="00C63081" w:rsidTr="00F80589">
        <w:tc>
          <w:tcPr>
            <w:tcW w:w="2160" w:type="pct"/>
          </w:tcPr>
          <w:p w:rsidR="008C0C84" w:rsidRPr="00C63081" w:rsidRDefault="008C0C8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2.4 If Y/PY to 2.3: Were these deviations likely to have affected the outcome?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73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8C0C84" w:rsidRPr="00C63081" w:rsidTr="00F80589">
        <w:tc>
          <w:tcPr>
            <w:tcW w:w="2160" w:type="pct"/>
          </w:tcPr>
          <w:p w:rsidR="008C0C84" w:rsidRPr="00C63081" w:rsidRDefault="008C0C84" w:rsidP="00F805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 If Y/PY/NI to 2.3: Were thes</w:t>
            </w:r>
            <w:r w:rsidRPr="00C63081">
              <w:rPr>
                <w:rFonts w:ascii="Times New Roman" w:hAnsi="Times New Roman" w:cs="Times New Roman"/>
              </w:rPr>
              <w:t>e deviat</w:t>
            </w:r>
            <w:r>
              <w:rPr>
                <w:rFonts w:ascii="Times New Roman" w:hAnsi="Times New Roman" w:cs="Times New Roman"/>
              </w:rPr>
              <w:t>ions from intended intervention</w:t>
            </w:r>
            <w:r w:rsidRPr="00C63081">
              <w:rPr>
                <w:rFonts w:ascii="Times New Roman" w:hAnsi="Times New Roman" w:cs="Times New Roman"/>
              </w:rPr>
              <w:t xml:space="preserve"> balanced between</w:t>
            </w:r>
            <w:r>
              <w:rPr>
                <w:rFonts w:ascii="Times New Roman" w:hAnsi="Times New Roman" w:cs="Times New Roman"/>
              </w:rPr>
              <w:t xml:space="preserve"> groups</w:t>
            </w:r>
            <w:r w:rsidRPr="00C63081">
              <w:rPr>
                <w:rFonts w:ascii="Times New Roman" w:hAnsi="Times New Roman" w:cs="Times New Roman"/>
              </w:rPr>
              <w:t xml:space="preserve">? 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73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8C0C84" w:rsidRPr="00C63081" w:rsidTr="00F80589">
        <w:tc>
          <w:tcPr>
            <w:tcW w:w="2160" w:type="pct"/>
          </w:tcPr>
          <w:p w:rsidR="008C0C84" w:rsidRPr="00C63081" w:rsidRDefault="008C0C8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2.6 Was an appropriate analysis used to estimate the effect of assignment to intervention?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73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8C0C84" w:rsidRPr="00C63081" w:rsidTr="00F80589">
        <w:tc>
          <w:tcPr>
            <w:tcW w:w="2160" w:type="pct"/>
          </w:tcPr>
          <w:p w:rsidR="008C0C84" w:rsidRPr="00C63081" w:rsidRDefault="008C0C8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2.7 If N/PN/NI to 2.6: Was there potential for a substantial impact (on the result) of the failure to analyse participants in the group to which they were randomised?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73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8C0C84" w:rsidRPr="00556992" w:rsidTr="00F80589">
        <w:tc>
          <w:tcPr>
            <w:tcW w:w="2160" w:type="pct"/>
          </w:tcPr>
          <w:p w:rsidR="008C0C84" w:rsidRPr="00556992" w:rsidRDefault="008C0C84" w:rsidP="00F80589">
            <w:pPr>
              <w:rPr>
                <w:rFonts w:ascii="Times New Roman" w:hAnsi="Times New Roman" w:cs="Times New Roman"/>
                <w:i/>
              </w:rPr>
            </w:pPr>
            <w:r w:rsidRPr="00556992">
              <w:rPr>
                <w:rFonts w:ascii="Times New Roman" w:hAnsi="Times New Roman" w:cs="Times New Roman"/>
                <w:i/>
              </w:rPr>
              <w:t>Level of bias according to algorithm</w:t>
            </w:r>
          </w:p>
        </w:tc>
        <w:tc>
          <w:tcPr>
            <w:tcW w:w="689" w:type="pct"/>
          </w:tcPr>
          <w:p w:rsidR="008C0C84" w:rsidRPr="00556992" w:rsidRDefault="008C0C8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56992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689" w:type="pct"/>
          </w:tcPr>
          <w:p w:rsidR="008C0C84" w:rsidRPr="00556992" w:rsidRDefault="008C0C8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56992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689" w:type="pct"/>
          </w:tcPr>
          <w:p w:rsidR="008C0C84" w:rsidRPr="00556992" w:rsidRDefault="008C0C8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56992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773" w:type="pct"/>
          </w:tcPr>
          <w:p w:rsidR="008C0C84" w:rsidRPr="00556992" w:rsidRDefault="008C0C8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56992">
              <w:rPr>
                <w:rFonts w:ascii="Times New Roman" w:hAnsi="Times New Roman" w:cs="Times New Roman"/>
                <w:i/>
              </w:rPr>
              <w:t>Low Risk</w:t>
            </w:r>
          </w:p>
        </w:tc>
      </w:tr>
      <w:tr w:rsidR="008C0C84" w:rsidRPr="00C63081" w:rsidTr="00F80589">
        <w:tc>
          <w:tcPr>
            <w:tcW w:w="5000" w:type="pct"/>
            <w:gridSpan w:val="5"/>
          </w:tcPr>
          <w:p w:rsidR="008C0C84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9C4C1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or effect of adhering to intervention</w:t>
            </w:r>
          </w:p>
        </w:tc>
      </w:tr>
      <w:tr w:rsidR="008C0C84" w:rsidRPr="00C63081" w:rsidTr="00F80589">
        <w:tc>
          <w:tcPr>
            <w:tcW w:w="2160" w:type="pct"/>
          </w:tcPr>
          <w:p w:rsidR="008C0C84" w:rsidRPr="00C63081" w:rsidRDefault="008C0C8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2.1 Were participants aware of their assigned intervention during the trial?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73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</w:t>
            </w:r>
          </w:p>
        </w:tc>
      </w:tr>
      <w:tr w:rsidR="008C0C84" w:rsidRPr="00C63081" w:rsidTr="00F80589">
        <w:tc>
          <w:tcPr>
            <w:tcW w:w="2160" w:type="pct"/>
          </w:tcPr>
          <w:p w:rsidR="008C0C84" w:rsidRPr="00C63081" w:rsidRDefault="008C0C8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2.2 Were carers and people delivering the interventions aware of participants’ assigned intervention during the trial?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</w:t>
            </w:r>
          </w:p>
        </w:tc>
        <w:tc>
          <w:tcPr>
            <w:tcW w:w="773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</w:t>
            </w:r>
          </w:p>
        </w:tc>
      </w:tr>
      <w:tr w:rsidR="008C0C84" w:rsidRPr="00C63081" w:rsidTr="00F80589">
        <w:tc>
          <w:tcPr>
            <w:tcW w:w="2160" w:type="pct"/>
          </w:tcPr>
          <w:p w:rsidR="008C0C84" w:rsidRPr="00C63081" w:rsidRDefault="008C0C8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 xml:space="preserve">2.3 [if applicable] If Y/PY/NI to 2.1 or 2.2: Were important non-protocol-interventions balanced </w:t>
            </w:r>
            <w:r>
              <w:rPr>
                <w:rFonts w:ascii="Times New Roman" w:hAnsi="Times New Roman" w:cs="Times New Roman"/>
              </w:rPr>
              <w:t xml:space="preserve">across </w:t>
            </w:r>
            <w:r w:rsidRPr="00C63081">
              <w:rPr>
                <w:rFonts w:ascii="Times New Roman" w:hAnsi="Times New Roman" w:cs="Times New Roman"/>
              </w:rPr>
              <w:t>intervention</w:t>
            </w:r>
            <w:r>
              <w:rPr>
                <w:rFonts w:ascii="Times New Roman" w:hAnsi="Times New Roman" w:cs="Times New Roman"/>
              </w:rPr>
              <w:t xml:space="preserve"> group</w:t>
            </w:r>
            <w:r w:rsidRPr="00C63081">
              <w:rPr>
                <w:rFonts w:ascii="Times New Roman" w:hAnsi="Times New Roman" w:cs="Times New Roman"/>
              </w:rPr>
              <w:t>s?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73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</w:tr>
      <w:tr w:rsidR="008C0C84" w:rsidRPr="00C63081" w:rsidTr="00F80589">
        <w:tc>
          <w:tcPr>
            <w:tcW w:w="2160" w:type="pct"/>
          </w:tcPr>
          <w:p w:rsidR="008C0C84" w:rsidRPr="00C63081" w:rsidRDefault="008C0C8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2.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3081">
              <w:rPr>
                <w:rFonts w:ascii="Times New Roman" w:hAnsi="Times New Roman" w:cs="Times New Roman"/>
              </w:rPr>
              <w:t>[if applicable] Were there failures in implementing the intervention that could have affected the outcome?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73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</w:tr>
      <w:tr w:rsidR="008C0C84" w:rsidRPr="00C63081" w:rsidTr="00F80589">
        <w:tc>
          <w:tcPr>
            <w:tcW w:w="2160" w:type="pct"/>
          </w:tcPr>
          <w:p w:rsidR="008C0C84" w:rsidRPr="00C63081" w:rsidRDefault="008C0C8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lastRenderedPageBreak/>
              <w:t>2.5</w:t>
            </w:r>
            <w:r>
              <w:rPr>
                <w:rFonts w:ascii="Times New Roman" w:hAnsi="Times New Roman" w:cs="Times New Roman"/>
              </w:rPr>
              <w:t xml:space="preserve"> [if applicable] W</w:t>
            </w:r>
            <w:r w:rsidRPr="00C63081">
              <w:rPr>
                <w:rFonts w:ascii="Times New Roman" w:hAnsi="Times New Roman" w:cs="Times New Roman"/>
              </w:rPr>
              <w:t>as there non-adherence to the assigned intervention regimen that could have affected participant outcomes?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73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</w:tr>
      <w:tr w:rsidR="008C0C84" w:rsidRPr="00C63081" w:rsidTr="00F80589">
        <w:tc>
          <w:tcPr>
            <w:tcW w:w="2160" w:type="pct"/>
          </w:tcPr>
          <w:p w:rsidR="008C0C84" w:rsidRPr="00C63081" w:rsidRDefault="008C0C84" w:rsidP="00F805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 If Y</w:t>
            </w:r>
            <w:r w:rsidRPr="00C63081">
              <w:rPr>
                <w:rFonts w:ascii="Times New Roman" w:hAnsi="Times New Roman" w:cs="Times New Roman"/>
              </w:rPr>
              <w:t>/PY/NI to 2.3, 2.4 or 2.5: Was an appropriate analysis used to estimate the effect of adhering to the intervention?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73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</w:tr>
      <w:tr w:rsidR="008C0C84" w:rsidRPr="00556992" w:rsidTr="00F80589">
        <w:tc>
          <w:tcPr>
            <w:tcW w:w="2160" w:type="pct"/>
          </w:tcPr>
          <w:p w:rsidR="008C0C84" w:rsidRPr="00556992" w:rsidRDefault="008C0C84" w:rsidP="00F80589">
            <w:pPr>
              <w:rPr>
                <w:rFonts w:ascii="Times New Roman" w:hAnsi="Times New Roman" w:cs="Times New Roman"/>
                <w:i/>
              </w:rPr>
            </w:pPr>
            <w:r w:rsidRPr="00556992">
              <w:rPr>
                <w:rFonts w:ascii="Times New Roman" w:hAnsi="Times New Roman" w:cs="Times New Roman"/>
                <w:i/>
              </w:rPr>
              <w:t>Level of bias according to algorithm</w:t>
            </w:r>
          </w:p>
        </w:tc>
        <w:tc>
          <w:tcPr>
            <w:tcW w:w="689" w:type="pct"/>
          </w:tcPr>
          <w:p w:rsidR="008C0C84" w:rsidRPr="00556992" w:rsidRDefault="008C0C8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56992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689" w:type="pct"/>
          </w:tcPr>
          <w:p w:rsidR="008C0C84" w:rsidRPr="00556992" w:rsidRDefault="008C0C8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56992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689" w:type="pct"/>
          </w:tcPr>
          <w:p w:rsidR="008C0C84" w:rsidRPr="00556992" w:rsidRDefault="008C0C8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56992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773" w:type="pct"/>
          </w:tcPr>
          <w:p w:rsidR="008C0C84" w:rsidRPr="00556992" w:rsidRDefault="008C0C8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56992">
              <w:rPr>
                <w:rFonts w:ascii="Times New Roman" w:hAnsi="Times New Roman" w:cs="Times New Roman"/>
                <w:i/>
              </w:rPr>
              <w:t>Low Risk</w:t>
            </w:r>
          </w:p>
        </w:tc>
      </w:tr>
      <w:tr w:rsidR="008C0C84" w:rsidRPr="00C63081" w:rsidTr="00F80589">
        <w:tc>
          <w:tcPr>
            <w:tcW w:w="5000" w:type="pct"/>
            <w:gridSpan w:val="5"/>
          </w:tcPr>
          <w:p w:rsidR="008C0C84" w:rsidRDefault="008C0C84" w:rsidP="00F805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4C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3: </w:t>
            </w:r>
          </w:p>
          <w:p w:rsidR="008C0C84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9C4C1F">
              <w:rPr>
                <w:rFonts w:ascii="Times New Roman" w:hAnsi="Times New Roman" w:cs="Times New Roman"/>
                <w:b/>
                <w:sz w:val="24"/>
                <w:szCs w:val="24"/>
              </w:rPr>
              <w:t>Risk of bias ari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g due to missing outcome data</w:t>
            </w:r>
          </w:p>
        </w:tc>
      </w:tr>
      <w:tr w:rsidR="008C0C84" w:rsidRPr="00C63081" w:rsidTr="00F80589">
        <w:tc>
          <w:tcPr>
            <w:tcW w:w="2160" w:type="pct"/>
          </w:tcPr>
          <w:p w:rsidR="008C0C84" w:rsidRPr="00C63081" w:rsidRDefault="008C0C8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3.1 Were data for this outcome available for all, or nearly all, participants randomised?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73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8C0C84" w:rsidRPr="00C63081" w:rsidTr="00F80589">
        <w:tc>
          <w:tcPr>
            <w:tcW w:w="2160" w:type="pct"/>
          </w:tcPr>
          <w:p w:rsidR="008C0C84" w:rsidRPr="00C63081" w:rsidRDefault="008C0C8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3.2 If N/PN/NI to 3.1: Is</w:t>
            </w:r>
            <w:r>
              <w:rPr>
                <w:rFonts w:ascii="Times New Roman" w:hAnsi="Times New Roman" w:cs="Times New Roman"/>
              </w:rPr>
              <w:t xml:space="preserve"> there evidence that the result</w:t>
            </w:r>
            <w:r w:rsidRPr="00C63081">
              <w:rPr>
                <w:rFonts w:ascii="Times New Roman" w:hAnsi="Times New Roman" w:cs="Times New Roman"/>
              </w:rPr>
              <w:t xml:space="preserve"> was not bias by missing outcome data?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73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</w:tr>
      <w:tr w:rsidR="008C0C84" w:rsidRPr="00C63081" w:rsidTr="00F80589">
        <w:tc>
          <w:tcPr>
            <w:tcW w:w="2160" w:type="pct"/>
          </w:tcPr>
          <w:p w:rsidR="008C0C84" w:rsidRPr="00C63081" w:rsidRDefault="008C0C8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3.3 If N/PN to 3.2: Could missingness in the outcome depend on its true value?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73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</w:tr>
      <w:tr w:rsidR="008C0C84" w:rsidRPr="00C63081" w:rsidTr="00F80589">
        <w:tc>
          <w:tcPr>
            <w:tcW w:w="2160" w:type="pct"/>
          </w:tcPr>
          <w:p w:rsidR="008C0C84" w:rsidRPr="00C63081" w:rsidRDefault="008C0C8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 xml:space="preserve">3.4 If Y/PY/NI to 3.3: Is it likely that missingness in the outcome depended on its true value? 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73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</w:tr>
      <w:tr w:rsidR="008C0C84" w:rsidRPr="00556992" w:rsidTr="00F80589">
        <w:tc>
          <w:tcPr>
            <w:tcW w:w="2160" w:type="pct"/>
          </w:tcPr>
          <w:p w:rsidR="008C0C84" w:rsidRPr="00556992" w:rsidRDefault="008C0C84" w:rsidP="00F80589">
            <w:pPr>
              <w:rPr>
                <w:rFonts w:ascii="Times New Roman" w:hAnsi="Times New Roman" w:cs="Times New Roman"/>
                <w:i/>
              </w:rPr>
            </w:pPr>
            <w:r w:rsidRPr="00556992">
              <w:rPr>
                <w:rFonts w:ascii="Times New Roman" w:hAnsi="Times New Roman" w:cs="Times New Roman"/>
                <w:i/>
              </w:rPr>
              <w:t>Level of bias according to algorithm</w:t>
            </w:r>
          </w:p>
        </w:tc>
        <w:tc>
          <w:tcPr>
            <w:tcW w:w="689" w:type="pct"/>
          </w:tcPr>
          <w:p w:rsidR="008C0C84" w:rsidRPr="00556992" w:rsidRDefault="008C0C8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56992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689" w:type="pct"/>
          </w:tcPr>
          <w:p w:rsidR="008C0C84" w:rsidRPr="00556992" w:rsidRDefault="008C0C8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56992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689" w:type="pct"/>
          </w:tcPr>
          <w:p w:rsidR="008C0C84" w:rsidRPr="00556992" w:rsidRDefault="008C0C8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56992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773" w:type="pct"/>
          </w:tcPr>
          <w:p w:rsidR="008C0C84" w:rsidRPr="00556992" w:rsidRDefault="008C0C8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56992">
              <w:rPr>
                <w:rFonts w:ascii="Times New Roman" w:hAnsi="Times New Roman" w:cs="Times New Roman"/>
                <w:i/>
              </w:rPr>
              <w:t>Low Risk</w:t>
            </w:r>
          </w:p>
        </w:tc>
      </w:tr>
      <w:tr w:rsidR="008C0C84" w:rsidRPr="00C63081" w:rsidTr="00F80589">
        <w:tc>
          <w:tcPr>
            <w:tcW w:w="5000" w:type="pct"/>
            <w:gridSpan w:val="5"/>
          </w:tcPr>
          <w:p w:rsidR="008C0C84" w:rsidRDefault="008C0C84" w:rsidP="00F805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4C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4: </w:t>
            </w:r>
          </w:p>
          <w:p w:rsidR="008C0C84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9C4C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isk of bias in measurement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e outcome</w:t>
            </w:r>
          </w:p>
        </w:tc>
      </w:tr>
      <w:tr w:rsidR="008C0C84" w:rsidRPr="00C63081" w:rsidTr="00F80589">
        <w:tc>
          <w:tcPr>
            <w:tcW w:w="2160" w:type="pct"/>
          </w:tcPr>
          <w:p w:rsidR="008C0C84" w:rsidRPr="00C63081" w:rsidRDefault="008C0C8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4.1 Was the method of measuring the outcome inappropriate?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73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8C0C84" w:rsidRPr="00C63081" w:rsidTr="00F80589">
        <w:tc>
          <w:tcPr>
            <w:tcW w:w="2160" w:type="pct"/>
          </w:tcPr>
          <w:p w:rsidR="008C0C84" w:rsidRPr="00C63081" w:rsidRDefault="008C0C8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4.2 Could measurement or ascertainment of the outcome hav</w:t>
            </w:r>
            <w:r>
              <w:rPr>
                <w:rFonts w:ascii="Times New Roman" w:hAnsi="Times New Roman" w:cs="Times New Roman"/>
              </w:rPr>
              <w:t>e differed between intervention groups</w:t>
            </w:r>
            <w:r w:rsidRPr="00C63081">
              <w:rPr>
                <w:rFonts w:ascii="Times New Roman" w:hAnsi="Times New Roman" w:cs="Times New Roman"/>
              </w:rPr>
              <w:t xml:space="preserve">? 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73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8C0C84" w:rsidRPr="00C63081" w:rsidTr="00F80589">
        <w:tc>
          <w:tcPr>
            <w:tcW w:w="2160" w:type="pct"/>
          </w:tcPr>
          <w:p w:rsidR="008C0C84" w:rsidRPr="00C63081" w:rsidRDefault="008C0C8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 xml:space="preserve">4.3 If N/PN/NI to 4.1 or 4.2: Were outcome assessors aware of the intervention received by study participants? 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73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</w:tr>
      <w:tr w:rsidR="008C0C84" w:rsidRPr="00C63081" w:rsidTr="00F80589">
        <w:tc>
          <w:tcPr>
            <w:tcW w:w="2160" w:type="pct"/>
          </w:tcPr>
          <w:p w:rsidR="008C0C84" w:rsidRPr="00C63081" w:rsidRDefault="008C0C8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4.4 If Y/PY/NI to 4.3: Could assessment of the outcome ha</w:t>
            </w:r>
            <w:r>
              <w:rPr>
                <w:rFonts w:ascii="Times New Roman" w:hAnsi="Times New Roman" w:cs="Times New Roman"/>
              </w:rPr>
              <w:t>ve been influence by knowledge o</w:t>
            </w:r>
            <w:r w:rsidRPr="00C63081">
              <w:rPr>
                <w:rFonts w:ascii="Times New Roman" w:hAnsi="Times New Roman" w:cs="Times New Roman"/>
              </w:rPr>
              <w:t xml:space="preserve">f intervention received? 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73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</w:tr>
      <w:tr w:rsidR="008C0C84" w:rsidRPr="00C63081" w:rsidTr="00F80589">
        <w:tc>
          <w:tcPr>
            <w:tcW w:w="2160" w:type="pct"/>
          </w:tcPr>
          <w:p w:rsidR="008C0C84" w:rsidRPr="00C63081" w:rsidRDefault="008C0C8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 xml:space="preserve">4.5 If Y/PY/NI to 4.4: Is it likely that assessment of the outcome was influence by knowledge of intervention received? 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73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</w:tr>
      <w:tr w:rsidR="008C0C84" w:rsidRPr="001C3919" w:rsidTr="00F80589">
        <w:tc>
          <w:tcPr>
            <w:tcW w:w="2160" w:type="pct"/>
          </w:tcPr>
          <w:p w:rsidR="008C0C84" w:rsidRPr="001C3919" w:rsidRDefault="008C0C84" w:rsidP="00F80589">
            <w:pPr>
              <w:rPr>
                <w:rFonts w:ascii="Times New Roman" w:hAnsi="Times New Roman" w:cs="Times New Roman"/>
                <w:i/>
              </w:rPr>
            </w:pPr>
            <w:r w:rsidRPr="001C3919">
              <w:rPr>
                <w:rFonts w:ascii="Times New Roman" w:hAnsi="Times New Roman" w:cs="Times New Roman"/>
                <w:i/>
              </w:rPr>
              <w:t>Level of bias according to algorithm</w:t>
            </w:r>
          </w:p>
        </w:tc>
        <w:tc>
          <w:tcPr>
            <w:tcW w:w="689" w:type="pct"/>
          </w:tcPr>
          <w:p w:rsidR="008C0C84" w:rsidRPr="001C3919" w:rsidRDefault="008C0C8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C3919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689" w:type="pct"/>
          </w:tcPr>
          <w:p w:rsidR="008C0C84" w:rsidRPr="001C3919" w:rsidRDefault="008C0C8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C3919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689" w:type="pct"/>
          </w:tcPr>
          <w:p w:rsidR="008C0C84" w:rsidRPr="001C3919" w:rsidRDefault="008C0C8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C3919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773" w:type="pct"/>
          </w:tcPr>
          <w:p w:rsidR="008C0C84" w:rsidRPr="001C3919" w:rsidRDefault="008C0C8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C3919">
              <w:rPr>
                <w:rFonts w:ascii="Times New Roman" w:hAnsi="Times New Roman" w:cs="Times New Roman"/>
                <w:i/>
              </w:rPr>
              <w:t>Low Risk</w:t>
            </w:r>
          </w:p>
        </w:tc>
      </w:tr>
      <w:tr w:rsidR="008C0C84" w:rsidRPr="00C63081" w:rsidTr="00F80589">
        <w:tc>
          <w:tcPr>
            <w:tcW w:w="5000" w:type="pct"/>
            <w:gridSpan w:val="5"/>
          </w:tcPr>
          <w:p w:rsidR="008C0C84" w:rsidRDefault="008C0C84" w:rsidP="00F805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4C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5: </w:t>
            </w:r>
          </w:p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9C4C1F">
              <w:rPr>
                <w:rFonts w:ascii="Times New Roman" w:hAnsi="Times New Roman" w:cs="Times New Roman"/>
                <w:b/>
                <w:sz w:val="24"/>
                <w:szCs w:val="24"/>
              </w:rPr>
              <w:t>Risk of bias in selection of the rep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ted result</w:t>
            </w:r>
          </w:p>
        </w:tc>
      </w:tr>
      <w:tr w:rsidR="008C0C84" w:rsidRPr="00C63081" w:rsidTr="00F80589">
        <w:tc>
          <w:tcPr>
            <w:tcW w:w="2160" w:type="pct"/>
          </w:tcPr>
          <w:p w:rsidR="008C0C84" w:rsidRPr="00C63081" w:rsidRDefault="008C0C8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 xml:space="preserve">5.1 Were the data that produced this result analysed in accordance with a pre-specified analysis plan </w:t>
            </w:r>
            <w:r>
              <w:rPr>
                <w:rFonts w:ascii="Times New Roman" w:hAnsi="Times New Roman" w:cs="Times New Roman"/>
              </w:rPr>
              <w:t xml:space="preserve">that was finalised before </w:t>
            </w:r>
            <w:proofErr w:type="spellStart"/>
            <w:r>
              <w:rPr>
                <w:rFonts w:ascii="Times New Roman" w:hAnsi="Times New Roman" w:cs="Times New Roman"/>
              </w:rPr>
              <w:t>unblin</w:t>
            </w:r>
            <w:r w:rsidRPr="00C63081">
              <w:rPr>
                <w:rFonts w:ascii="Times New Roman" w:hAnsi="Times New Roman" w:cs="Times New Roman"/>
              </w:rPr>
              <w:t>ded</w:t>
            </w:r>
            <w:proofErr w:type="spellEnd"/>
            <w:r w:rsidRPr="00C63081">
              <w:rPr>
                <w:rFonts w:ascii="Times New Roman" w:hAnsi="Times New Roman" w:cs="Times New Roman"/>
              </w:rPr>
              <w:t xml:space="preserve"> outcome da</w:t>
            </w:r>
            <w:r>
              <w:rPr>
                <w:rFonts w:ascii="Times New Roman" w:hAnsi="Times New Roman" w:cs="Times New Roman"/>
              </w:rPr>
              <w:t>ta were available for analysis?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73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8C0C84" w:rsidRPr="00C63081" w:rsidTr="00F80589">
        <w:tc>
          <w:tcPr>
            <w:tcW w:w="2160" w:type="pct"/>
          </w:tcPr>
          <w:p w:rsidR="008C0C84" w:rsidRPr="00C63081" w:rsidRDefault="008C0C8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5.2 Is the numerical result being assessed likely to have been selected, on the basis of the results from multiple eligible outcome measurements (e.g. scales, definitions, time points) within the outcome domain?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73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8C0C84" w:rsidRPr="00C63081" w:rsidTr="00F80589">
        <w:tc>
          <w:tcPr>
            <w:tcW w:w="2160" w:type="pct"/>
          </w:tcPr>
          <w:p w:rsidR="008C0C84" w:rsidRPr="00C63081" w:rsidRDefault="008C0C8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5.3 Is the numerical result being assessed likely to have been selected, on the basis of the results from multiple eligible analyses of the data?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89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73" w:type="pct"/>
          </w:tcPr>
          <w:p w:rsidR="008C0C84" w:rsidRPr="00C63081" w:rsidRDefault="008C0C8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8C0C84" w:rsidRPr="001C3919" w:rsidTr="00F80589">
        <w:tc>
          <w:tcPr>
            <w:tcW w:w="2160" w:type="pct"/>
          </w:tcPr>
          <w:p w:rsidR="008C0C84" w:rsidRPr="001C3919" w:rsidRDefault="008C0C84" w:rsidP="00F80589">
            <w:pPr>
              <w:rPr>
                <w:rFonts w:ascii="Times New Roman" w:hAnsi="Times New Roman" w:cs="Times New Roman"/>
                <w:i/>
              </w:rPr>
            </w:pPr>
            <w:r w:rsidRPr="001C3919">
              <w:rPr>
                <w:rFonts w:ascii="Times New Roman" w:hAnsi="Times New Roman" w:cs="Times New Roman"/>
                <w:i/>
              </w:rPr>
              <w:t>Level of bias according to algorithm</w:t>
            </w:r>
          </w:p>
        </w:tc>
        <w:tc>
          <w:tcPr>
            <w:tcW w:w="689" w:type="pct"/>
          </w:tcPr>
          <w:p w:rsidR="008C0C84" w:rsidRPr="001C3919" w:rsidRDefault="008C0C8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C3919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689" w:type="pct"/>
          </w:tcPr>
          <w:p w:rsidR="008C0C84" w:rsidRPr="001C3919" w:rsidRDefault="008C0C8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C3919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689" w:type="pct"/>
          </w:tcPr>
          <w:p w:rsidR="008C0C84" w:rsidRPr="001C3919" w:rsidRDefault="008C0C8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C3919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773" w:type="pct"/>
          </w:tcPr>
          <w:p w:rsidR="008C0C84" w:rsidRPr="001C3919" w:rsidRDefault="008C0C8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C3919">
              <w:rPr>
                <w:rFonts w:ascii="Times New Roman" w:hAnsi="Times New Roman" w:cs="Times New Roman"/>
                <w:i/>
              </w:rPr>
              <w:t>Low Risk</w:t>
            </w:r>
          </w:p>
        </w:tc>
      </w:tr>
    </w:tbl>
    <w:p w:rsidR="008C0C84" w:rsidRDefault="008C0C84" w:rsidP="008C0C84">
      <w:r>
        <w:rPr>
          <w:rFonts w:ascii="Times New Roman" w:hAnsi="Times New Roman" w:cs="Times New Roman"/>
          <w:sz w:val="24"/>
          <w:szCs w:val="24"/>
        </w:rPr>
        <w:lastRenderedPageBreak/>
        <w:t>Yes (Y); probably yes (PY); not sure (NI); probably no (PN); no (N); Not Applicable (N/A)</w:t>
      </w:r>
    </w:p>
    <w:p w:rsidR="008C0C84" w:rsidRDefault="008C0C84" w:rsidP="008C0C84">
      <w:pPr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</w:pPr>
    </w:p>
    <w:p w:rsidR="008C0C84" w:rsidRDefault="008C0C84" w:rsidP="008C0C84">
      <w:pPr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</w:pPr>
    </w:p>
    <w:p w:rsidR="008C0C84" w:rsidRDefault="008C0C84" w:rsidP="008C0C84">
      <w:pPr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</w:pPr>
    </w:p>
    <w:p w:rsidR="008C0C84" w:rsidRDefault="008C0C84" w:rsidP="008C0C84">
      <w:pPr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</w:pPr>
    </w:p>
    <w:p w:rsidR="008C0C84" w:rsidRDefault="008C0C84" w:rsidP="008C0C84">
      <w:pPr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</w:pPr>
    </w:p>
    <w:p w:rsidR="008C0C84" w:rsidRDefault="008C0C84" w:rsidP="008C0C84">
      <w:pPr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</w:pPr>
    </w:p>
    <w:p w:rsidR="008C0C84" w:rsidRDefault="008C0C84" w:rsidP="008C0C84">
      <w:pPr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</w:pPr>
    </w:p>
    <w:p w:rsidR="008C0C84" w:rsidRDefault="008C0C84" w:rsidP="008C0C84">
      <w:pPr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</w:pPr>
    </w:p>
    <w:p w:rsidR="008C0C84" w:rsidRDefault="008C0C84" w:rsidP="008C0C84">
      <w:pPr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</w:pPr>
    </w:p>
    <w:p w:rsidR="008C0C84" w:rsidRDefault="008C0C84" w:rsidP="008C0C84">
      <w:pPr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</w:pPr>
    </w:p>
    <w:p w:rsidR="008C0C84" w:rsidRDefault="008C0C84" w:rsidP="008C0C84">
      <w:pPr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</w:pPr>
    </w:p>
    <w:p w:rsidR="008C0C84" w:rsidRDefault="008C0C84" w:rsidP="008C0C84">
      <w:pPr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</w:pPr>
    </w:p>
    <w:p w:rsidR="008C0C84" w:rsidRDefault="008C0C84" w:rsidP="008C0C84">
      <w:pPr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</w:pPr>
    </w:p>
    <w:p w:rsidR="008C0C84" w:rsidRDefault="008C0C84" w:rsidP="008C0C84">
      <w:pPr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</w:pPr>
    </w:p>
    <w:p w:rsidR="008C0C84" w:rsidRDefault="008C0C84" w:rsidP="008C0C84">
      <w:pPr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</w:pPr>
    </w:p>
    <w:p w:rsidR="008C0C84" w:rsidRDefault="008C0C84" w:rsidP="008C0C84">
      <w:pPr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</w:pPr>
    </w:p>
    <w:p w:rsidR="008C0C84" w:rsidRDefault="008C0C84" w:rsidP="008C0C84">
      <w:pPr>
        <w:rPr>
          <w:rFonts w:ascii="Times New Roman" w:hAnsi="Times New Roman" w:cs="Times New Roman"/>
        </w:rPr>
      </w:pPr>
    </w:p>
    <w:p w:rsidR="004F2640" w:rsidRDefault="004F2640" w:rsidP="008C0C84">
      <w:pPr>
        <w:rPr>
          <w:rFonts w:ascii="Times New Roman" w:hAnsi="Times New Roman" w:cs="Times New Roman"/>
        </w:rPr>
      </w:pPr>
    </w:p>
    <w:p w:rsidR="004F2640" w:rsidRDefault="004F2640" w:rsidP="008C0C84">
      <w:pPr>
        <w:rPr>
          <w:rFonts w:ascii="Times New Roman" w:hAnsi="Times New Roman" w:cs="Times New Roman"/>
        </w:rPr>
      </w:pPr>
    </w:p>
    <w:p w:rsidR="004F2640" w:rsidRDefault="004F2640" w:rsidP="008C0C84">
      <w:pPr>
        <w:rPr>
          <w:rFonts w:ascii="Times New Roman" w:hAnsi="Times New Roman" w:cs="Times New Roman"/>
        </w:rPr>
      </w:pPr>
    </w:p>
    <w:p w:rsidR="004F2640" w:rsidRDefault="004F2640" w:rsidP="008C0C84">
      <w:pPr>
        <w:rPr>
          <w:rFonts w:ascii="Times New Roman" w:hAnsi="Times New Roman" w:cs="Times New Roman"/>
        </w:rPr>
      </w:pPr>
    </w:p>
    <w:p w:rsidR="004F2640" w:rsidRDefault="004F2640" w:rsidP="008C0C84">
      <w:pPr>
        <w:rPr>
          <w:rFonts w:ascii="Times New Roman" w:hAnsi="Times New Roman" w:cs="Times New Roman"/>
        </w:rPr>
      </w:pPr>
      <w:bookmarkStart w:id="0" w:name="_GoBack"/>
      <w:bookmarkEnd w:id="0"/>
    </w:p>
    <w:p w:rsidR="008C0C84" w:rsidRPr="009F54AD" w:rsidRDefault="008C0C84" w:rsidP="008C0C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4</w:t>
      </w:r>
      <w:r w:rsidRPr="009F54AD">
        <w:rPr>
          <w:rFonts w:ascii="Times New Roman" w:hAnsi="Times New Roman" w:cs="Times New Roman"/>
        </w:rPr>
        <w:t xml:space="preserve">. Risk of Bias for Crossover Trials </w:t>
      </w:r>
    </w:p>
    <w:tbl>
      <w:tblPr>
        <w:tblStyle w:val="TableGrid"/>
        <w:tblW w:w="4246" w:type="pct"/>
        <w:tblLook w:val="04A0" w:firstRow="1" w:lastRow="0" w:firstColumn="1" w:lastColumn="0" w:noHBand="0" w:noVBand="1"/>
      </w:tblPr>
      <w:tblGrid>
        <w:gridCol w:w="2692"/>
        <w:gridCol w:w="962"/>
        <w:gridCol w:w="1001"/>
        <w:gridCol w:w="925"/>
        <w:gridCol w:w="1432"/>
        <w:gridCol w:w="8"/>
        <w:gridCol w:w="10"/>
        <w:gridCol w:w="1294"/>
        <w:gridCol w:w="10"/>
        <w:gridCol w:w="1665"/>
        <w:gridCol w:w="925"/>
        <w:gridCol w:w="852"/>
        <w:gridCol w:w="60"/>
        <w:gridCol w:w="1231"/>
      </w:tblGrid>
      <w:tr w:rsidR="004F2640" w:rsidRPr="00C63081" w:rsidTr="00146A04">
        <w:tc>
          <w:tcPr>
            <w:tcW w:w="1030" w:type="pct"/>
          </w:tcPr>
          <w:p w:rsidR="00146A04" w:rsidRPr="00C63081" w:rsidRDefault="00146A04" w:rsidP="00F80589">
            <w:pPr>
              <w:rPr>
                <w:rFonts w:ascii="Times New Roman" w:hAnsi="Times New Roman" w:cs="Times New Roman"/>
                <w:b/>
              </w:rPr>
            </w:pPr>
            <w:r w:rsidRPr="00C63081">
              <w:rPr>
                <w:rFonts w:ascii="Times New Roman" w:hAnsi="Times New Roman" w:cs="Times New Roman"/>
                <w:b/>
              </w:rPr>
              <w:t xml:space="preserve">Study </w:t>
            </w:r>
          </w:p>
        </w:tc>
        <w:tc>
          <w:tcPr>
            <w:tcW w:w="368" w:type="pct"/>
          </w:tcPr>
          <w:p w:rsidR="00146A04" w:rsidRPr="008219E7" w:rsidRDefault="00146A04" w:rsidP="004F26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19E7">
              <w:rPr>
                <w:rFonts w:ascii="Times New Roman" w:hAnsi="Times New Roman" w:cs="Times New Roman"/>
                <w:b/>
              </w:rPr>
              <w:t xml:space="preserve">Hsu </w:t>
            </w:r>
          </w:p>
        </w:tc>
        <w:tc>
          <w:tcPr>
            <w:tcW w:w="383" w:type="pct"/>
          </w:tcPr>
          <w:p w:rsidR="00146A04" w:rsidRPr="008219E7" w:rsidRDefault="00146A04" w:rsidP="004F264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Jamil</w:t>
            </w:r>
          </w:p>
        </w:tc>
        <w:tc>
          <w:tcPr>
            <w:tcW w:w="354" w:type="pct"/>
          </w:tcPr>
          <w:p w:rsidR="00146A04" w:rsidRPr="008219E7" w:rsidRDefault="00146A04" w:rsidP="004F264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Kass</w:t>
            </w:r>
            <w:proofErr w:type="spellEnd"/>
          </w:p>
        </w:tc>
        <w:tc>
          <w:tcPr>
            <w:tcW w:w="555" w:type="pct"/>
            <w:gridSpan w:val="3"/>
          </w:tcPr>
          <w:p w:rsidR="00146A04" w:rsidRPr="008219E7" w:rsidRDefault="00146A04" w:rsidP="004F264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lmisano</w:t>
            </w:r>
          </w:p>
        </w:tc>
        <w:tc>
          <w:tcPr>
            <w:tcW w:w="499" w:type="pct"/>
            <w:gridSpan w:val="2"/>
          </w:tcPr>
          <w:p w:rsidR="00146A04" w:rsidRPr="008219E7" w:rsidRDefault="00146A04" w:rsidP="004F264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ssman</w:t>
            </w:r>
          </w:p>
        </w:tc>
        <w:tc>
          <w:tcPr>
            <w:tcW w:w="637" w:type="pct"/>
          </w:tcPr>
          <w:p w:rsidR="00146A04" w:rsidRPr="008219E7" w:rsidRDefault="00146A04" w:rsidP="004F264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Shanmugam</w:t>
            </w:r>
            <w:proofErr w:type="spellEnd"/>
          </w:p>
        </w:tc>
        <w:tc>
          <w:tcPr>
            <w:tcW w:w="354" w:type="pct"/>
          </w:tcPr>
          <w:p w:rsidR="00146A04" w:rsidRPr="008219E7" w:rsidRDefault="00146A04" w:rsidP="004F26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19E7">
              <w:rPr>
                <w:rFonts w:ascii="Times New Roman" w:hAnsi="Times New Roman" w:cs="Times New Roman"/>
                <w:b/>
              </w:rPr>
              <w:t xml:space="preserve">Sims </w:t>
            </w:r>
          </w:p>
        </w:tc>
        <w:tc>
          <w:tcPr>
            <w:tcW w:w="349" w:type="pct"/>
            <w:gridSpan w:val="2"/>
          </w:tcPr>
          <w:p w:rsidR="00146A04" w:rsidRPr="008219E7" w:rsidRDefault="00146A04" w:rsidP="004F264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219E7">
              <w:rPr>
                <w:rFonts w:ascii="Times New Roman" w:hAnsi="Times New Roman" w:cs="Times New Roman"/>
                <w:b/>
              </w:rPr>
              <w:t>Tse</w:t>
            </w:r>
            <w:proofErr w:type="spellEnd"/>
            <w:r w:rsidRPr="008219E7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471" w:type="pct"/>
          </w:tcPr>
          <w:p w:rsidR="00146A04" w:rsidRPr="008219E7" w:rsidRDefault="00146A04" w:rsidP="004F264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n Thielen</w:t>
            </w:r>
          </w:p>
        </w:tc>
      </w:tr>
      <w:tr w:rsidR="008C0C84" w:rsidRPr="00C63081" w:rsidTr="00146A04">
        <w:tc>
          <w:tcPr>
            <w:tcW w:w="5000" w:type="pct"/>
            <w:gridSpan w:val="14"/>
          </w:tcPr>
          <w:p w:rsidR="008C0C84" w:rsidRDefault="008C0C84" w:rsidP="00F805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1: </w:t>
            </w:r>
          </w:p>
          <w:p w:rsidR="008C0C84" w:rsidRPr="009C4C1F" w:rsidRDefault="008C0C84" w:rsidP="00F805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isk of b</w:t>
            </w:r>
            <w:r w:rsidRPr="009C4C1F">
              <w:rPr>
                <w:rFonts w:ascii="Times New Roman" w:hAnsi="Times New Roman" w:cs="Times New Roman"/>
                <w:b/>
                <w:sz w:val="24"/>
                <w:szCs w:val="24"/>
              </w:rPr>
              <w:t>ias arising from the randomisation proces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a crossover trial </w:t>
            </w:r>
          </w:p>
        </w:tc>
      </w:tr>
      <w:tr w:rsidR="004F2640" w:rsidRPr="00C63081" w:rsidTr="00146A04">
        <w:tc>
          <w:tcPr>
            <w:tcW w:w="1030" w:type="pct"/>
          </w:tcPr>
          <w:p w:rsidR="00146A04" w:rsidRPr="00C63081" w:rsidRDefault="00146A0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1.1 Was the allocation sequence random?</w:t>
            </w:r>
          </w:p>
        </w:tc>
        <w:tc>
          <w:tcPr>
            <w:tcW w:w="36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83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5" w:type="pct"/>
            <w:gridSpan w:val="3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9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7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49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71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4F2640" w:rsidRPr="00C63081" w:rsidTr="00146A04">
        <w:tc>
          <w:tcPr>
            <w:tcW w:w="1030" w:type="pct"/>
          </w:tcPr>
          <w:p w:rsidR="00146A04" w:rsidRPr="00C63081" w:rsidRDefault="00146A0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1.2 Was the allocation sequence concealed until participants were enrolled and assigned to interventions</w:t>
            </w:r>
          </w:p>
        </w:tc>
        <w:tc>
          <w:tcPr>
            <w:tcW w:w="36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83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5" w:type="pct"/>
            <w:gridSpan w:val="3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9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7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49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71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4F2640" w:rsidRPr="00C63081" w:rsidTr="00146A04">
        <w:tc>
          <w:tcPr>
            <w:tcW w:w="1030" w:type="pct"/>
          </w:tcPr>
          <w:p w:rsidR="00146A04" w:rsidRPr="00C63081" w:rsidRDefault="00146A0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1.3 Did baseline differences between intervention groups at the start of the first period suggest a problem with the randomisation process?</w:t>
            </w:r>
          </w:p>
        </w:tc>
        <w:tc>
          <w:tcPr>
            <w:tcW w:w="36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3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</w:t>
            </w:r>
          </w:p>
        </w:tc>
        <w:tc>
          <w:tcPr>
            <w:tcW w:w="555" w:type="pct"/>
            <w:gridSpan w:val="3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99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</w:t>
            </w:r>
          </w:p>
        </w:tc>
        <w:tc>
          <w:tcPr>
            <w:tcW w:w="637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</w:t>
            </w:r>
          </w:p>
        </w:tc>
        <w:tc>
          <w:tcPr>
            <w:tcW w:w="349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</w:t>
            </w:r>
          </w:p>
        </w:tc>
        <w:tc>
          <w:tcPr>
            <w:tcW w:w="471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4F2640" w:rsidRPr="00B26B8F" w:rsidTr="00146A04">
        <w:tc>
          <w:tcPr>
            <w:tcW w:w="1030" w:type="pct"/>
          </w:tcPr>
          <w:p w:rsidR="00146A04" w:rsidRPr="00B26B8F" w:rsidRDefault="00146A04" w:rsidP="00F80589">
            <w:pPr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evel of bias according to algorithm</w:t>
            </w:r>
          </w:p>
        </w:tc>
        <w:tc>
          <w:tcPr>
            <w:tcW w:w="368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383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354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555" w:type="pct"/>
            <w:gridSpan w:val="3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499" w:type="pct"/>
            <w:gridSpan w:val="2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637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354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349" w:type="pct"/>
            <w:gridSpan w:val="2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471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  <w:u w:val="single"/>
              </w:rPr>
            </w:pPr>
            <w:r w:rsidRPr="00B26B8F">
              <w:rPr>
                <w:rFonts w:ascii="Times New Roman" w:hAnsi="Times New Roman" w:cs="Times New Roman"/>
                <w:i/>
                <w:u w:val="single"/>
              </w:rPr>
              <w:t>High Risk</w:t>
            </w:r>
          </w:p>
        </w:tc>
      </w:tr>
      <w:tr w:rsidR="008C0C84" w:rsidRPr="00C63081" w:rsidTr="00146A04">
        <w:tc>
          <w:tcPr>
            <w:tcW w:w="5000" w:type="pct"/>
            <w:gridSpan w:val="14"/>
          </w:tcPr>
          <w:p w:rsidR="008C0C84" w:rsidRDefault="008C0C84" w:rsidP="00F805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4C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S: </w:t>
            </w:r>
          </w:p>
          <w:p w:rsidR="008C0C84" w:rsidRPr="009C4C1F" w:rsidRDefault="008C0C84" w:rsidP="00F805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isk of b</w:t>
            </w:r>
            <w:r w:rsidRPr="009C4C1F">
              <w:rPr>
                <w:rFonts w:ascii="Times New Roman" w:hAnsi="Times New Roman" w:cs="Times New Roman"/>
                <w:b/>
                <w:sz w:val="24"/>
                <w:szCs w:val="24"/>
              </w:rPr>
              <w:t>ias arising from period and carryover effects in a cross over trial</w:t>
            </w:r>
          </w:p>
        </w:tc>
      </w:tr>
      <w:tr w:rsidR="004F2640" w:rsidRPr="00C63081" w:rsidTr="00146A04">
        <w:tc>
          <w:tcPr>
            <w:tcW w:w="1030" w:type="pct"/>
          </w:tcPr>
          <w:p w:rsidR="00146A04" w:rsidRPr="00C63081" w:rsidRDefault="00146A0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S.1 Was the number of participants allocated to each of the two sequences equal or early equal?</w:t>
            </w:r>
          </w:p>
        </w:tc>
        <w:tc>
          <w:tcPr>
            <w:tcW w:w="36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PY</w:t>
            </w:r>
          </w:p>
        </w:tc>
        <w:tc>
          <w:tcPr>
            <w:tcW w:w="383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5" w:type="pct"/>
            <w:gridSpan w:val="3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9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7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</w:p>
        </w:tc>
        <w:tc>
          <w:tcPr>
            <w:tcW w:w="326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</w:p>
        </w:tc>
        <w:tc>
          <w:tcPr>
            <w:tcW w:w="494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</w:t>
            </w:r>
          </w:p>
        </w:tc>
      </w:tr>
      <w:tr w:rsidR="004F2640" w:rsidRPr="00C63081" w:rsidTr="00146A04">
        <w:tc>
          <w:tcPr>
            <w:tcW w:w="1030" w:type="pct"/>
          </w:tcPr>
          <w:p w:rsidR="00146A04" w:rsidRPr="00C63081" w:rsidRDefault="00146A0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S.2 If N/PN/NI to S.1: Were period effects accounted for in the analysis?</w:t>
            </w:r>
          </w:p>
        </w:tc>
        <w:tc>
          <w:tcPr>
            <w:tcW w:w="36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83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55" w:type="pct"/>
            <w:gridSpan w:val="3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99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37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26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94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</w:t>
            </w:r>
          </w:p>
        </w:tc>
      </w:tr>
      <w:tr w:rsidR="004F2640" w:rsidRPr="00C63081" w:rsidTr="00146A04">
        <w:tc>
          <w:tcPr>
            <w:tcW w:w="1030" w:type="pct"/>
          </w:tcPr>
          <w:p w:rsidR="00146A04" w:rsidRPr="00C63081" w:rsidRDefault="00146A0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 xml:space="preserve">S.3 Was there sufficient time for any carryover effects to have disappeared before outcome assessment in the second period? </w:t>
            </w:r>
          </w:p>
        </w:tc>
        <w:tc>
          <w:tcPr>
            <w:tcW w:w="36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PY</w:t>
            </w:r>
          </w:p>
        </w:tc>
        <w:tc>
          <w:tcPr>
            <w:tcW w:w="383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5" w:type="pct"/>
            <w:gridSpan w:val="3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9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7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26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4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4F2640" w:rsidRPr="00B26B8F" w:rsidTr="00146A04">
        <w:tc>
          <w:tcPr>
            <w:tcW w:w="1030" w:type="pct"/>
          </w:tcPr>
          <w:p w:rsidR="00146A04" w:rsidRPr="00B26B8F" w:rsidRDefault="00146A04" w:rsidP="00F80589">
            <w:pPr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evel of bias according to algorithm</w:t>
            </w:r>
          </w:p>
        </w:tc>
        <w:tc>
          <w:tcPr>
            <w:tcW w:w="368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383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354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555" w:type="pct"/>
            <w:gridSpan w:val="3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499" w:type="pct"/>
            <w:gridSpan w:val="2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637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354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326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494" w:type="pct"/>
            <w:gridSpan w:val="2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  <w:u w:val="single"/>
              </w:rPr>
            </w:pPr>
            <w:r w:rsidRPr="00B26B8F">
              <w:rPr>
                <w:rFonts w:ascii="Times New Roman" w:hAnsi="Times New Roman" w:cs="Times New Roman"/>
                <w:i/>
                <w:u w:val="single"/>
              </w:rPr>
              <w:t>Moderate Risk</w:t>
            </w:r>
          </w:p>
        </w:tc>
      </w:tr>
      <w:tr w:rsidR="008C0C84" w:rsidRPr="00C63081" w:rsidTr="00146A04">
        <w:tc>
          <w:tcPr>
            <w:tcW w:w="5000" w:type="pct"/>
            <w:gridSpan w:val="14"/>
          </w:tcPr>
          <w:p w:rsidR="008C0C84" w:rsidRDefault="008C0C84" w:rsidP="00F805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2: </w:t>
            </w:r>
          </w:p>
          <w:p w:rsidR="008C0C84" w:rsidRPr="009C4C1F" w:rsidRDefault="008C0C84" w:rsidP="00F805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isk of bias due</w:t>
            </w:r>
            <w:r w:rsidRPr="009C4C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deviations from intended intervention in a crossover trial </w:t>
            </w:r>
          </w:p>
        </w:tc>
      </w:tr>
      <w:tr w:rsidR="008C0C84" w:rsidRPr="00C63081" w:rsidTr="00146A04">
        <w:tc>
          <w:tcPr>
            <w:tcW w:w="5000" w:type="pct"/>
            <w:gridSpan w:val="14"/>
          </w:tcPr>
          <w:p w:rsidR="008C0C84" w:rsidRPr="009C4C1F" w:rsidRDefault="008C0C84" w:rsidP="00F8058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C4C1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 xml:space="preserve">For effect of assignment to intervention </w:t>
            </w:r>
          </w:p>
        </w:tc>
      </w:tr>
      <w:tr w:rsidR="004F2640" w:rsidRPr="00C63081" w:rsidTr="00146A04">
        <w:tc>
          <w:tcPr>
            <w:tcW w:w="1030" w:type="pct"/>
          </w:tcPr>
          <w:p w:rsidR="00146A04" w:rsidRPr="00C63081" w:rsidRDefault="00146A0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2.1 Were participants aware of their assigned intervention during each period of the trial?</w:t>
            </w:r>
          </w:p>
        </w:tc>
        <w:tc>
          <w:tcPr>
            <w:tcW w:w="36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3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55" w:type="pct"/>
            <w:gridSpan w:val="3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99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37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6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94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</w:t>
            </w:r>
          </w:p>
        </w:tc>
      </w:tr>
      <w:tr w:rsidR="004F2640" w:rsidRPr="00C63081" w:rsidTr="00146A04">
        <w:tc>
          <w:tcPr>
            <w:tcW w:w="1030" w:type="pct"/>
          </w:tcPr>
          <w:p w:rsidR="00146A04" w:rsidRPr="00C63081" w:rsidRDefault="00146A0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2.2 Were carers and people delivering the interventions aware of participants’ assigned intervention during each period of the trial?</w:t>
            </w:r>
          </w:p>
        </w:tc>
        <w:tc>
          <w:tcPr>
            <w:tcW w:w="36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3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55" w:type="pct"/>
            <w:gridSpan w:val="3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99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37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6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</w:t>
            </w:r>
          </w:p>
        </w:tc>
        <w:tc>
          <w:tcPr>
            <w:tcW w:w="494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</w:p>
        </w:tc>
      </w:tr>
      <w:tr w:rsidR="004F2640" w:rsidRPr="00C63081" w:rsidTr="00146A04">
        <w:tc>
          <w:tcPr>
            <w:tcW w:w="1030" w:type="pct"/>
          </w:tcPr>
          <w:p w:rsidR="00146A04" w:rsidRPr="00C63081" w:rsidRDefault="00146A0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2.3 If Y/PY/NI to 2.1 or 2.2: Were there deviations from intended interventions that arose because of the trial context?</w:t>
            </w:r>
          </w:p>
        </w:tc>
        <w:tc>
          <w:tcPr>
            <w:tcW w:w="36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83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55" w:type="pct"/>
            <w:gridSpan w:val="3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99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37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4" w:type="pct"/>
          </w:tcPr>
          <w:p w:rsidR="00146A04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  <w:p w:rsidR="00146A04" w:rsidRPr="003F2D38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</w:tcPr>
          <w:p w:rsidR="00146A04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  <w:p w:rsidR="00146A04" w:rsidRPr="003F2D38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4F2640" w:rsidRPr="00C63081" w:rsidTr="00146A04">
        <w:tc>
          <w:tcPr>
            <w:tcW w:w="1030" w:type="pct"/>
          </w:tcPr>
          <w:p w:rsidR="00146A04" w:rsidRPr="00C63081" w:rsidRDefault="00146A0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2.4 If Y/PY to 2.3: Were these deviations likely to have affected the outcome?</w:t>
            </w:r>
          </w:p>
        </w:tc>
        <w:tc>
          <w:tcPr>
            <w:tcW w:w="36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83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55" w:type="pct"/>
            <w:gridSpan w:val="3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99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37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26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94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4F2640" w:rsidRPr="00C63081" w:rsidTr="00146A04">
        <w:tc>
          <w:tcPr>
            <w:tcW w:w="1030" w:type="pct"/>
          </w:tcPr>
          <w:p w:rsidR="00146A04" w:rsidRPr="00C63081" w:rsidRDefault="00146A0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 xml:space="preserve">2.5 If Y/PY/NI to 2.3: Were there deviations from intended interventions balanced between interventions? </w:t>
            </w:r>
          </w:p>
        </w:tc>
        <w:tc>
          <w:tcPr>
            <w:tcW w:w="36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83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55" w:type="pct"/>
            <w:gridSpan w:val="3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99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37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26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94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4F2640" w:rsidRPr="00C63081" w:rsidTr="00146A04">
        <w:tc>
          <w:tcPr>
            <w:tcW w:w="1030" w:type="pct"/>
          </w:tcPr>
          <w:p w:rsidR="00146A04" w:rsidRPr="00C63081" w:rsidRDefault="00146A0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2.6 Was an appropriate analysis used to estimate the effect of assignment to intervention?</w:t>
            </w:r>
          </w:p>
        </w:tc>
        <w:tc>
          <w:tcPr>
            <w:tcW w:w="36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83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5" w:type="pct"/>
            <w:gridSpan w:val="3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9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7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26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4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4F2640" w:rsidRPr="00C63081" w:rsidTr="00146A04">
        <w:tc>
          <w:tcPr>
            <w:tcW w:w="1030" w:type="pct"/>
          </w:tcPr>
          <w:p w:rsidR="00146A04" w:rsidRPr="00C63081" w:rsidRDefault="00146A0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2.7 If N/PN/NI to 2.6: Was there potential for a substantial impact (on the result) of the failure to analyse participants in the group to which they were randomised?</w:t>
            </w:r>
          </w:p>
        </w:tc>
        <w:tc>
          <w:tcPr>
            <w:tcW w:w="36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83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55" w:type="pct"/>
            <w:gridSpan w:val="3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99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37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26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94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4F2640" w:rsidRPr="00B26B8F" w:rsidTr="00146A04">
        <w:tc>
          <w:tcPr>
            <w:tcW w:w="1030" w:type="pct"/>
          </w:tcPr>
          <w:p w:rsidR="00146A04" w:rsidRPr="00B26B8F" w:rsidRDefault="00146A04" w:rsidP="00F80589">
            <w:pPr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evel of bias according to algorithm</w:t>
            </w:r>
          </w:p>
        </w:tc>
        <w:tc>
          <w:tcPr>
            <w:tcW w:w="368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383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354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555" w:type="pct"/>
            <w:gridSpan w:val="3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499" w:type="pct"/>
            <w:gridSpan w:val="2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637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354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326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494" w:type="pct"/>
            <w:gridSpan w:val="2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</w:tr>
      <w:tr w:rsidR="008C0C84" w:rsidRPr="00C63081" w:rsidTr="00146A04">
        <w:tc>
          <w:tcPr>
            <w:tcW w:w="5000" w:type="pct"/>
            <w:gridSpan w:val="14"/>
          </w:tcPr>
          <w:p w:rsidR="008C0C84" w:rsidRPr="009C4C1F" w:rsidRDefault="008C0C84" w:rsidP="00F8058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C4C1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For effect of adhering to intervention </w:t>
            </w:r>
          </w:p>
        </w:tc>
      </w:tr>
      <w:tr w:rsidR="004F2640" w:rsidRPr="00C63081" w:rsidTr="00146A04">
        <w:tc>
          <w:tcPr>
            <w:tcW w:w="1030" w:type="pct"/>
          </w:tcPr>
          <w:p w:rsidR="00146A04" w:rsidRPr="00C63081" w:rsidRDefault="00146A0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 xml:space="preserve">2.1 Were participants aware of their assigned </w:t>
            </w:r>
            <w:r w:rsidRPr="00C63081">
              <w:rPr>
                <w:rFonts w:ascii="Times New Roman" w:hAnsi="Times New Roman" w:cs="Times New Roman"/>
              </w:rPr>
              <w:lastRenderedPageBreak/>
              <w:t>intervention during each period of the trial?</w:t>
            </w:r>
          </w:p>
        </w:tc>
        <w:tc>
          <w:tcPr>
            <w:tcW w:w="36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lastRenderedPageBreak/>
              <w:t>N</w:t>
            </w:r>
          </w:p>
        </w:tc>
        <w:tc>
          <w:tcPr>
            <w:tcW w:w="383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55" w:type="pct"/>
            <w:gridSpan w:val="3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99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37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6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94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</w:t>
            </w:r>
          </w:p>
        </w:tc>
      </w:tr>
      <w:tr w:rsidR="004F2640" w:rsidRPr="00C63081" w:rsidTr="00146A04">
        <w:tc>
          <w:tcPr>
            <w:tcW w:w="1030" w:type="pct"/>
          </w:tcPr>
          <w:p w:rsidR="00146A04" w:rsidRPr="00C63081" w:rsidRDefault="00146A0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2.2 Were carers and people delivering the interventions aware of participants’ assigned intervention during each period of the trial?</w:t>
            </w:r>
          </w:p>
        </w:tc>
        <w:tc>
          <w:tcPr>
            <w:tcW w:w="36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3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55" w:type="pct"/>
            <w:gridSpan w:val="3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99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37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6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</w:t>
            </w:r>
          </w:p>
        </w:tc>
        <w:tc>
          <w:tcPr>
            <w:tcW w:w="494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</w:p>
        </w:tc>
      </w:tr>
      <w:tr w:rsidR="004F2640" w:rsidRPr="00C63081" w:rsidTr="00146A04">
        <w:tc>
          <w:tcPr>
            <w:tcW w:w="1030" w:type="pct"/>
          </w:tcPr>
          <w:p w:rsidR="00146A04" w:rsidRPr="00C63081" w:rsidRDefault="00146A0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2.3 [if applicable] If Y/PY/NI to 2.1 or 2.2: Were important non-protocol-interventions balanced between interventions?</w:t>
            </w:r>
          </w:p>
        </w:tc>
        <w:tc>
          <w:tcPr>
            <w:tcW w:w="36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83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55" w:type="pct"/>
            <w:gridSpan w:val="3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99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37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26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94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4F2640" w:rsidRPr="00C63081" w:rsidTr="00146A04">
        <w:tc>
          <w:tcPr>
            <w:tcW w:w="1030" w:type="pct"/>
          </w:tcPr>
          <w:p w:rsidR="00146A04" w:rsidRPr="00C63081" w:rsidRDefault="00146A0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2.4[if applicable] Were there failures in implementing the intervention that could have affected the outcome?</w:t>
            </w:r>
          </w:p>
        </w:tc>
        <w:tc>
          <w:tcPr>
            <w:tcW w:w="36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83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55" w:type="pct"/>
            <w:gridSpan w:val="3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99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37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26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94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4F2640" w:rsidRPr="00C63081" w:rsidTr="00146A04">
        <w:tc>
          <w:tcPr>
            <w:tcW w:w="1030" w:type="pct"/>
          </w:tcPr>
          <w:p w:rsidR="00146A04" w:rsidRPr="00C63081" w:rsidRDefault="00146A0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2.5</w:t>
            </w:r>
            <w:r>
              <w:rPr>
                <w:rFonts w:ascii="Times New Roman" w:hAnsi="Times New Roman" w:cs="Times New Roman"/>
              </w:rPr>
              <w:t xml:space="preserve"> [if applicable] W</w:t>
            </w:r>
            <w:r w:rsidRPr="00C63081">
              <w:rPr>
                <w:rFonts w:ascii="Times New Roman" w:hAnsi="Times New Roman" w:cs="Times New Roman"/>
              </w:rPr>
              <w:t>as there non-adherence to the assigned intervention regimen that could have affected participant outcomes?</w:t>
            </w:r>
          </w:p>
        </w:tc>
        <w:tc>
          <w:tcPr>
            <w:tcW w:w="36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83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55" w:type="pct"/>
            <w:gridSpan w:val="3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99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37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26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94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4F2640" w:rsidRPr="00C63081" w:rsidTr="00146A04">
        <w:tc>
          <w:tcPr>
            <w:tcW w:w="1030" w:type="pct"/>
          </w:tcPr>
          <w:p w:rsidR="00146A04" w:rsidRPr="00C63081" w:rsidRDefault="00146A04" w:rsidP="00F805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 If Y</w:t>
            </w:r>
            <w:r w:rsidRPr="00C63081">
              <w:rPr>
                <w:rFonts w:ascii="Times New Roman" w:hAnsi="Times New Roman" w:cs="Times New Roman"/>
              </w:rPr>
              <w:t>/PY/NI to 2.3, 2.4 or 2.5: Was an appropriate analysis used to estimate the effect of adhering to the intervention?</w:t>
            </w:r>
          </w:p>
        </w:tc>
        <w:tc>
          <w:tcPr>
            <w:tcW w:w="36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83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55" w:type="pct"/>
            <w:gridSpan w:val="3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99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37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26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94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4F2640" w:rsidRPr="00B26B8F" w:rsidTr="00146A04">
        <w:tc>
          <w:tcPr>
            <w:tcW w:w="1030" w:type="pct"/>
          </w:tcPr>
          <w:p w:rsidR="00146A04" w:rsidRPr="00B26B8F" w:rsidRDefault="00146A04" w:rsidP="00F80589">
            <w:pPr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evel of bias according to algorithm</w:t>
            </w:r>
          </w:p>
        </w:tc>
        <w:tc>
          <w:tcPr>
            <w:tcW w:w="368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383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354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555" w:type="pct"/>
            <w:gridSpan w:val="3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499" w:type="pct"/>
            <w:gridSpan w:val="2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637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354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326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494" w:type="pct"/>
            <w:gridSpan w:val="2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</w:tr>
      <w:tr w:rsidR="008C0C84" w:rsidRPr="00C63081" w:rsidTr="00146A04">
        <w:tc>
          <w:tcPr>
            <w:tcW w:w="5000" w:type="pct"/>
            <w:gridSpan w:val="14"/>
          </w:tcPr>
          <w:p w:rsidR="008C0C84" w:rsidRDefault="008C0C84" w:rsidP="00F805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4C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3: </w:t>
            </w:r>
          </w:p>
          <w:p w:rsidR="008C0C84" w:rsidRPr="009C4C1F" w:rsidRDefault="008C0C84" w:rsidP="00F805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4C1F">
              <w:rPr>
                <w:rFonts w:ascii="Times New Roman" w:hAnsi="Times New Roman" w:cs="Times New Roman"/>
                <w:b/>
                <w:sz w:val="24"/>
                <w:szCs w:val="24"/>
              </w:rPr>
              <w:t>Risk of bias arising due to missing outcome data in a crossover trial</w:t>
            </w:r>
          </w:p>
        </w:tc>
      </w:tr>
      <w:tr w:rsidR="004F2640" w:rsidRPr="00C63081" w:rsidTr="00146A04">
        <w:tc>
          <w:tcPr>
            <w:tcW w:w="1030" w:type="pct"/>
          </w:tcPr>
          <w:p w:rsidR="00146A04" w:rsidRPr="00C63081" w:rsidRDefault="00146A0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3.1 Were data for this outcome available for all, or nearly all, participants randomised?</w:t>
            </w:r>
          </w:p>
        </w:tc>
        <w:tc>
          <w:tcPr>
            <w:tcW w:w="36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83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9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1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26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4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4F2640" w:rsidRPr="00C63081" w:rsidTr="00146A04">
        <w:tc>
          <w:tcPr>
            <w:tcW w:w="1030" w:type="pct"/>
          </w:tcPr>
          <w:p w:rsidR="00146A04" w:rsidRPr="00C63081" w:rsidRDefault="00146A0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 xml:space="preserve">3.2 If N/PN/NI to 3.1: Is there evidence that the </w:t>
            </w:r>
            <w:r w:rsidRPr="00C63081">
              <w:rPr>
                <w:rFonts w:ascii="Times New Roman" w:hAnsi="Times New Roman" w:cs="Times New Roman"/>
              </w:rPr>
              <w:lastRenderedPageBreak/>
              <w:t>results was not bias by missing outcome data?</w:t>
            </w:r>
          </w:p>
        </w:tc>
        <w:tc>
          <w:tcPr>
            <w:tcW w:w="36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lastRenderedPageBreak/>
              <w:t>N/A</w:t>
            </w:r>
          </w:p>
        </w:tc>
        <w:tc>
          <w:tcPr>
            <w:tcW w:w="383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51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99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41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26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94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</w:tr>
      <w:tr w:rsidR="004F2640" w:rsidRPr="00C63081" w:rsidTr="00146A04">
        <w:tc>
          <w:tcPr>
            <w:tcW w:w="1030" w:type="pct"/>
          </w:tcPr>
          <w:p w:rsidR="00146A04" w:rsidRPr="00C63081" w:rsidRDefault="00146A0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3.3 If N/PN to 3.2: Could missingness in the outcome depend on its true value?</w:t>
            </w:r>
          </w:p>
        </w:tc>
        <w:tc>
          <w:tcPr>
            <w:tcW w:w="36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83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51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99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41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26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94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</w:tr>
      <w:tr w:rsidR="004F2640" w:rsidRPr="00C63081" w:rsidTr="00146A04">
        <w:tc>
          <w:tcPr>
            <w:tcW w:w="1030" w:type="pct"/>
          </w:tcPr>
          <w:p w:rsidR="00146A04" w:rsidRPr="00C63081" w:rsidRDefault="00146A0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 xml:space="preserve">3.4 If Y/PY/NI to 3.3: Is it likely that missingness in the outcome depended on its true value? </w:t>
            </w:r>
          </w:p>
        </w:tc>
        <w:tc>
          <w:tcPr>
            <w:tcW w:w="36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83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51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99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41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26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94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</w:tr>
      <w:tr w:rsidR="004F2640" w:rsidRPr="00B26B8F" w:rsidTr="00146A04">
        <w:tc>
          <w:tcPr>
            <w:tcW w:w="1030" w:type="pct"/>
          </w:tcPr>
          <w:p w:rsidR="00146A04" w:rsidRPr="00B26B8F" w:rsidRDefault="00146A04" w:rsidP="00F80589">
            <w:pPr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evel of bias according to algorithm</w:t>
            </w:r>
          </w:p>
        </w:tc>
        <w:tc>
          <w:tcPr>
            <w:tcW w:w="368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383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354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551" w:type="pct"/>
            <w:gridSpan w:val="2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499" w:type="pct"/>
            <w:gridSpan w:val="2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641" w:type="pct"/>
            <w:gridSpan w:val="2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354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326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494" w:type="pct"/>
            <w:gridSpan w:val="2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</w:tr>
      <w:tr w:rsidR="008C0C84" w:rsidRPr="00C63081" w:rsidTr="00146A04">
        <w:tc>
          <w:tcPr>
            <w:tcW w:w="5000" w:type="pct"/>
            <w:gridSpan w:val="14"/>
          </w:tcPr>
          <w:p w:rsidR="008C0C84" w:rsidRDefault="008C0C84" w:rsidP="00F805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4C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4: </w:t>
            </w:r>
          </w:p>
          <w:p w:rsidR="008C0C84" w:rsidRPr="009C4C1F" w:rsidRDefault="008C0C84" w:rsidP="00F805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4C1F">
              <w:rPr>
                <w:rFonts w:ascii="Times New Roman" w:hAnsi="Times New Roman" w:cs="Times New Roman"/>
                <w:b/>
                <w:sz w:val="24"/>
                <w:szCs w:val="24"/>
              </w:rPr>
              <w:t>Risk of bias in measurement of the outcome in a crossover trial</w:t>
            </w:r>
          </w:p>
        </w:tc>
      </w:tr>
      <w:tr w:rsidR="004F2640" w:rsidRPr="00C63081" w:rsidTr="00146A04">
        <w:tc>
          <w:tcPr>
            <w:tcW w:w="1030" w:type="pct"/>
          </w:tcPr>
          <w:p w:rsidR="00146A04" w:rsidRPr="00C63081" w:rsidRDefault="00146A0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4.1 Was the method of measuring the outcome inappropriate?</w:t>
            </w:r>
          </w:p>
        </w:tc>
        <w:tc>
          <w:tcPr>
            <w:tcW w:w="36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3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4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02" w:type="pct"/>
            <w:gridSpan w:val="3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1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6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94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4F2640" w:rsidRPr="00C63081" w:rsidTr="00146A04">
        <w:tc>
          <w:tcPr>
            <w:tcW w:w="1030" w:type="pct"/>
          </w:tcPr>
          <w:p w:rsidR="00146A04" w:rsidRPr="00C63081" w:rsidRDefault="00146A0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 xml:space="preserve">4.2 Could measurement or ascertainment of the outcome have differed between interventions within each sequence? </w:t>
            </w:r>
          </w:p>
        </w:tc>
        <w:tc>
          <w:tcPr>
            <w:tcW w:w="36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3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4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02" w:type="pct"/>
            <w:gridSpan w:val="3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1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6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94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4F2640" w:rsidRPr="00C63081" w:rsidTr="00146A04">
        <w:tc>
          <w:tcPr>
            <w:tcW w:w="1030" w:type="pct"/>
          </w:tcPr>
          <w:p w:rsidR="00146A04" w:rsidRPr="00C63081" w:rsidRDefault="00146A0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 xml:space="preserve">4.3 If N/PN/NI to 4.1 or 4.2: Were outcome assessors aware of the intervention received by study participants? </w:t>
            </w:r>
          </w:p>
        </w:tc>
        <w:tc>
          <w:tcPr>
            <w:tcW w:w="36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83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4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02" w:type="pct"/>
            <w:gridSpan w:val="3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41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26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94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</w:tr>
      <w:tr w:rsidR="004F2640" w:rsidRPr="00C63081" w:rsidTr="00146A04">
        <w:tc>
          <w:tcPr>
            <w:tcW w:w="1030" w:type="pct"/>
          </w:tcPr>
          <w:p w:rsidR="00146A04" w:rsidRPr="00C63081" w:rsidRDefault="00146A0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4.4 If Y/PY/NI to 4.3: Could assessment of the outcome ha</w:t>
            </w:r>
            <w:r>
              <w:rPr>
                <w:rFonts w:ascii="Times New Roman" w:hAnsi="Times New Roman" w:cs="Times New Roman"/>
              </w:rPr>
              <w:t>ve been influence by knowledge o</w:t>
            </w:r>
            <w:r w:rsidRPr="00C63081">
              <w:rPr>
                <w:rFonts w:ascii="Times New Roman" w:hAnsi="Times New Roman" w:cs="Times New Roman"/>
              </w:rPr>
              <w:t xml:space="preserve">f intervention received? </w:t>
            </w:r>
          </w:p>
        </w:tc>
        <w:tc>
          <w:tcPr>
            <w:tcW w:w="36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83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4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02" w:type="pct"/>
            <w:gridSpan w:val="3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41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26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94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</w:tr>
      <w:tr w:rsidR="004F2640" w:rsidRPr="00C63081" w:rsidTr="00146A04">
        <w:tc>
          <w:tcPr>
            <w:tcW w:w="1030" w:type="pct"/>
          </w:tcPr>
          <w:p w:rsidR="00146A04" w:rsidRPr="00C63081" w:rsidRDefault="00146A0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 xml:space="preserve">4.5 If Y/PY/NI to 4.4: Is it likely that assessment of the outcome was influence by knowledge of intervention received? </w:t>
            </w:r>
          </w:p>
        </w:tc>
        <w:tc>
          <w:tcPr>
            <w:tcW w:w="36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83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4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02" w:type="pct"/>
            <w:gridSpan w:val="3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41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26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94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/A</w:t>
            </w:r>
          </w:p>
        </w:tc>
      </w:tr>
      <w:tr w:rsidR="004F2640" w:rsidRPr="00B26B8F" w:rsidTr="00146A04">
        <w:tc>
          <w:tcPr>
            <w:tcW w:w="1030" w:type="pct"/>
          </w:tcPr>
          <w:p w:rsidR="00146A04" w:rsidRPr="00B26B8F" w:rsidRDefault="00146A04" w:rsidP="00F80589">
            <w:pPr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evel of bias according to algorithm</w:t>
            </w:r>
          </w:p>
        </w:tc>
        <w:tc>
          <w:tcPr>
            <w:tcW w:w="368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383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354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548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502" w:type="pct"/>
            <w:gridSpan w:val="3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641" w:type="pct"/>
            <w:gridSpan w:val="2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354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326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494" w:type="pct"/>
            <w:gridSpan w:val="2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</w:tr>
      <w:tr w:rsidR="008C0C84" w:rsidRPr="00C63081" w:rsidTr="00146A04">
        <w:tc>
          <w:tcPr>
            <w:tcW w:w="5000" w:type="pct"/>
            <w:gridSpan w:val="14"/>
          </w:tcPr>
          <w:p w:rsidR="008C0C84" w:rsidRDefault="008C0C84" w:rsidP="00F805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4C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5: </w:t>
            </w:r>
          </w:p>
          <w:p w:rsidR="008C0C84" w:rsidRPr="009C4C1F" w:rsidRDefault="008C0C84" w:rsidP="00F805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4C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isk of bias in selection of the reported result in a crossover trial </w:t>
            </w:r>
          </w:p>
        </w:tc>
      </w:tr>
      <w:tr w:rsidR="004F2640" w:rsidRPr="00C63081" w:rsidTr="00146A04">
        <w:tc>
          <w:tcPr>
            <w:tcW w:w="1030" w:type="pct"/>
          </w:tcPr>
          <w:p w:rsidR="00146A04" w:rsidRPr="00C63081" w:rsidRDefault="00146A0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lastRenderedPageBreak/>
              <w:t>5.1 Were the data that produced this result analysed in accordance with a pre-specified analysis plan</w:t>
            </w:r>
            <w:r>
              <w:rPr>
                <w:rFonts w:ascii="Times New Roman" w:hAnsi="Times New Roman" w:cs="Times New Roman"/>
              </w:rPr>
              <w:t xml:space="preserve"> that was finalised before </w:t>
            </w:r>
            <w:proofErr w:type="spellStart"/>
            <w:r>
              <w:rPr>
                <w:rFonts w:ascii="Times New Roman" w:hAnsi="Times New Roman" w:cs="Times New Roman"/>
              </w:rPr>
              <w:t>unbli</w:t>
            </w:r>
            <w:r w:rsidRPr="00C63081">
              <w:rPr>
                <w:rFonts w:ascii="Times New Roman" w:hAnsi="Times New Roman" w:cs="Times New Roman"/>
              </w:rPr>
              <w:t>nded</w:t>
            </w:r>
            <w:proofErr w:type="spellEnd"/>
            <w:r w:rsidRPr="00C63081">
              <w:rPr>
                <w:rFonts w:ascii="Times New Roman" w:hAnsi="Times New Roman" w:cs="Times New Roman"/>
              </w:rPr>
              <w:t xml:space="preserve"> outcome da</w:t>
            </w:r>
            <w:r>
              <w:rPr>
                <w:rFonts w:ascii="Times New Roman" w:hAnsi="Times New Roman" w:cs="Times New Roman"/>
              </w:rPr>
              <w:t>ta were available for analysis?</w:t>
            </w:r>
          </w:p>
        </w:tc>
        <w:tc>
          <w:tcPr>
            <w:tcW w:w="36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83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2" w:type="pct"/>
            <w:gridSpan w:val="3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1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26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4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4F2640" w:rsidRPr="00C63081" w:rsidTr="00146A04">
        <w:tc>
          <w:tcPr>
            <w:tcW w:w="1030" w:type="pct"/>
          </w:tcPr>
          <w:p w:rsidR="00146A04" w:rsidRPr="00C63081" w:rsidRDefault="00146A0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5.2 Is the numerical result being assessed likely to have been selected, on the basis of the results from multiple eligible outcome measurements (e.g. scales, definitions, time points) within the outcome domain?</w:t>
            </w:r>
          </w:p>
        </w:tc>
        <w:tc>
          <w:tcPr>
            <w:tcW w:w="36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3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4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02" w:type="pct"/>
            <w:gridSpan w:val="3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1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6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94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4F2640" w:rsidRPr="00C63081" w:rsidTr="00146A04">
        <w:tc>
          <w:tcPr>
            <w:tcW w:w="1030" w:type="pct"/>
          </w:tcPr>
          <w:p w:rsidR="00146A04" w:rsidRPr="00C63081" w:rsidRDefault="00146A0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5.3 Is the numerical result being assessed likely to have been selected, on the basis of the results from multiple eligible analyses of the data?</w:t>
            </w:r>
          </w:p>
        </w:tc>
        <w:tc>
          <w:tcPr>
            <w:tcW w:w="36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3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4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02" w:type="pct"/>
            <w:gridSpan w:val="3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1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6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94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4F2640" w:rsidRPr="00C63081" w:rsidTr="00146A04">
        <w:tc>
          <w:tcPr>
            <w:tcW w:w="1030" w:type="pct"/>
          </w:tcPr>
          <w:p w:rsidR="00146A04" w:rsidRPr="00C63081" w:rsidRDefault="00146A04" w:rsidP="00F80589">
            <w:pPr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 xml:space="preserve">5.4 Is the result based on data from both periods sought? But unavailable on the basis of carryover having been identified? </w:t>
            </w:r>
          </w:p>
        </w:tc>
        <w:tc>
          <w:tcPr>
            <w:tcW w:w="36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 w:rsidRPr="00C6308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3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48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02" w:type="pct"/>
            <w:gridSpan w:val="3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1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54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26" w:type="pct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94" w:type="pct"/>
            <w:gridSpan w:val="2"/>
          </w:tcPr>
          <w:p w:rsidR="00146A04" w:rsidRPr="00C63081" w:rsidRDefault="00146A04" w:rsidP="00F805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4F2640" w:rsidRPr="00B26B8F" w:rsidTr="00146A04">
        <w:tc>
          <w:tcPr>
            <w:tcW w:w="1030" w:type="pct"/>
          </w:tcPr>
          <w:p w:rsidR="00146A04" w:rsidRPr="00B26B8F" w:rsidRDefault="00146A04" w:rsidP="00F80589">
            <w:pPr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evel of bias according to algorithm</w:t>
            </w:r>
          </w:p>
        </w:tc>
        <w:tc>
          <w:tcPr>
            <w:tcW w:w="368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383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354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548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502" w:type="pct"/>
            <w:gridSpan w:val="3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641" w:type="pct"/>
            <w:gridSpan w:val="2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354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326" w:type="pct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  <w:tc>
          <w:tcPr>
            <w:tcW w:w="494" w:type="pct"/>
            <w:gridSpan w:val="2"/>
          </w:tcPr>
          <w:p w:rsidR="00146A04" w:rsidRPr="00B26B8F" w:rsidRDefault="00146A04" w:rsidP="00F805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B8F">
              <w:rPr>
                <w:rFonts w:ascii="Times New Roman" w:hAnsi="Times New Roman" w:cs="Times New Roman"/>
                <w:i/>
              </w:rPr>
              <w:t>Low Risk</w:t>
            </w:r>
          </w:p>
        </w:tc>
      </w:tr>
    </w:tbl>
    <w:p w:rsidR="008C0C84" w:rsidRDefault="008C0C84" w:rsidP="008C0C84">
      <w:r>
        <w:rPr>
          <w:rFonts w:ascii="Times New Roman" w:hAnsi="Times New Roman" w:cs="Times New Roman"/>
          <w:sz w:val="24"/>
          <w:szCs w:val="24"/>
        </w:rPr>
        <w:t>Yes (Y); probably yes (PY); not sure (NI); probably no (PN); no (N); Not Applicable (N/A)</w:t>
      </w:r>
    </w:p>
    <w:p w:rsidR="005A7C6D" w:rsidRDefault="005A7C6D"/>
    <w:p w:rsidR="008C0C84" w:rsidRDefault="008C0C84"/>
    <w:p w:rsidR="008C0C84" w:rsidRDefault="008C0C84"/>
    <w:p w:rsidR="008C0C84" w:rsidRDefault="008C0C84"/>
    <w:p w:rsidR="008C0C84" w:rsidRDefault="008C0C84"/>
    <w:p w:rsidR="008C0C84" w:rsidRDefault="008C0C84"/>
    <w:p w:rsidR="008C0C84" w:rsidRDefault="008C0C84"/>
    <w:p w:rsidR="008C0C84" w:rsidRDefault="008C0C84"/>
    <w:p w:rsidR="008C0C84" w:rsidRDefault="008C0C84"/>
    <w:p w:rsidR="008C0C84" w:rsidRDefault="008C0C84"/>
    <w:p w:rsidR="008C0C84" w:rsidRDefault="008C0C84"/>
    <w:p w:rsidR="008C0C84" w:rsidRDefault="008C0C84" w:rsidP="008C0C84">
      <w:pPr>
        <w:spacing w:line="360" w:lineRule="auto"/>
        <w:rPr>
          <w:rFonts w:ascii="Times New Roman" w:hAnsi="Times New Roman" w:cs="Times New Roman"/>
          <w:noProof/>
          <w:lang w:eastAsia="en-AU"/>
        </w:rPr>
      </w:pPr>
      <w:r>
        <w:rPr>
          <w:rFonts w:ascii="Times New Roman" w:hAnsi="Times New Roman" w:cs="Times New Roman"/>
          <w:noProof/>
          <w:lang w:eastAsia="en-AU"/>
        </w:rPr>
        <w:t xml:space="preserve">Tabel S5 MeSH Terms </w:t>
      </w: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846"/>
        <w:gridCol w:w="4150"/>
        <w:gridCol w:w="9741"/>
      </w:tblGrid>
      <w:tr w:rsidR="008C0C84" w:rsidTr="00F80589">
        <w:tc>
          <w:tcPr>
            <w:tcW w:w="846" w:type="dxa"/>
          </w:tcPr>
          <w:p w:rsidR="008C0C84" w:rsidRDefault="008C0C84" w:rsidP="00F80589">
            <w:pPr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150" w:type="dxa"/>
          </w:tcPr>
          <w:p w:rsidR="008C0C84" w:rsidRPr="007D2238" w:rsidRDefault="008C0C84" w:rsidP="00F80589">
            <w:pPr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earch Term</w:t>
            </w:r>
          </w:p>
        </w:tc>
        <w:tc>
          <w:tcPr>
            <w:tcW w:w="9741" w:type="dxa"/>
          </w:tcPr>
          <w:p w:rsidR="008C0C84" w:rsidRPr="007D2238" w:rsidRDefault="008C0C84" w:rsidP="00F80589">
            <w:pPr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  <w:t>MeSH Terms</w:t>
            </w:r>
          </w:p>
        </w:tc>
      </w:tr>
      <w:tr w:rsidR="008C0C84" w:rsidTr="00F80589">
        <w:tc>
          <w:tcPr>
            <w:tcW w:w="846" w:type="dxa"/>
          </w:tcPr>
          <w:p w:rsidR="008C0C84" w:rsidRPr="007D2238" w:rsidRDefault="008C0C84" w:rsidP="00F80589">
            <w:pPr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4150" w:type="dxa"/>
          </w:tcPr>
          <w:p w:rsidR="008C0C84" w:rsidRPr="007D2238" w:rsidRDefault="008C0C84" w:rsidP="00F80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238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Rate Adaptive Pacing)</w:t>
            </w:r>
          </w:p>
        </w:tc>
        <w:tc>
          <w:tcPr>
            <w:tcW w:w="9741" w:type="dxa"/>
          </w:tcPr>
          <w:p w:rsidR="008C0C84" w:rsidRPr="007D2238" w:rsidRDefault="008C0C84" w:rsidP="00F80589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7D2238"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  <w:t xml:space="preserve">Rate. </w:t>
            </w:r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"J </w:t>
            </w:r>
            <w:proofErr w:type="spellStart"/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Rehabil</w:t>
            </w:r>
            <w:proofErr w:type="spellEnd"/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Assist </w:t>
            </w:r>
            <w:proofErr w:type="spellStart"/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echnol</w:t>
            </w:r>
            <w:proofErr w:type="spellEnd"/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Eng</w:t>
            </w:r>
            <w:proofErr w:type="spellEnd"/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"[Journal:__jid101671667] OR "rate"[All Fields]</w:t>
            </w:r>
          </w:p>
          <w:p w:rsidR="008C0C84" w:rsidRPr="007D2238" w:rsidRDefault="008C0C84" w:rsidP="00F80589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7D2238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</w:rPr>
              <w:t>Adaptive:</w:t>
            </w:r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 "acclimatization"[MeSH Terms] OR "acclimatization"[All Fields] OR "adaptation"[All Fields] OR "adaptations"[All Fields] OR "adapt"[All Fields] OR "adaptabilities"[All Fields] OR "adaptability"[All Fields] OR "adaptable"[All Fields] OR "</w:t>
            </w:r>
            <w:proofErr w:type="spellStart"/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daptational</w:t>
            </w:r>
            <w:proofErr w:type="spellEnd"/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"[All Fields] OR "</w:t>
            </w:r>
            <w:proofErr w:type="spellStart"/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daptative</w:t>
            </w:r>
            <w:proofErr w:type="spellEnd"/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"[All Fields] OR "</w:t>
            </w:r>
            <w:proofErr w:type="spellStart"/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dapte</w:t>
            </w:r>
            <w:proofErr w:type="spellEnd"/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"[All Fields] OR "adapted"[All Fields] OR "adapting"[All Fields] OR "adaption"[All Fields] OR "adaptions"[All Fields] OR "adaptive"[All Fields] OR "adaptively"[All Fields] OR "adaptiveness"[All Fields] OR "</w:t>
            </w:r>
            <w:proofErr w:type="spellStart"/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daptivity</w:t>
            </w:r>
            <w:proofErr w:type="spellEnd"/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"[All Fields] OR "adapts"[All Fields]</w:t>
            </w:r>
          </w:p>
          <w:p w:rsidR="008C0C84" w:rsidRPr="007D2238" w:rsidRDefault="008C0C84" w:rsidP="00F80589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7D2238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</w:rPr>
              <w:t>Pacing:</w:t>
            </w:r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 "paced"[All Fields] OR "paces"[All Fields] OR "pacing"[All Fields] OR "</w:t>
            </w:r>
            <w:proofErr w:type="spellStart"/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pacings</w:t>
            </w:r>
            <w:proofErr w:type="spellEnd"/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"[All Fields]</w:t>
            </w:r>
          </w:p>
        </w:tc>
      </w:tr>
      <w:tr w:rsidR="008C0C84" w:rsidTr="00F80589">
        <w:tc>
          <w:tcPr>
            <w:tcW w:w="846" w:type="dxa"/>
          </w:tcPr>
          <w:p w:rsidR="008C0C84" w:rsidRPr="007D2238" w:rsidRDefault="008C0C84" w:rsidP="00F80589">
            <w:pPr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</w:rPr>
              <w:t>2</w:t>
            </w:r>
          </w:p>
        </w:tc>
        <w:tc>
          <w:tcPr>
            <w:tcW w:w="4150" w:type="dxa"/>
          </w:tcPr>
          <w:p w:rsidR="008C0C84" w:rsidRPr="007D2238" w:rsidRDefault="008C0C84" w:rsidP="00F80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238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</w:rPr>
              <w:t>Exercise Testing</w:t>
            </w:r>
          </w:p>
        </w:tc>
        <w:tc>
          <w:tcPr>
            <w:tcW w:w="9741" w:type="dxa"/>
          </w:tcPr>
          <w:p w:rsidR="008C0C84" w:rsidRPr="007D2238" w:rsidRDefault="008C0C84" w:rsidP="00F80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"exercise test"[MeSH Terms] OR ("exercise"[All Fields] AND "test"[All Fields]) OR "exercise test"[All Fields] OR ("exercise"[All Fields] AND "testing"[All Fields]) OR "exercise testing"[All Fields]</w:t>
            </w:r>
          </w:p>
        </w:tc>
      </w:tr>
      <w:tr w:rsidR="008C0C84" w:rsidTr="00F80589">
        <w:tc>
          <w:tcPr>
            <w:tcW w:w="846" w:type="dxa"/>
          </w:tcPr>
          <w:p w:rsidR="008C0C84" w:rsidRPr="007D2238" w:rsidRDefault="008C0C84" w:rsidP="00F805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150" w:type="dxa"/>
          </w:tcPr>
          <w:p w:rsidR="008C0C84" w:rsidRPr="007D2238" w:rsidRDefault="008C0C84" w:rsidP="00F805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2238">
              <w:rPr>
                <w:rFonts w:ascii="Times New Roman" w:hAnsi="Times New Roman" w:cs="Times New Roman"/>
                <w:b/>
                <w:sz w:val="24"/>
                <w:szCs w:val="24"/>
              </w:rPr>
              <w:t>Heart Failure</w:t>
            </w:r>
          </w:p>
        </w:tc>
        <w:tc>
          <w:tcPr>
            <w:tcW w:w="9741" w:type="dxa"/>
          </w:tcPr>
          <w:p w:rsidR="008C0C84" w:rsidRPr="007D2238" w:rsidRDefault="008C0C84" w:rsidP="00F80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("heart failure"[MeSH Terms] OR ("heart"[All Fields] AND "failure"[All Fields]) OR "heart failure"[All Fields])</w:t>
            </w:r>
          </w:p>
        </w:tc>
      </w:tr>
      <w:tr w:rsidR="008C0C84" w:rsidTr="00F80589">
        <w:tc>
          <w:tcPr>
            <w:tcW w:w="846" w:type="dxa"/>
          </w:tcPr>
          <w:p w:rsidR="008C0C84" w:rsidRPr="007D2238" w:rsidRDefault="008C0C84" w:rsidP="00F805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4150" w:type="dxa"/>
          </w:tcPr>
          <w:p w:rsidR="008C0C84" w:rsidRPr="007D2238" w:rsidRDefault="008C0C84" w:rsidP="00F805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2238">
              <w:rPr>
                <w:rFonts w:ascii="Times New Roman" w:hAnsi="Times New Roman" w:cs="Times New Roman"/>
                <w:b/>
                <w:sz w:val="24"/>
                <w:szCs w:val="24"/>
              </w:rPr>
              <w:t>Heart Rate</w:t>
            </w:r>
          </w:p>
        </w:tc>
        <w:tc>
          <w:tcPr>
            <w:tcW w:w="9741" w:type="dxa"/>
          </w:tcPr>
          <w:p w:rsidR="008C0C84" w:rsidRPr="007D2238" w:rsidRDefault="008C0C84" w:rsidP="00F80589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"heart rate"[MeSH Terms] OR ("heart"[All Fields] AND "rate"[All Fields]) OR "heart rate"[All Fields]</w:t>
            </w:r>
          </w:p>
        </w:tc>
      </w:tr>
      <w:tr w:rsidR="008C0C84" w:rsidTr="00F80589">
        <w:tc>
          <w:tcPr>
            <w:tcW w:w="846" w:type="dxa"/>
          </w:tcPr>
          <w:p w:rsidR="008C0C84" w:rsidRPr="007D2238" w:rsidRDefault="008C0C84" w:rsidP="00F805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4150" w:type="dxa"/>
          </w:tcPr>
          <w:p w:rsidR="008C0C84" w:rsidRPr="007D2238" w:rsidRDefault="008C0C84" w:rsidP="00F805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2238">
              <w:rPr>
                <w:rFonts w:ascii="Times New Roman" w:hAnsi="Times New Roman" w:cs="Times New Roman"/>
                <w:b/>
                <w:sz w:val="24"/>
                <w:szCs w:val="24"/>
              </w:rPr>
              <w:t>(Chronotropic Incompetence)</w:t>
            </w:r>
          </w:p>
        </w:tc>
        <w:tc>
          <w:tcPr>
            <w:tcW w:w="9741" w:type="dxa"/>
          </w:tcPr>
          <w:p w:rsidR="008C0C84" w:rsidRPr="00CE1A58" w:rsidRDefault="008C0C84" w:rsidP="00F80589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AU"/>
              </w:rPr>
            </w:pPr>
            <w:r w:rsidRPr="007D2238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AU"/>
              </w:rPr>
              <w:t>Chronotropic:</w:t>
            </w:r>
            <w:r w:rsidRPr="00CE1A5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AU"/>
              </w:rPr>
              <w:t> "chronotropic"[All Fields] OR "</w:t>
            </w:r>
            <w:proofErr w:type="spellStart"/>
            <w:r w:rsidRPr="00CE1A5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AU"/>
              </w:rPr>
              <w:t>chronotropically</w:t>
            </w:r>
            <w:proofErr w:type="spellEnd"/>
            <w:r w:rsidRPr="00CE1A5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AU"/>
              </w:rPr>
              <w:t>"[All Fields] OR "</w:t>
            </w:r>
            <w:proofErr w:type="spellStart"/>
            <w:r w:rsidRPr="00CE1A5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AU"/>
              </w:rPr>
              <w:t>chronotropism</w:t>
            </w:r>
            <w:proofErr w:type="spellEnd"/>
            <w:r w:rsidRPr="00CE1A5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AU"/>
              </w:rPr>
              <w:t>"[All Fields]</w:t>
            </w:r>
          </w:p>
          <w:p w:rsidR="008C0C84" w:rsidRPr="00CE1A58" w:rsidRDefault="008C0C84" w:rsidP="00F80589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AU"/>
              </w:rPr>
            </w:pPr>
            <w:r w:rsidRPr="007D2238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AU"/>
              </w:rPr>
              <w:t>Incompetence:</w:t>
            </w:r>
            <w:r w:rsidRPr="00CE1A5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AU"/>
              </w:rPr>
              <w:t> "incompetence"[All Fields] OR "</w:t>
            </w:r>
            <w:proofErr w:type="spellStart"/>
            <w:r w:rsidRPr="00CE1A5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AU"/>
              </w:rPr>
              <w:t>incompetences</w:t>
            </w:r>
            <w:proofErr w:type="spellEnd"/>
            <w:r w:rsidRPr="00CE1A5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AU"/>
              </w:rPr>
              <w:t>"[All Fields] OR "incompetency"[All Fields] OR "incompetent"[All Fields] OR "incompetents"[All Fields]</w:t>
            </w:r>
          </w:p>
          <w:p w:rsidR="008C0C84" w:rsidRPr="007D2238" w:rsidRDefault="008C0C84" w:rsidP="00F80589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8C0C84" w:rsidTr="00F80589">
        <w:tc>
          <w:tcPr>
            <w:tcW w:w="846" w:type="dxa"/>
          </w:tcPr>
          <w:p w:rsidR="008C0C84" w:rsidRPr="007D2238" w:rsidRDefault="008C0C84" w:rsidP="00F805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4150" w:type="dxa"/>
          </w:tcPr>
          <w:p w:rsidR="008C0C84" w:rsidRPr="007D2238" w:rsidRDefault="008C0C84" w:rsidP="00F805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22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Exercise Capacity) </w:t>
            </w:r>
          </w:p>
        </w:tc>
        <w:tc>
          <w:tcPr>
            <w:tcW w:w="9741" w:type="dxa"/>
          </w:tcPr>
          <w:p w:rsidR="008C0C84" w:rsidRPr="007D2238" w:rsidRDefault="008C0C84" w:rsidP="00F80589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ED2192"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  <w:t>Exercise:</w:t>
            </w:r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"exercise"[MeSH Terms] OR "exercise"[All Fields] OR "exercises"[All Fields] OR "exercise therapy"[MeSH Terms] OR ("exercise"[All Fields] AND "therapy"[All Fields]) OR </w:t>
            </w:r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lastRenderedPageBreak/>
              <w:t>"exercise therapy"[All Fields] OR "exercise's"[All Fields] OR "exercised"[All Fields] OR "exerciser"[All Fields] OR "exercisers"[All Fields] OR "exercising"[All Fields]</w:t>
            </w:r>
          </w:p>
          <w:p w:rsidR="008C0C84" w:rsidRPr="007D2238" w:rsidRDefault="008C0C84" w:rsidP="00F80589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ED2192"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  <w:t>Capacity:</w:t>
            </w:r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"capacities"[All Fields] OR "capacity"[All Fields]</w:t>
            </w:r>
          </w:p>
        </w:tc>
      </w:tr>
      <w:tr w:rsidR="008C0C84" w:rsidTr="00F80589">
        <w:tc>
          <w:tcPr>
            <w:tcW w:w="846" w:type="dxa"/>
          </w:tcPr>
          <w:p w:rsidR="008C0C84" w:rsidRPr="007D2238" w:rsidRDefault="008C0C84" w:rsidP="00F805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7</w:t>
            </w:r>
          </w:p>
        </w:tc>
        <w:tc>
          <w:tcPr>
            <w:tcW w:w="4150" w:type="dxa"/>
          </w:tcPr>
          <w:p w:rsidR="008C0C84" w:rsidRPr="007D2238" w:rsidRDefault="008C0C84" w:rsidP="00F805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2238">
              <w:rPr>
                <w:rFonts w:ascii="Times New Roman" w:hAnsi="Times New Roman" w:cs="Times New Roman"/>
                <w:b/>
                <w:sz w:val="24"/>
                <w:szCs w:val="24"/>
              </w:rPr>
              <w:t>(Exercise Intolerance)</w:t>
            </w:r>
          </w:p>
        </w:tc>
        <w:tc>
          <w:tcPr>
            <w:tcW w:w="9741" w:type="dxa"/>
          </w:tcPr>
          <w:p w:rsidR="008C0C84" w:rsidRPr="00CE1A58" w:rsidRDefault="008C0C84" w:rsidP="00F80589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AU"/>
              </w:rPr>
            </w:pPr>
            <w:r w:rsidRPr="007D2238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AU"/>
              </w:rPr>
              <w:t>Exercise:</w:t>
            </w:r>
            <w:r w:rsidRPr="00CE1A5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AU"/>
              </w:rPr>
              <w:t> "exercise"[MeSH Terms] OR "exercise"[All Fields] OR "exercises"[All Fields] OR "exercise therapy"[MeSH Terms] OR ("exercise"[All Fields] AND "therapy"[All Fields]) OR "exercise therapy"[All Fields] OR "exercise's"[All Fields] OR "exercised"[All Fields] OR "exerciser"[All Fields] OR "exercisers"[All Fields] OR "exercising"[All Fields]</w:t>
            </w:r>
          </w:p>
          <w:p w:rsidR="008C0C84" w:rsidRPr="00CE1A58" w:rsidRDefault="008C0C84" w:rsidP="00F80589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AU"/>
              </w:rPr>
            </w:pPr>
            <w:r w:rsidRPr="007D2238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AU"/>
              </w:rPr>
              <w:t>Intolerance:</w:t>
            </w:r>
            <w:r w:rsidRPr="00CE1A5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AU"/>
              </w:rPr>
              <w:t> "intolerabilities"[All Fields] OR "intolerability"[All Fields] OR "intolerable"[All Fields] OR "intolerably"[All Fields] OR "intolerance"[All Fields] OR "intolerances"[All Fields] OR "intolerant"[All Fields] OR "intolerants"[All Fields]</w:t>
            </w:r>
          </w:p>
          <w:p w:rsidR="008C0C84" w:rsidRPr="007D2238" w:rsidRDefault="008C0C84" w:rsidP="00F80589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8C0C84" w:rsidTr="00F80589">
        <w:tc>
          <w:tcPr>
            <w:tcW w:w="846" w:type="dxa"/>
          </w:tcPr>
          <w:p w:rsidR="008C0C84" w:rsidRPr="00ED2192" w:rsidRDefault="008C0C84" w:rsidP="00F80589">
            <w:pPr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  <w:t>8</w:t>
            </w:r>
          </w:p>
        </w:tc>
        <w:tc>
          <w:tcPr>
            <w:tcW w:w="4150" w:type="dxa"/>
          </w:tcPr>
          <w:p w:rsidR="008C0C84" w:rsidRPr="00ED2192" w:rsidRDefault="008C0C84" w:rsidP="00F805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92"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  <w:t>Cardiac Resynchronisation Therapy</w:t>
            </w:r>
          </w:p>
        </w:tc>
        <w:tc>
          <w:tcPr>
            <w:tcW w:w="9741" w:type="dxa"/>
          </w:tcPr>
          <w:p w:rsidR="008C0C84" w:rsidRPr="007D2238" w:rsidRDefault="008C0C84" w:rsidP="00F80589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"cardiac resynchronization therapy"[MeSH Terms] OR ("cardiac"[All Fields] AND "resynchronization"[All Fields] AND "therapy"[All Fields]) OR "cardiac resynchronization therapy"[All Fields] OR ("cardiac"[All Fields] AND "resynchronisation"[All Fields] AND "therapy"[All Fields]) OR "cardiac resynchronisation therapy"[All Fields]</w:t>
            </w:r>
          </w:p>
          <w:p w:rsidR="008C0C84" w:rsidRPr="007D2238" w:rsidRDefault="008C0C84" w:rsidP="00F80589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8C0C84" w:rsidTr="00F80589">
        <w:tc>
          <w:tcPr>
            <w:tcW w:w="846" w:type="dxa"/>
          </w:tcPr>
          <w:p w:rsidR="008C0C84" w:rsidRPr="007D2238" w:rsidRDefault="008C0C84" w:rsidP="00F805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4150" w:type="dxa"/>
          </w:tcPr>
          <w:p w:rsidR="008C0C84" w:rsidRPr="007D2238" w:rsidRDefault="008C0C84" w:rsidP="00F805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2238">
              <w:rPr>
                <w:rFonts w:ascii="Times New Roman" w:hAnsi="Times New Roman" w:cs="Times New Roman"/>
                <w:b/>
                <w:sz w:val="24"/>
                <w:szCs w:val="24"/>
              </w:rPr>
              <w:t>(Cardio-Defibrillator)</w:t>
            </w:r>
          </w:p>
        </w:tc>
        <w:tc>
          <w:tcPr>
            <w:tcW w:w="9741" w:type="dxa"/>
          </w:tcPr>
          <w:p w:rsidR="008C0C84" w:rsidRPr="007D2238" w:rsidRDefault="008C0C84" w:rsidP="00F80589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7D2238"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  <w:t>Cardio:</w:t>
            </w:r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"heart"[MeSH Terms] OR "heart"[All Fields] OR "cardio"[All Fields]</w:t>
            </w:r>
          </w:p>
          <w:p w:rsidR="008C0C84" w:rsidRPr="007D2238" w:rsidRDefault="008C0C84" w:rsidP="00F80589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7D2238">
              <w:rPr>
                <w:rFonts w:ascii="Times New Roman" w:hAnsi="Times New Roman" w:cs="Times New Roman"/>
                <w:b/>
                <w:color w:val="212121"/>
                <w:sz w:val="24"/>
                <w:szCs w:val="24"/>
              </w:rPr>
              <w:t>Defibrillator:</w:t>
            </w:r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"</w:t>
            </w:r>
            <w:proofErr w:type="spellStart"/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defibrilator</w:t>
            </w:r>
            <w:proofErr w:type="spellEnd"/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"[All Fields] OR "defibrillate"[All Fields] OR "defibrillated"[All Fields] OR "defibrillates"[All Fields] OR "defibrillating"[All Fields] OR "defibrillations"[All Fields] OR "defibrillator's"[All Fields] OR "defibrillators"[MeSH Terms] OR "defibrillators"[All Fields] OR "defibrillator"[All Fields] OR "electric </w:t>
            </w:r>
            <w:proofErr w:type="spellStart"/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ountershock</w:t>
            </w:r>
            <w:proofErr w:type="spellEnd"/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"[MeSH Terms] OR ("electric"[All Fields] AND "</w:t>
            </w:r>
            <w:proofErr w:type="spellStart"/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ountershock</w:t>
            </w:r>
            <w:proofErr w:type="spellEnd"/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"[All Fields]) OR "electric </w:t>
            </w:r>
            <w:proofErr w:type="spellStart"/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ountershock</w:t>
            </w:r>
            <w:proofErr w:type="spellEnd"/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"[All Fields] OR "defibrillation"[All Fields]</w:t>
            </w:r>
          </w:p>
        </w:tc>
      </w:tr>
      <w:tr w:rsidR="008C0C84" w:rsidTr="00F80589">
        <w:tc>
          <w:tcPr>
            <w:tcW w:w="846" w:type="dxa"/>
          </w:tcPr>
          <w:p w:rsidR="008C0C84" w:rsidRPr="007D2238" w:rsidRDefault="008C0C84" w:rsidP="00F80589">
            <w:pPr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4150" w:type="dxa"/>
          </w:tcPr>
          <w:p w:rsidR="008C0C84" w:rsidRPr="007D2238" w:rsidRDefault="008C0C84" w:rsidP="00F805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2238">
              <w:rPr>
                <w:rStyle w:val="Strong"/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acemaker:</w:t>
            </w:r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9741" w:type="dxa"/>
          </w:tcPr>
          <w:p w:rsidR="008C0C84" w:rsidRPr="007D2238" w:rsidRDefault="008C0C84" w:rsidP="00F80589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"pacemaker's"[All Fields] OR "pacemaker, artificial"[MeSH Terms] OR ("pacemaker"[All Fields] AND "artificial"[All Fields]) OR "artificial pacemaker"[All Fields] OR "pacemaker"[All Fields] OR "pacemakers"[All Fields] OR "</w:t>
            </w:r>
            <w:proofErr w:type="spellStart"/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acemaking</w:t>
            </w:r>
            <w:proofErr w:type="spellEnd"/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"[All Fields]</w:t>
            </w:r>
          </w:p>
        </w:tc>
      </w:tr>
      <w:tr w:rsidR="008C0C84" w:rsidTr="00F80589">
        <w:tc>
          <w:tcPr>
            <w:tcW w:w="846" w:type="dxa"/>
          </w:tcPr>
          <w:p w:rsidR="008C0C84" w:rsidRPr="007D2238" w:rsidRDefault="008C0C84" w:rsidP="00F805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4150" w:type="dxa"/>
          </w:tcPr>
          <w:p w:rsidR="008C0C84" w:rsidRPr="007D2238" w:rsidRDefault="008C0C84" w:rsidP="00F805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2238">
              <w:rPr>
                <w:rFonts w:ascii="Times New Roman" w:hAnsi="Times New Roman" w:cs="Times New Roman"/>
                <w:b/>
                <w:sz w:val="24"/>
                <w:szCs w:val="24"/>
              </w:rPr>
              <w:t>Full Text; Humans; English</w:t>
            </w:r>
          </w:p>
        </w:tc>
        <w:tc>
          <w:tcPr>
            <w:tcW w:w="9741" w:type="dxa"/>
          </w:tcPr>
          <w:p w:rsidR="008C0C84" w:rsidRPr="007D2238" w:rsidRDefault="008C0C84" w:rsidP="00F80589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proofErr w:type="spellStart"/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fft</w:t>
            </w:r>
            <w:proofErr w:type="spellEnd"/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[Filter]: </w:t>
            </w:r>
            <w:proofErr w:type="spellStart"/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loattrfull</w:t>
            </w:r>
            <w:proofErr w:type="spellEnd"/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text[subset]</w:t>
            </w:r>
          </w:p>
          <w:p w:rsidR="008C0C84" w:rsidRPr="007D2238" w:rsidRDefault="008C0C84" w:rsidP="00F80589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humans[Filter]: humans[MH]</w:t>
            </w:r>
          </w:p>
          <w:p w:rsidR="008C0C84" w:rsidRPr="007D2238" w:rsidRDefault="008C0C84" w:rsidP="00F80589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proofErr w:type="spellStart"/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english</w:t>
            </w:r>
            <w:proofErr w:type="spellEnd"/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[Filter]: </w:t>
            </w:r>
            <w:proofErr w:type="spellStart"/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english</w:t>
            </w:r>
            <w:proofErr w:type="spellEnd"/>
            <w:r w:rsidRPr="007D2238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[LA]</w:t>
            </w:r>
          </w:p>
        </w:tc>
      </w:tr>
    </w:tbl>
    <w:p w:rsidR="008C0C84" w:rsidRDefault="008C0C84" w:rsidP="008C0C84"/>
    <w:p w:rsidR="008C0C84" w:rsidRDefault="008C0C84"/>
    <w:p w:rsidR="008C0C84" w:rsidRDefault="008C0C84"/>
    <w:p w:rsidR="008C0C84" w:rsidRDefault="008C0C84"/>
    <w:p w:rsidR="008C0C84" w:rsidRDefault="008C0C84"/>
    <w:p w:rsidR="008C0C84" w:rsidRDefault="008C0C84"/>
    <w:p w:rsidR="008C0C84" w:rsidRDefault="008C0C84"/>
    <w:p w:rsidR="008C0C84" w:rsidRDefault="008C0C84"/>
    <w:p w:rsidR="008C0C84" w:rsidRDefault="008C0C84"/>
    <w:p w:rsidR="008C0C84" w:rsidRDefault="008C0C84"/>
    <w:p w:rsidR="008C0C84" w:rsidRDefault="008C0C84"/>
    <w:p w:rsidR="008C0C84" w:rsidRDefault="008C0C84" w:rsidP="008C0C84">
      <w:pPr>
        <w:spacing w:line="360" w:lineRule="auto"/>
        <w:rPr>
          <w:rFonts w:ascii="Times New Roman" w:hAnsi="Times New Roman" w:cs="Times New Roman"/>
          <w:noProof/>
          <w:lang w:eastAsia="en-AU"/>
        </w:rPr>
      </w:pPr>
      <w:r>
        <w:rPr>
          <w:rFonts w:ascii="Times New Roman" w:hAnsi="Times New Roman" w:cs="Times New Roman"/>
          <w:noProof/>
          <w:lang w:eastAsia="en-AU"/>
        </w:rPr>
        <w:t xml:space="preserve">Table S6 Search Strateg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5471"/>
      </w:tblGrid>
      <w:tr w:rsidR="008C0C84" w:rsidRPr="00ED2192" w:rsidTr="00F80589">
        <w:tc>
          <w:tcPr>
            <w:tcW w:w="846" w:type="dxa"/>
          </w:tcPr>
          <w:p w:rsidR="008C0C84" w:rsidRPr="00ED2192" w:rsidRDefault="008C0C84" w:rsidP="00F8058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71" w:type="dxa"/>
          </w:tcPr>
          <w:p w:rsidR="008C0C84" w:rsidRPr="00ED2192" w:rsidRDefault="008C0C84" w:rsidP="00F8058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arch strategy </w:t>
            </w:r>
          </w:p>
        </w:tc>
      </w:tr>
      <w:tr w:rsidR="008C0C84" w:rsidRPr="00ED2192" w:rsidTr="00F80589">
        <w:tc>
          <w:tcPr>
            <w:tcW w:w="846" w:type="dxa"/>
          </w:tcPr>
          <w:p w:rsidR="008C0C84" w:rsidRPr="00ED2192" w:rsidRDefault="008C0C84" w:rsidP="00F8058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9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471" w:type="dxa"/>
          </w:tcPr>
          <w:p w:rsidR="008C0C84" w:rsidRPr="00ED2192" w:rsidRDefault="008C0C84" w:rsidP="00F805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2192">
              <w:rPr>
                <w:rFonts w:ascii="Times New Roman" w:hAnsi="Times New Roman" w:cs="Times New Roman"/>
                <w:sz w:val="24"/>
                <w:szCs w:val="24"/>
              </w:rPr>
              <w:t>1 AND 11</w:t>
            </w:r>
          </w:p>
        </w:tc>
      </w:tr>
      <w:tr w:rsidR="008C0C84" w:rsidRPr="00ED2192" w:rsidTr="00F80589">
        <w:tc>
          <w:tcPr>
            <w:tcW w:w="846" w:type="dxa"/>
          </w:tcPr>
          <w:p w:rsidR="008C0C84" w:rsidRPr="00ED2192" w:rsidRDefault="008C0C84" w:rsidP="00F8058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9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71" w:type="dxa"/>
          </w:tcPr>
          <w:p w:rsidR="008C0C84" w:rsidRPr="00ED2192" w:rsidRDefault="008C0C84" w:rsidP="00F805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2192">
              <w:rPr>
                <w:rFonts w:ascii="Times New Roman" w:hAnsi="Times New Roman" w:cs="Times New Roman"/>
                <w:sz w:val="24"/>
                <w:szCs w:val="24"/>
              </w:rPr>
              <w:t>1 AND 2 AND 11</w:t>
            </w:r>
          </w:p>
        </w:tc>
      </w:tr>
      <w:tr w:rsidR="008C0C84" w:rsidRPr="00ED2192" w:rsidTr="00F80589">
        <w:tc>
          <w:tcPr>
            <w:tcW w:w="846" w:type="dxa"/>
          </w:tcPr>
          <w:p w:rsidR="008C0C84" w:rsidRPr="00ED2192" w:rsidRDefault="008C0C84" w:rsidP="00F8058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92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5471" w:type="dxa"/>
          </w:tcPr>
          <w:p w:rsidR="008C0C84" w:rsidRPr="00ED2192" w:rsidRDefault="008C0C84" w:rsidP="00F805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2192">
              <w:rPr>
                <w:rFonts w:ascii="Times New Roman" w:hAnsi="Times New Roman" w:cs="Times New Roman"/>
                <w:sz w:val="24"/>
                <w:szCs w:val="24"/>
              </w:rPr>
              <w:t>1 AND 2 AND 3 AND 11</w:t>
            </w:r>
          </w:p>
        </w:tc>
      </w:tr>
      <w:tr w:rsidR="008C0C84" w:rsidRPr="00ED2192" w:rsidTr="00F80589">
        <w:tc>
          <w:tcPr>
            <w:tcW w:w="846" w:type="dxa"/>
          </w:tcPr>
          <w:p w:rsidR="008C0C84" w:rsidRPr="00ED2192" w:rsidRDefault="008C0C84" w:rsidP="00F8058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92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5471" w:type="dxa"/>
          </w:tcPr>
          <w:p w:rsidR="008C0C84" w:rsidRPr="00ED2192" w:rsidRDefault="008C0C84" w:rsidP="00F805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2192">
              <w:rPr>
                <w:rFonts w:ascii="Times New Roman" w:hAnsi="Times New Roman" w:cs="Times New Roman"/>
                <w:sz w:val="24"/>
                <w:szCs w:val="24"/>
              </w:rPr>
              <w:t>1 AND 3 AND 11</w:t>
            </w:r>
          </w:p>
        </w:tc>
      </w:tr>
      <w:tr w:rsidR="008C0C84" w:rsidRPr="00ED2192" w:rsidTr="00F80589">
        <w:tc>
          <w:tcPr>
            <w:tcW w:w="846" w:type="dxa"/>
          </w:tcPr>
          <w:p w:rsidR="008C0C84" w:rsidRPr="00ED2192" w:rsidRDefault="008C0C84" w:rsidP="00F8058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92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5471" w:type="dxa"/>
          </w:tcPr>
          <w:p w:rsidR="008C0C84" w:rsidRPr="00ED2192" w:rsidRDefault="008C0C84" w:rsidP="00F805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2192">
              <w:rPr>
                <w:rFonts w:ascii="Times New Roman" w:hAnsi="Times New Roman" w:cs="Times New Roman"/>
                <w:sz w:val="24"/>
                <w:szCs w:val="24"/>
              </w:rPr>
              <w:t>1 AND 3 AND 4 AND 11</w:t>
            </w:r>
          </w:p>
        </w:tc>
      </w:tr>
      <w:tr w:rsidR="008C0C84" w:rsidRPr="00ED2192" w:rsidTr="00F80589">
        <w:tc>
          <w:tcPr>
            <w:tcW w:w="846" w:type="dxa"/>
          </w:tcPr>
          <w:p w:rsidR="008C0C84" w:rsidRPr="00ED2192" w:rsidRDefault="008C0C84" w:rsidP="00F8058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92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5471" w:type="dxa"/>
          </w:tcPr>
          <w:p w:rsidR="008C0C84" w:rsidRPr="00ED2192" w:rsidRDefault="008C0C84" w:rsidP="00F805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2192">
              <w:rPr>
                <w:rFonts w:ascii="Times New Roman" w:hAnsi="Times New Roman" w:cs="Times New Roman"/>
                <w:sz w:val="24"/>
                <w:szCs w:val="24"/>
              </w:rPr>
              <w:t>1 AND 3 AND 4 AND 5 AND 11</w:t>
            </w:r>
          </w:p>
        </w:tc>
      </w:tr>
      <w:tr w:rsidR="008C0C84" w:rsidRPr="00ED2192" w:rsidTr="00F80589">
        <w:tc>
          <w:tcPr>
            <w:tcW w:w="846" w:type="dxa"/>
          </w:tcPr>
          <w:p w:rsidR="008C0C84" w:rsidRPr="00ED2192" w:rsidRDefault="008C0C84" w:rsidP="00F8058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92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5471" w:type="dxa"/>
          </w:tcPr>
          <w:p w:rsidR="008C0C84" w:rsidRPr="00ED2192" w:rsidRDefault="008C0C84" w:rsidP="00F805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2192">
              <w:rPr>
                <w:rFonts w:ascii="Times New Roman" w:hAnsi="Times New Roman" w:cs="Times New Roman"/>
                <w:sz w:val="24"/>
                <w:szCs w:val="24"/>
              </w:rPr>
              <w:t>1 AND 3 AND 4 AND 5 AND 6 OR 7 AND 11</w:t>
            </w:r>
          </w:p>
        </w:tc>
      </w:tr>
      <w:tr w:rsidR="008C0C84" w:rsidRPr="00ED2192" w:rsidTr="00F80589">
        <w:tc>
          <w:tcPr>
            <w:tcW w:w="846" w:type="dxa"/>
          </w:tcPr>
          <w:p w:rsidR="008C0C84" w:rsidRPr="00ED2192" w:rsidRDefault="008C0C84" w:rsidP="00F8058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2192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5471" w:type="dxa"/>
          </w:tcPr>
          <w:p w:rsidR="008C0C84" w:rsidRPr="00ED2192" w:rsidRDefault="008C0C84" w:rsidP="00F80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2192">
              <w:rPr>
                <w:rFonts w:ascii="Times New Roman" w:hAnsi="Times New Roman" w:cs="Times New Roman"/>
                <w:sz w:val="24"/>
                <w:szCs w:val="24"/>
              </w:rPr>
              <w:t>1 AND 2 AND 3 AND 8 OR 9 OR 10 AND 11</w:t>
            </w:r>
          </w:p>
        </w:tc>
      </w:tr>
    </w:tbl>
    <w:p w:rsidR="008C0C84" w:rsidRDefault="008C0C84" w:rsidP="008C0C84"/>
    <w:p w:rsidR="00F80589" w:rsidRDefault="00F80589"/>
    <w:p w:rsidR="00F80589" w:rsidRDefault="00F80589"/>
    <w:p w:rsidR="008C0C84" w:rsidRDefault="00F80589">
      <w:fldSimple w:instr=" ADDIN EN.REFLIST "/>
    </w:p>
    <w:sectPr w:rsidR="008C0C84" w:rsidSect="008C0C8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few9vv29e2pue9e5fp9xavx2ppfzzrvvxt&quot;&gt;RAP Copy&lt;record-ids&gt;&lt;item&gt;6&lt;/item&gt;&lt;/record-ids&gt;&lt;/item&gt;&lt;/Libraries&gt;"/>
  </w:docVars>
  <w:rsids>
    <w:rsidRoot w:val="008C0C84"/>
    <w:rsid w:val="00146A04"/>
    <w:rsid w:val="002B3990"/>
    <w:rsid w:val="003F597B"/>
    <w:rsid w:val="004F2640"/>
    <w:rsid w:val="005A7C6D"/>
    <w:rsid w:val="008C0C84"/>
    <w:rsid w:val="00915C76"/>
    <w:rsid w:val="00BA13B9"/>
    <w:rsid w:val="00C23A50"/>
    <w:rsid w:val="00F51B11"/>
    <w:rsid w:val="00F80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2D1E3B-3691-4F4A-BEA7-D692AB60E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C8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C0C8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0C8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0C8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0C84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C0C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0C84"/>
  </w:style>
  <w:style w:type="paragraph" w:styleId="Footer">
    <w:name w:val="footer"/>
    <w:basedOn w:val="Normal"/>
    <w:link w:val="FooterChar"/>
    <w:uiPriority w:val="99"/>
    <w:unhideWhenUsed/>
    <w:rsid w:val="008C0C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0C84"/>
  </w:style>
  <w:style w:type="table" w:styleId="TableGrid">
    <w:name w:val="Table Grid"/>
    <w:basedOn w:val="TableNormal"/>
    <w:uiPriority w:val="39"/>
    <w:rsid w:val="008C0C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C0C8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C0C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0C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0C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C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C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0C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C8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C0C84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8C0C8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6</Pages>
  <Words>3153</Words>
  <Characters>17975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</dc:creator>
  <cp:keywords/>
  <dc:description/>
  <cp:lastModifiedBy>Hannah</cp:lastModifiedBy>
  <cp:revision>4</cp:revision>
  <dcterms:created xsi:type="dcterms:W3CDTF">2021-11-11T04:27:00Z</dcterms:created>
  <dcterms:modified xsi:type="dcterms:W3CDTF">2021-11-11T22:51:00Z</dcterms:modified>
</cp:coreProperties>
</file>